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64B7AB5"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APPENDIX A</w:t>
      </w:r>
    </w:p>
    <w:p w14:paraId="28AF5FFA"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6B01B4B6"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Analysis and categorization of selected design thinking articles </w:t>
      </w:r>
    </w:p>
    <w:p w14:paraId="3B7EA17B"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0405ACCD" w14:textId="77777777" w:rsidR="007F561B" w:rsidRPr="005B463A" w:rsidRDefault="00000000" w:rsidP="00BC7597">
      <w:pPr>
        <w:spacing w:line="240" w:lineRule="auto"/>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 </w:t>
      </w:r>
    </w:p>
    <w:tbl>
      <w:tblPr>
        <w:tblStyle w:val="a1"/>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05"/>
        <w:gridCol w:w="1020"/>
        <w:gridCol w:w="1605"/>
        <w:gridCol w:w="2190"/>
        <w:gridCol w:w="1635"/>
        <w:gridCol w:w="1605"/>
      </w:tblGrid>
      <w:tr w:rsidR="005B463A" w:rsidRPr="005B463A" w14:paraId="33EDDB54" w14:textId="77777777">
        <w:trPr>
          <w:trHeight w:val="390"/>
        </w:trPr>
        <w:tc>
          <w:tcPr>
            <w:tcW w:w="1305"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68C2E207"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 </w:t>
            </w:r>
          </w:p>
        </w:tc>
        <w:tc>
          <w:tcPr>
            <w:tcW w:w="1020" w:type="dxa"/>
            <w:tcBorders>
              <w:top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1766112B"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 </w:t>
            </w:r>
          </w:p>
        </w:tc>
        <w:tc>
          <w:tcPr>
            <w:tcW w:w="7035" w:type="dxa"/>
            <w:gridSpan w:val="4"/>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AD644E"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Design Thinking</w:t>
            </w:r>
          </w:p>
        </w:tc>
      </w:tr>
      <w:tr w:rsidR="005B463A" w:rsidRPr="005B463A" w14:paraId="200EA951" w14:textId="77777777">
        <w:trPr>
          <w:trHeight w:val="5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03FAEF"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Journal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EBE7F5B"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Author(s)</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D28D2C6"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Main focus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22AD490"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Economic impac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0298209"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Social impact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36E786C"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Environmental impact</w:t>
            </w:r>
          </w:p>
        </w:tc>
      </w:tr>
      <w:tr w:rsidR="005B463A" w:rsidRPr="005B463A" w14:paraId="70F12456"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82595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uropea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CAA8BC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gafonow (2019)</w:t>
            </w:r>
          </w:p>
          <w:p w14:paraId="75C0AF5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C13DEA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152315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DT can support from a methodological perspective social enterprise research in producing knowledge (p.799) about pursuing profit effectively (p.80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93BD41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DT can support from a methodological perspective social enterprise research in producing knowledge (p.799)  about fostering social gains (p.80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745198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C2AA180"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0BDE5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ademy of Management Perspectives</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85DAD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guinis et al. (2020)</w:t>
            </w:r>
          </w:p>
          <w:p w14:paraId="1CD26E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D60CC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1B4C6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s that organizations may benefit by the knowledge produced through DT in business schools (p.17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F1E84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infusing a DT perspective into management research can make the latter more effective in investigating a desirable future for society (p.170-17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0BE360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FEA3287"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27CE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AFD66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ppleyard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64DF7B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823E5A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amine how a business organization incorporates DT principles in R&amp;D as a way to regain market leadership (p.12), for example through creative forbearance in profit planning (p.22).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42DA2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5B01A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D5F5A38" w14:textId="77777777">
        <w:trPr>
          <w:trHeight w:val="750"/>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145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echnovation</w:t>
            </w:r>
          </w:p>
        </w:tc>
        <w:tc>
          <w:tcPr>
            <w:tcW w:w="1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3F8EA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artoloni et al., 2022</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F3B007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8E38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C114A6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velop and apply a framework where DT facilitates the integration of social goals in technological innovation by regulating the interaction among subsystems, ensuring stakeholders’ collective participation, and feeding the circuit of knowledge creation and sharing (p.9-10).</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E60A9C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31DFC977"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4DF0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1BCCA5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ason and Austin (201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2AC1BD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FB3E6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38EA69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se several examples of applying DT in the public sector as a way to improve public services (e.g., health insurance, food charity) and make a positive social impact (p.82-9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298FA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6A237EC"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40B2D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A1AEA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eckman</w:t>
            </w:r>
          </w:p>
          <w:p w14:paraId="559A9A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7358C7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C59ED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s and discusses DT as a problem-solving activity occurring primarily in an economic context (p.144), useful for example to try out new business models (p.15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0F0539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observing is part of DT, and that this entails paying attention to social trends (p.150) and that DT should be applied also by the government in the public sector (p.15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EC2EA4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observing is part of DT, and that this entails paying attention to environmental trends (p.150)</w:t>
            </w:r>
          </w:p>
        </w:tc>
      </w:tr>
      <w:tr w:rsidR="005B463A" w:rsidRPr="005B463A" w14:paraId="6E41F68B"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8574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A4983B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eckman and Barry (200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14E77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A5393D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 and discuss DT primarily as an approach to lead in innovation and gain competitive advantage through organizational learning (p.2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35AF8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ovide a little background on DT, briefly acknowledging that in the past this approach was conceptualized as a way to ensure social equity and pluralism (p.26).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3FCCB5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 a few lines, briefly mentions student projects applying DT to consider product life cycle and environmental sustainability (p.41)</w:t>
            </w:r>
          </w:p>
          <w:p w14:paraId="1411143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641B7C1D" w14:textId="77777777">
        <w:trPr>
          <w:trHeight w:val="11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9C2DE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national Journal of Operations &amp; Produc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999D70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eltagui (201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DDBE95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8944DE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the case that DT capabilities can help firms to develop service offering and gain competitive advantage through business model innovation (p.1040), which allows to improve value creation, revenue capture and profit generation (p.1042). Discusses sustainability exclusively from a financial perspective (p.105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C7C9A5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338C6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5F45AEF"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55B2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the Academy of Marketing Science</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A3688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everland et al.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92E3C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DCAC15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esent DT as a mechanism to promote and enable the integration of brand consistency and relevance, which is functional for brand ambidexterity and ultimately to sustain organizational growth and brand equity (p. 589).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667E8C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human-centeredness as an attribute of DT (p.59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B598FF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a few company cases where DT was able to uncover the tension between financial performance and environmental sustainability (p.596)</w:t>
            </w:r>
          </w:p>
        </w:tc>
      </w:tr>
      <w:tr w:rsidR="005B463A" w:rsidRPr="005B463A" w14:paraId="66864000"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514DC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Academy of Management Learning &amp;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C20B12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oni et al.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D39801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1F4829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esent DT as an essential perspective for the commercialization of innovation to be incorporated in the entrepreneurship curricula of business schools (p.407).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C41F1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a few cases of business school student projects where DT and entrepreneurship takes place as way to make a positive social impact (e.g. eradication of malaria) next to pursuing profit (p.412-4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8CC73E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A358ED9"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5221D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4E9B0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own (200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435D3F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0123A7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DT to business leaders as a source of competitive advantage (p.2), and explain that historically this has been the case since the 1950s (p.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65AEC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ses the case of an eye care provider targeting poor people in India to illustrate that DT can make a social impact (p.6-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937BC0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DE2B687"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B5CBA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053E2E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own and Katz (201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D3461B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conomic,</w:t>
            </w:r>
          </w:p>
          <w:p w14:paraId="7D9604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nvironment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F2614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is a set of skills that can be applied to solve issues of organizational management and strategic innovation (p.381) to outrun competitors (p.38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2E4D26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is a set of skills that are relevant especially to solve complex social problems  (p.381), making a link to the United Nations Millennium goals such as eradicating poverty and promoting gender equality (p.38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6918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s that some of the  great challenges lying ahead are environmental, such as the melting glaciers of Greenland, implying that they may be addressed through DT (p.383)</w:t>
            </w:r>
          </w:p>
        </w:tc>
      </w:tr>
      <w:tr w:rsidR="005B463A" w:rsidRPr="005B463A" w14:paraId="7C044DBA"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810A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A8DBE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own and Martin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AD9E29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3D6CDF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is behind the commercial success of many products and services (p.57) because it allows to develop better business propositions (p.6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2A75F8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the case that the scope of DT is addressing wicked problems (p.58), providing the example of a large bank innovating experimentally to foster economic development while solving social challenges in Peru (p.64-7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A08BB4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5597425B" w14:textId="77777777">
        <w:trPr>
          <w:trHeight w:val="25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26E3B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AFAA2C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jörklund et al. (2020)</w:t>
            </w:r>
          </w:p>
          <w:p w14:paraId="4C4432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F484EF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 environment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40A16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troduce DT as a source of competitive advantage for companies and explore through interviews with designers how design capabilities can be effectively implemented in business organizations (p.100) to increase profitability and brand value (p.101)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20B0C2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clude by explaining that organizations are responsible for the outcome of their innovation process (p.119), that DT driven organizations are more likely to innovate responsibly and that socially sustainable innovation is the next key question for organizations (p.1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CDEAC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clude stating that environmentally sustainable innovation is the next key question for organizations (p.120)</w:t>
            </w:r>
          </w:p>
        </w:tc>
      </w:tr>
      <w:tr w:rsidR="005B463A" w:rsidRPr="005B463A" w14:paraId="215018CD" w14:textId="77777777">
        <w:trPr>
          <w:trHeight w:val="41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D984C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Technology Analysis &amp; Strategic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1C6EF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gnin (2018)</w:t>
            </w:r>
          </w:p>
          <w:p w14:paraId="47D73B3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708339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nvironment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0B0A4B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application of DT in combination with the “discipline of anticipation” in the context of a research organization working for the Brazilian government aiming to identify key questions and themes to make future cities stronger from an economic standpoint (p.524-539)</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3ACC1E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application of DT in combination with the “discipline of anticipation” in the context of a research organization working for the Brazilian government aiming to identify key questions and themes to make future cities more socially sustainable (p.524-539), such as access to services for low-income people (p.52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5985DB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application of DT in combination with the “discipline of anticipation” in the context of a research organization working for the Brazilian government aiming to identify key questions and themes to make future cities more environmentally sustainable (p.524-539), such as the use of renewable energy (p.529)</w:t>
            </w:r>
          </w:p>
        </w:tc>
      </w:tr>
      <w:tr w:rsidR="005B463A" w:rsidRPr="005B463A" w14:paraId="54362DE7"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D42E1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dustrial Marketing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EF8017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nkurtaran and Beverland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B5E04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Social, economic, </w:t>
            </w:r>
          </w:p>
          <w:p w14:paraId="50EF12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nvironment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EADFFE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is an essential approach for organizations not only to enhance competitiveness (p.258) but also to become more resilient and survive when markets are disrupted by external calamitous forces (p.25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43EF95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icitly explains that DT is suitable to address wicked problems in times of crisis (p.255-260), providing relevant examples of DT driven social innovation performed by private and public organizations (p. 257)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EF04FE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 that future crises will be triggered by environmental issues such as climate change, making DT an increasingly relevant problem-solving approach in this regard (p.256)</w:t>
            </w:r>
          </w:p>
        </w:tc>
      </w:tr>
      <w:tr w:rsidR="005B463A" w:rsidRPr="005B463A" w14:paraId="3D25EC17"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8BE0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reativity and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A38B89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rlgren et al. (201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D0EC9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B649A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esent DT as driver for competitive advantage and discuss problems related to its implementation in business organizations (p.344)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D8AFC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80C5B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1974D0E"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F0BF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1D9F15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rlgren et al., 202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10D94A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10D1EC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ake a culture perspective on DT and identify the its cultural characteristics of DT and the related challenges. Argue that overcoming the challenges deriving from misfit between DT cultural characteristics and organizational culture is essential for implementing DT and ultimately creating value (p. 5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F630DD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616BE8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D81942E"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73E50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D2640A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rr et al.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8BB50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DAC2C9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vestigate evidence around the tangible impacts of implementing DT in large business corporations (p.59-63) and pose future questions concerning economic performance (p.6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136E0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145600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6E51BA7"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1E85E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Design Management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104928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hang et al.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7768FE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A7A52B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ocus on understanding and applying DT in business organization by comparing Apple and Samsung (p.22), explaining that this is ultimately relevant to outperform competitors in innovation, increasing sales and revenue (p.2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1C5697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D6AD7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439F289" w14:textId="77777777">
        <w:trPr>
          <w:trHeight w:val="11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62A32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Marketing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91995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hen and Venkatesh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57F13F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72E87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amine how DT is implemented into business organizations as a way to gain competitive advantage through a unified brand experience and differentiation from competitors, achieved for example through improved product development, packaging and brand logo (p.1680)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F1815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 that improve human and social conditions is in principle within the scope of DT (p.168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A0EC8C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E0C89A3"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1A1C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AC9226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lark and Smith (200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13ABCE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56E26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se the case of IBM (p.11) to argue that DT is one the most important drivers to gain competitive advantage in innovation by boosting managerial emotional, integral and experiential intelligence (p.9), which in turn drive profit generation (p.10)</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DC850B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CCA6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5D091A5"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08FE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reativity and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E151E4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co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B3811C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10E79F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DT as a strategic resource for competitive success (p.1) and discuss how it can be successfully infused into the culture of an organization facing resource constraints and competing demands (p.10-1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36A235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se student project performed within an innovation management course to illustrate that the outcomes of applying DT have social relevance (p.9-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9DAB14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925DE74"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7023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1FCDDA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llins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CD0DB5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37A5F0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DT as a source competitive advantage for business (p.36) and then explains what this approach is about (p.37) and why it is not implemented (p.39)</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89BAC7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oposes some ideas about what DT may be in the future (p.37), mentioning the importance of using it to address social challenges in developing countries, such as access to clean water and a safe cooking environment (p.3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7350C4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CABA1EC"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40B5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DC3E48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oper et al.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237D7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F91175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 DT as a tool traditionally used to help business organizations improving product development and marketing (p.48), and argue that nowadays  using DT in the context of strategy is essential to achieve competitive advantage (p.46)</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C387D8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the frontier of applying DT should be transforming the entire organization and, beyond that, society (p.5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E339A1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DT is relevant to address also environmental issue, next to economic, social and political ones (p.54)</w:t>
            </w:r>
          </w:p>
        </w:tc>
      </w:tr>
      <w:tr w:rsidR="005B463A" w:rsidRPr="005B463A" w14:paraId="29ADC629"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6FC9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E99D89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alton and Kahute (201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F17807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3A7F3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the case that business organizations should leverage DT through empathy as a way to achieve customer closeness (p.20), which ultimately results in customer advocacy, better value creation, minimization of economic risk, competitive advantage and growth (p.26-2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D3B1DC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FF1C8B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7D371685"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97D6D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Creativity and Innovation Management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E1A5FB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ll'Era et al. (2020)</w:t>
            </w:r>
          </w:p>
          <w:p w14:paraId="54D770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80040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CA970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troduce DT as a matter of tangible interests in the competitive arena management and business world (p.324, 336) and analyze 47 consultancy projects as a way to interpret DT in four different ways: creative problem solving, sprint execution, creative confidence, and innovation of meaning (p.324)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B4648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 that a human approach is the backbone of DT (p.32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24F09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D16309F"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7D67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B9C62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ong et al. (201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96BB65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43E107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in relation to generative sensing, a particular type of dynamic capability that helps companies in generating strategic options to outperform competitors (p.9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C0AE41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DC78E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B44E8F7"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5418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03457C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rews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3191E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5B8C12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ses expert interviews to identify ways in which DT as a management practice can benefit business. Benefits include ability to stay relevant in changing environments (p.41) and ability to better understand customers and thus come up with better offerings (p.4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BD6FDF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 that DT can eventually be used to re-shape the economic system and society (p.4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1DAA05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 that DT can eventually be used to address sustainability issues (p.44)</w:t>
            </w:r>
          </w:p>
        </w:tc>
      </w:tr>
      <w:tr w:rsidR="005B463A" w:rsidRPr="005B463A" w14:paraId="062C7D8D" w14:textId="77777777">
        <w:trPr>
          <w:trHeight w:val="38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AA25A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ademy of Management Learning &amp;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373039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unne and Martin (200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E5D406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A7C57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Open the article presenting DT as a critical component for business competitiveness, that multinational companies should leverage to become leaders through the creation of better products and services (p.51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F3B905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T integrative/system thinking automatically leads to consider the needs of customers  stakeholders, shareholders and society at large, thus bringing ethical and social values into their solutions (p.520). Managers of the future (with DT education in their MBAs) will consider the consequences of their choices on the systems as a whole - including on issues like poverty, the </w:t>
            </w:r>
            <w:r w:rsidRPr="005B463A">
              <w:rPr>
                <w:rFonts w:ascii="Times New Roman" w:eastAsia="Times New Roman" w:hAnsi="Times New Roman" w:cs="Times New Roman"/>
                <w:color w:val="000000" w:themeColor="text1"/>
                <w:sz w:val="16"/>
                <w:szCs w:val="16"/>
              </w:rPr>
              <w:lastRenderedPageBreak/>
              <w:t>environment and geopolitics (p.5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B1D17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Managers of the future (with DT education in their MBAs) will consider the consequences of their choices on the systems as a whole - including on issues like poverty, the environment and geopolitics (p.520)</w:t>
            </w:r>
          </w:p>
        </w:tc>
      </w:tr>
      <w:tr w:rsidR="005B463A" w:rsidRPr="005B463A" w14:paraId="2C3206E4" w14:textId="77777777">
        <w:trPr>
          <w:trHeight w:val="27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D94D8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27F52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lsbach and Stigliani (201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9896C6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81142D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hrough a literature review, establish a link between DT tools and organizational culture and suggest that this connection is critical for companies to reach competitive advantage (p.2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93D7F7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74F671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 that in the past years there has been an excessive emphasis on the human-centered focus of DT, which lead to disregard other strategic issues like the focus on environmental sustainability (p.27)</w:t>
            </w:r>
          </w:p>
        </w:tc>
      </w:tr>
      <w:tr w:rsidR="005B463A" w:rsidRPr="005B463A" w14:paraId="508D3A72"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F1B2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search Technology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E01046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uchner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12B27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05571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how the intuitive insights of DT complement managers’ analytical way of thinking to create breakthrough solutions and, thus, lead to competitive advantage (p.10)</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8E74F7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CDF60B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4BEF683"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800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F0DED5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ixson and Rao (201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45636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A80884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dicate that DT principles like experimentation and iteration help managers to better deal with uncertainty and, thus, formulate emerging strategies to better perform in the market (p.4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FF7C0C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EACC2E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1D76418"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03AF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1610B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raser (200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30AC6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F5E480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that, when companies use DT methods and mindset for shaping strategy and business model, this can lead to innovative growth strategy and, ultimately, to competitive advantage that is sustainable from a financial standpoint (p.6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EFF29E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DF7ADE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18087F8"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792C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C36E6F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raser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1484AB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D66D0A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ositions DT as a core competence for firms to create new business model (p.57) and gain competitive advantage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C5F7AC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icitly mentions than new business models have to be developed through DT as a response to higher expectations of corporate social responsibility (p.5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5F5CB2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35C98D1"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ECE9E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DD6B86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ardien and Gilsing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16C6F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7EB465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Argues that DT must become a core function of organizations as a way to improve business performance in multiple areas such as brand management, engineering and talent scouting (p.58)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7F559C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that DT is as well a vehicle for social and cultural change (p.66), using positive the example of healing environments as a way to illustrate this (p.6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A831F8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816D56E"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5F548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Qualitative Market Research</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E3BA22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arrett and Wrigley (201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0C79DF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environment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503CC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ore how a DT process incorporating both deep customer insights and traditional market research can help companies finding new opportunities and developing  new business models (p.457) in a competitive market environment (p.46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DC04E1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5812FE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nk new business models to innovative collaborative consumption patterns in the mobility sector (p.463), which has a positive impact from an environmental perspective</w:t>
            </w:r>
          </w:p>
        </w:tc>
      </w:tr>
      <w:tr w:rsidR="005B463A" w:rsidRPr="005B463A" w14:paraId="58C82D4D"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06BF1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ademy of Management Learning &amp;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0DEB9C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len et al. (201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B8A56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52CBC1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that DT is a source of business competitiveness (p.660), therefore it should be incorporated in the curriculum of business schools (p.65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039691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5819F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B83328A"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7EB9E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national Journal of Management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2AE2E48" w14:textId="77777777" w:rsidR="007F561B" w:rsidRPr="005B463A" w:rsidRDefault="00000000" w:rsidP="00BC7597">
            <w:pPr>
              <w:spacing w:before="120" w:after="12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len et al. (2015)</w:t>
            </w:r>
          </w:p>
        </w:tc>
        <w:tc>
          <w:tcPr>
            <w:tcW w:w="1605" w:type="dxa"/>
            <w:tcBorders>
              <w:bottom w:val="single" w:sz="8" w:space="0" w:color="000000"/>
            </w:tcBorders>
            <w:shd w:val="clear" w:color="auto" w:fill="auto"/>
            <w:tcMar>
              <w:top w:w="100" w:type="dxa"/>
              <w:left w:w="100" w:type="dxa"/>
              <w:bottom w:w="100" w:type="dxa"/>
              <w:right w:w="100" w:type="dxa"/>
            </w:tcMar>
          </w:tcPr>
          <w:p w14:paraId="0F323A74" w14:textId="77777777" w:rsidR="007F561B" w:rsidRPr="005B463A" w:rsidRDefault="00000000" w:rsidP="00BC7597">
            <w:pPr>
              <w:spacing w:before="120" w:after="12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F933C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DT as an approach to innovation that uses deep understanding of people and iteration to support managers and entrepreneurs in creating new sources of value in uncertain business contexts (p.18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743551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laborates on why teaching DT in business schools is important for the personal and professional development of the students (p.19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D25503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DBDD7A3"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36827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Research Technology Management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D38012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obble (201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88FDFB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2859CE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nects DT to the ability of firms to stay competitive in the digital era (p.59-6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AE16A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4ADE1D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B7EF014"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065C9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ademy of Management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A1AAE3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ruber et al.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C99ADD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EAF371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DT as a source of competitive advantage for business (p.1) providing examples on how this is relevant in the new, digital, experience economy (p.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2E0943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DT as a successful approach for the government to improve public services (p.1), also discussing work-related social values and individual well-being (p.6-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CA1EFF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D9867EF"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CD0EF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MIT Sloa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8C3586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uterman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922E58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ACCF0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terviews two business leaders on what is the business value of DT (p.39), and one of the two explicitly relates DT to competitive advantage (p.42)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344398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B5F99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2E58257"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7F1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Ethics</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95D4AA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mington</w:t>
            </w:r>
          </w:p>
          <w:p w14:paraId="4B051B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1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E0DC6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180BC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2B925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in combination with care ethics to propose the concept of” caring design” (p.91), which holds value for solving the systemic problems of society (p.9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3DC3B8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6F2CEFD" w14:textId="77777777">
        <w:trPr>
          <w:trHeight w:val="21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C60F9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echnov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E50A80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obday et al.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74A4F9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p w14:paraId="08DCE95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DEF938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role of DT in policy making as a way to promote national economic growth (p.27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AFA95D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icitly connects DT to wicked policy making problems and to the improvement of society (p. 280) providing the example of creating sustainable cities in developing countries to improve the livelihood of people (p.27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A53ABC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4CFE684"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FB688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6E5A16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gnatius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26D427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49B67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amines the role of “chief design officer” in business organizations</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8D05B0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C40963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DD5F1C1"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B3F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E56B5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ayakumar et al. (2019)</w:t>
            </w:r>
          </w:p>
          <w:p w14:paraId="2F6AA31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8FF2D8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nvironment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0835A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A39B01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and discuss DT as a winning strategy that the nonprofit sector can use to solve complex social challenges (p.2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225C3D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case of an NGO, which has used DT to address the issue of water scarcity in the Thar Desert (p.28)</w:t>
            </w:r>
          </w:p>
        </w:tc>
      </w:tr>
      <w:tr w:rsidR="005B463A" w:rsidRPr="005B463A" w14:paraId="322E40A8"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A868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reativity and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EB39E9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hansson-</w:t>
            </w:r>
          </w:p>
          <w:p w14:paraId="0BD7C3B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koldberg et al.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F7B706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soci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D934E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view the management discourse on DT and its relevance to address organizational problems in business (p.12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74870C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view the design discourse on DT, and its relevance to address wicked problems, specifying that they are social systems problems (p.12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11A8A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ED9185A"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73282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3D81FB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unginger (200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5453DC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Soci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C6062D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8BBF69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around the importance to design with” heart, hand and mind” in order to develop products that are good for people (p.5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DF0ED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7F97175"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87E6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DA934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lenner et al., (202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F460D9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D84E06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uild  a  strong  theoretical  foundation for  the  effectiveness  of  DT  by  integrating abstract  effectual  theorizing  with  concrete  designerly ways  of  working. The identified DT practices improve entrepreneurial innovation and new venture creation (p.8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DA1BB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098FB9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9F2DC01"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824A8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C72F42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night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10CD8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4E054C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integrating DT in business strategy is crucial to achieve competitive advantage (p.3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D208B5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48F56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0606FA3"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ECE6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8704C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olko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721C53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597C7E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 that DT must be a core competence for companies to compete in innovation (p.5) and ultimately to survive (p. 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ADD3C7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s that DT can improve the way people interact with technologies (p.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4648C1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014FA4E"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A762A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6819C55" w14:textId="77777777" w:rsidR="007F561B" w:rsidRPr="005B463A" w:rsidRDefault="00000000" w:rsidP="00BC7597">
            <w:pPr>
              <w:spacing w:before="120" w:after="12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oomans and Hilders (2016)</w:t>
            </w:r>
          </w:p>
        </w:tc>
        <w:tc>
          <w:tcPr>
            <w:tcW w:w="1605" w:type="dxa"/>
            <w:tcBorders>
              <w:bottom w:val="single" w:sz="8" w:space="0" w:color="000000"/>
            </w:tcBorders>
            <w:shd w:val="clear" w:color="auto" w:fill="auto"/>
            <w:tcMar>
              <w:top w:w="100" w:type="dxa"/>
              <w:left w:w="100" w:type="dxa"/>
              <w:bottom w:w="100" w:type="dxa"/>
              <w:right w:w="100" w:type="dxa"/>
            </w:tcMar>
          </w:tcPr>
          <w:p w14:paraId="7557390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33D74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 that DT can be leveraged to create new business models and competing value propositions (p.4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5D5891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in the context of healthcare as a way to improve the sector (p.43-54) and create patient-oriented innovations (p. 4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BF9253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D7670E4"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D367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C4747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umar and Holloway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59716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035605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as an approach to make business strategy tangible (p.50), concretize emerging business models and identify their competitive differentiators (p.5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ABCBF5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DT allows to understand social factors (p.5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6065EF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511ED10"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D5AD0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Creativity and Innovation Management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75BA2F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ummitha (201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188754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B08664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s that DT has been mostly leveraged as a strategy to advance product and service creation and delivery in for‐profit organizations,while there has been little focus on DT in social organizations (p.103)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C47CBA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ducted a qualitative study in four social organizations in India to better understand the role of DT in this context (p.105-110) as a way to reduce the gap between designers and communities (p. 101) and foster organizational sustainability (p.1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95D22E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9DD8EC7"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C048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nterprise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A9D6CC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ummitha (201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463730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641825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s that DT h apas been studied as an approach to boost organizational performance over competitors (p.9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A31AAB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ocuses on DT in the context of social entrepreneurship to understand how it can be leveraged to address social challenges (p.92-10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E6F961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DT is relevant to address environmental challenges (p.95)</w:t>
            </w:r>
          </w:p>
        </w:tc>
      </w:tr>
      <w:tr w:rsidR="005B463A" w:rsidRPr="005B463A" w14:paraId="03FB25B0"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BB388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Academy of Management Learning &amp;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074F4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urtmollaiev et al. (2018)</w:t>
            </w:r>
          </w:p>
          <w:p w14:paraId="31D7A1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85DFC5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8A54B3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can be used to train employees with the goal of improving team innovation output, and team operational capability (p. 184, resulting in a more competitive business (p.190)</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843B27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DT has been also applied to social policies (p.18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82209C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7CDEA2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3D709504"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E1928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ic Change</w:t>
            </w:r>
          </w:p>
          <w:p w14:paraId="6CBE0FD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273898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ages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57087D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919187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vestigate the role of DT in the context of partnerships, as a way to strategically balance cooperation and competition (p.19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2CCEF7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in the conclusion that sustainability must be considered in combination with DT (p.210) to create shared value for society (p.19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B0A83D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B9FB59E" w14:textId="77777777">
        <w:trPr>
          <w:trHeight w:val="5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117FF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y &amp; Leadership</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167D5F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eavy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78842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167D2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that DT’s creative principles long associated with the design function can be applied to business management and strategy development (p. 5-6), using the case of McDonalds to illustrated how the company gained first mover advantage over competitors (p.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6FA4F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BCF529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01E8F14"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0759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y &amp; Leadership</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9F7A0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eavy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BD9F2B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3403E9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s that DT is relevant to gain competitive advantage through co-creation with customers (p.25) and quotes Brown saying that DT must be used by business leaders (p.26)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2AE6CA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a brief reference to Brown and IDEO using DT to improve the healthcare sector (p.2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88BA3F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s a brief reference to Brown arguing that DT can be leveraged to address climate change (p.26)  </w:t>
            </w:r>
          </w:p>
        </w:tc>
      </w:tr>
      <w:tr w:rsidR="005B463A" w:rsidRPr="005B463A" w14:paraId="24DE54A9"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63C34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Journal of Business Strategy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146C8B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ewis et al. (201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38FEDF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3A9583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how DT can be used to create successful interorganizational relationships (p.20), which are essential to compete on price and quality on the market (p.2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2A9883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CDAE70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EBE049F"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628BC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y &amp; Leadership</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F98DD2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201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6682FA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p w14:paraId="65F8FAC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BB9675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s DT as a source of competitive advantage for business (p.40) and explores what it is how it works to discover and exploit business opportunities (p.4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2BED75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s that DT can be used also is the social and governmental sector (p.41), mentioning one example of an entrepreneur using it to improve healthcare (p.4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E57F0C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C0EDDE6"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C4364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Journal of Product Innovation Management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4633F0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E74AA7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CBD157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s that DT can foster innovation and growth in business organizations by helping managers to reduce their cognitive biases (p.92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CED357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using DT to reduce cognitive biases can result in prosocial motivation to solve the problems of other people (p.93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329221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DB92B15"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6383D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1C5AD4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2020)</w:t>
            </w:r>
          </w:p>
          <w:p w14:paraId="1795D6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A42DA8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p w14:paraId="21C6DB1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4CFDDF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s the case that DT is a “social technology” that allows to overcome psychological barriers in the innovation process, helping companies to acquire dynamic capabilities, which are essential to sense and seize new business opportunities (p.53)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5833A0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iscuss multiple cases where DT in applied to make a positive social impact by businesses, the public sector as well as nonprofit organizations (p.60-62)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656DF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7A9260E" w14:textId="77777777">
        <w:trPr>
          <w:trHeight w:val="11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B681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y &amp; Leadership</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B8645D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and Kaplan (201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931D5D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7E594D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T can improve organizational strategy by helping to see opportunities, fostering learning in action, supporting portfolio management, facilitating change and transforming the business model (p.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D8AC52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 in a footnote that DT can be applied in the social sector to achieve a “greater good” (p.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B96D7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A230417"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25A6E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281A2A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and Ogilvie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24977E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789720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managers can use DT tools to create more value for customers (p.7-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EE7FDF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5069F8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5C6D648"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60BE7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ublic Performance &amp;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677F2C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iedtka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2AADAA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F92D7E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s that DT can lead to improved customer satisfaction, employee engagement, and cost avoidance for organizations (p.173)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F71FC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how DT can be applied by the US government as human-centered approach to improve lives (p.157-167)</w:t>
            </w:r>
          </w:p>
          <w:p w14:paraId="22DE987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08B299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D1EC070" w14:textId="77777777">
        <w:trPr>
          <w:trHeight w:val="16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172E8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C607E2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ockwood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CD4963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293226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views a designer enquiring how the impact of DT as a source of competitive advantage in business can me measured (p.17-2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19CB22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e example of a furniture system developed by Herman Miller healthcare for  doing good in society while pursuing an opportunity for the company (p.1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36A39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7CB8444"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C988E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dustrial Marketing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19564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uotola et al. (2017)</w:t>
            </w:r>
          </w:p>
          <w:p w14:paraId="2B403BC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A4171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BBD1D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 that DT and actor-network theory to explore how certainty evolves between a seller and the buyer (p.59) ,while  arguing that DT, if managed properly, can result in competitive advantage (p.62)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10FF77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C94E9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7533E3E"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DE8B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reativity and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5F671C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gistretti et al. (202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A78A8E8" w14:textId="77777777" w:rsidR="007F561B" w:rsidRPr="005B463A" w:rsidRDefault="00000000" w:rsidP="00BC7597">
            <w:pPr>
              <w:spacing w:line="240" w:lineRule="auto"/>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1F4812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nalyze managers’ perceptions of DT as an approach to achieve business innovation goals that include user-centered innovation, market innovation, organizational change, and strategic direction (p.749)</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C0CA4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C16F21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1307286"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87A61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amp;D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1FBAAD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gistretti et al. (202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ED5652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B955BD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amine the role of DT in the early research phase of the technology innovation process and characterize DT </w:t>
            </w:r>
            <w:r w:rsidRPr="005B463A">
              <w:rPr>
                <w:rFonts w:ascii="Times New Roman" w:eastAsia="Times New Roman" w:hAnsi="Times New Roman" w:cs="Times New Roman"/>
                <w:color w:val="000000" w:themeColor="text1"/>
                <w:sz w:val="16"/>
                <w:szCs w:val="16"/>
              </w:rPr>
              <w:lastRenderedPageBreak/>
              <w:t xml:space="preserve">practices as a way of bringing a longer term, exploratory perspective in projects (p.118)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BF1DB97" w14:textId="77777777" w:rsidR="007F561B" w:rsidRPr="005B463A" w:rsidRDefault="007F561B" w:rsidP="00BC7597">
            <w:pPr>
              <w:spacing w:line="240" w:lineRule="auto"/>
              <w:ind w:left="100"/>
              <w:rPr>
                <w:rFonts w:ascii="Times New Roman" w:eastAsia="Times New Roman" w:hAnsi="Times New Roman" w:cs="Times New Roman"/>
                <w:color w:val="000000" w:themeColor="text1"/>
                <w:sz w:val="16"/>
                <w:szCs w:val="16"/>
              </w:rPr>
            </w:pP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8821370" w14:textId="77777777" w:rsidR="007F561B" w:rsidRPr="005B463A" w:rsidRDefault="007F561B" w:rsidP="00BC7597">
            <w:pPr>
              <w:spacing w:line="240" w:lineRule="auto"/>
              <w:ind w:left="100"/>
              <w:rPr>
                <w:rFonts w:ascii="Times New Roman" w:eastAsia="Times New Roman" w:hAnsi="Times New Roman" w:cs="Times New Roman"/>
                <w:color w:val="000000" w:themeColor="text1"/>
                <w:sz w:val="16"/>
                <w:szCs w:val="16"/>
              </w:rPr>
            </w:pPr>
          </w:p>
        </w:tc>
      </w:tr>
      <w:tr w:rsidR="005B463A" w:rsidRPr="005B463A" w14:paraId="5C0FBF16"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6596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dustrial Marketing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AC1366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gistretti et al. (202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15234F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9C7A0A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dentify five DT dynamic capabilities to support digital transformation, by helping organizations capitalizing on the market opportunities that digital technologies provide (p.6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A6A2EB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68EB70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CC91128"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2967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0F34D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gistretti et al. (202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0F185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C9054A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cribe DT as a dynamic capability for innovation, used by organizations to sensing and seizing new business opportunities (p.65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80CD4C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F4A9F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1191852" w14:textId="77777777">
        <w:trPr>
          <w:trHeight w:val="5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411E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Long Range Planning</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94EE99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gistretti et al. (202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363FB3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DA8E05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ceptualize DT as a set of practices that needs to be adapted to the nature of the innovation project. Advance and test hypotheses on how selecting the right set of practices can improve the business performance of a project (p.4-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2B268E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16E575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EC9FBAE"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C6BD5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oject Management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55B35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hmoud-</w:t>
            </w:r>
          </w:p>
          <w:p w14:paraId="171CBF7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ini et al. (201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4E9BBD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5D7831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opose that DT can make important contributions to managing the explorative phase, managing the involvement of stakeholders in the project, and managing the project in relation to the strategizing process of the firm (p.14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7CBEED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Acknowledge that DT has a social dimension related to the ability to imagine the world from multiple perspectives (p.14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5970C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FCDD4E9"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9165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search Technology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E6B7A3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hmoud-</w:t>
            </w:r>
          </w:p>
          <w:p w14:paraId="2C3CBC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ini et al. (2019)</w:t>
            </w:r>
          </w:p>
          <w:p w14:paraId="3114208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C3060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6E506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cribe how DT is leveraged by a large, technology-driven firm (p.50) as a way to create new business models and value propositions (p.57) in a competitive innovation environment (p.5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B259A0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C93DE8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046E8BA"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6DDAF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mall Business Economics</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F770EE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nsoori and Lackéus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5846CF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4553C0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mpares DT with effectuation, business planning, and other approaches for new venture development (p.79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4ED0C3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4FAB0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7C44C8B" w14:textId="77777777">
        <w:trPr>
          <w:trHeight w:val="5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AEAA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rategy &amp; Leadership</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9E812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rtin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70C6E8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2FA0D0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DT as a source of sustainable competitive advantage, explaining that it allows to balance exploration and exploitation (p.3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DD1F43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A93EB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44A09B0"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9596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1A75CE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cCullagh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CA48C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FABD80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s the case that DT is relevant for business leaders (p.36) but it results in competitive advantage when it combines creativity with a </w:t>
            </w:r>
            <w:r w:rsidRPr="005B463A">
              <w:rPr>
                <w:rFonts w:ascii="Times New Roman" w:eastAsia="Times New Roman" w:hAnsi="Times New Roman" w:cs="Times New Roman"/>
                <w:color w:val="000000" w:themeColor="text1"/>
                <w:sz w:val="16"/>
                <w:szCs w:val="16"/>
              </w:rPr>
              <w:lastRenderedPageBreak/>
              <w:t>high degree of problem solving (p.3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E8BB21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Declares that sustainability is a hot topic, just like DT (p.3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03B76D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clares that sustainability is a hot topic, just like DT (p.36)</w:t>
            </w:r>
          </w:p>
        </w:tc>
      </w:tr>
      <w:tr w:rsidR="005B463A" w:rsidRPr="005B463A" w14:paraId="17F6C990"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6296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C2181D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cCullagh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C803C3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E934C5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s that DT can improve business performance by allowing cross-silo communication, boosting experience awareness, foresight and vision, prototyping, problem solving, communication, opportunity identification (p.33-3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3E4AC8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6BC7C3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B301703"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9F62E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uropean Management Journal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AA1AC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inel et al. (2020)</w:t>
            </w:r>
          </w:p>
          <w:p w14:paraId="7772FF4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1B8D73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B25DD5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an experimental study with 53 innovation teams to conclude that Using an experimental design and applying DT results in a superior innovation performance and economic success for the firm (p.669), through product concepts that are more feasible and relevant, but not necessarily more novel (p. 66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6A9CD9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B41ED0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8C22D5D"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EFC1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EE6FAA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icheli et al. (2018)</w:t>
            </w:r>
          </w:p>
          <w:p w14:paraId="6E2A672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BC338F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B6E90F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 that DT consists in elevating design to a strategic function in the organization (p.629), and that this may result in long term financial sustainability and and competitiveness for the organization (p.630)</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BBB1C3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436E37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333A864" w14:textId="77777777">
        <w:trPr>
          <w:trHeight w:val="1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534BD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2911EB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icheli et al. (2019)</w:t>
            </w:r>
          </w:p>
          <w:p w14:paraId="04553C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4F4A2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7FCF87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inly contextualise DT in business as an approach for creative problem-solving and improve innovation performance (p.124-125), to then make a conceptual review to identify 10 attributes (p.132-133) and 8 methods and tools (p.137) of DT, ultimately discussing implication for managers (p.144)</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ED5190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tills 10 attributes of DT, including aspects that that are relevant for social impact, including wicked problem solving and human centeredness (p.13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02E81B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2D948E61"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CFECC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6BB703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ount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FCD240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BED15C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168AA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amines how DT can be leveraged as a complex problem-solving approach to benefit society, specifically investigating how young people can achieve an AIDS-free generation (p.10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754DC4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knowledges the connection between social and ecological issues (p.109)</w:t>
            </w:r>
          </w:p>
        </w:tc>
      </w:tr>
      <w:tr w:rsidR="005B463A" w:rsidRPr="005B463A" w14:paraId="256C77B9"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26E44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A0F29E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Nagaraj et al. (2020)</w:t>
            </w:r>
          </w:p>
          <w:p w14:paraId="62C6E3F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324A0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F32D37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in the context of new product development, ultimately arguing that DT is a dynamic capability important to expand the organization’s knowledge resource base (p.297) and achieve competitive advantage (p.313)</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BE6948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cknowledges that DT can result in products that are more useful and novel (p.297) but does not elaborate on social implications</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7DD07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56EFC56"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39BAA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Journal of Business Research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AB9F58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Nakata and Hwang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B0D0E9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EF67D5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 DT as an approach that businesses can use to solve human problems and grow sales, and conclude that DT strengthens new product and service performance, and has robust effects across levels of market turbulence (p.117)</w:t>
            </w:r>
          </w:p>
          <w:p w14:paraId="213275E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7E2D55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Briefly discuss human centeredness and an attribute of DT (p.118) and include in the review a conceptual paper that links design to addressing global sustainability issues, although this study is not specifically about DT (p.119)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41F7F6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clude in the review a conceptual paper that links design to addressing global sustainability issues, although this study is not specifically about DT (p.119) </w:t>
            </w:r>
          </w:p>
          <w:p w14:paraId="0767D54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50F0A402" w14:textId="77777777">
        <w:trPr>
          <w:trHeight w:val="1335"/>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3316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Research</w:t>
            </w:r>
          </w:p>
        </w:tc>
        <w:tc>
          <w:tcPr>
            <w:tcW w:w="1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A1B252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Nakata and Bahadir (2022)</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E6DBA0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287D0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duct a service that shows that design leadership, design inclusion and especially DT have a positive effect on product and service innovaiton.</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F5D67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D4BD32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7FB690CC"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D0D1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Journal of Brand Management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812F5F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Nedergaard and Gyrd-Jones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A74239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486E7C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DT can foster sustainable (in an economic sense) brand-based innovation by: orienting innovation and investments around the brand; thinking on a human scale to generate unique customer insight; considering the current and future scope of firm resources needed to attain and sustain competitive advantages (p.76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676511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4111DF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D773931"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DDD1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DC1C5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itsis et al. (2020)</w:t>
            </w:r>
          </w:p>
          <w:p w14:paraId="3DC359D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A5A04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soci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A59CE4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DT as an innovation approach that is very important for all kind of organizations, including businesses, in the transition towards 4th industrial revolution (p.5-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24C0B3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in the transition towards 4th industrial revolution, DT can be used by businesses but also by the public sector to foster a positive relationship of humans with technology (p.5-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A56C2A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5F1320D"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D9FE8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306E9F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orcini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B4BAAD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0E5AD5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how DT can be executed successfully in a multinational company (p.7) as a way to create new technologies and business models (p.8), and grow brand equity (p.9)</w:t>
            </w:r>
          </w:p>
          <w:p w14:paraId="76385F3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BA89A3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ates that society and individuals represent a key starting point for the DT process (p.8)</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E30170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6806D74"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19FE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D53D5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adnejad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4375DC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B1652E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iscuss DT as a tool for radical innovation, giving an historical view on how firms in selling watches have leveraged to gain competitive advantage over time.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277EC3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Recognizes that DT is about human needs, although do not elaborate on this aspect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DADFAE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A44E831"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F3D1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FBFF88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andhawa et al. (2021)</w:t>
            </w:r>
          </w:p>
          <w:p w14:paraId="62AEE1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A1D735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6DDFC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rive a process model of how DT practices can help middle managers to develop ambidextrous innovation portfolios that overcome organizational inertia and maintain competitiveness.</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D1F95E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FC66C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EE6B550"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8C7F7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esign Management Journal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90390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auth et al. (201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BE661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1B602B9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 DT as an essential and profitable (p.55) innovation capability for large organizations (p.47) and explore how it can be implemented in this context (p.52)</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376385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95D648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DBE43AA" w14:textId="77777777">
        <w:trPr>
          <w:trHeight w:val="750"/>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C673F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amp;D Management</w:t>
            </w:r>
          </w:p>
        </w:tc>
        <w:tc>
          <w:tcPr>
            <w:tcW w:w="1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F5A88A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obbins and Fu (2022)</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39D0B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80949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duct a survey showing the adopting DT practices in R&amp;D management boosts organizational innovative performance (p. 712)</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76072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08C6C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0279CEF0"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6B1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esign Management Journal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383B55B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osensweig (201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75544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D28FAA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DT as a dynamic capability to gain competitive advantage (p.16-2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824047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 the literature review, briefly cites Schon around the social relevance of D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8CB835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07E800F"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04811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esign Management Journal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5DA0AA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ylander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D7A6B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422E86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DT in an economic context, comparing how design firms and knowledge intensive firms solve business problems (p.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A3BC8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279AA1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D956262"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37B2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Strateg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098F18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ato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67741E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829188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s the case that DT allows business firms to deliver great innovations (p.41), increase market share, revenues. Margins and savings (p.45), differentiate and outrun competitors (p.46)</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B9F07C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DT allows to address the social (p.43) and cultural (p.46) needs of people but does not elaborate upon i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EFA262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44A4C697"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EC0B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87DC1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ato et al. (201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B6B06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3ECA3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how DT can be used to promote organizational change to deliver better business results, discussing the case of HP (p.4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851A7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F96BB8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39FCA7A"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6370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1E218C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eidel and Fixson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9DC992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EEC4AB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9FC2FE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the application of DT in multidisciplinary teams as a way to create better innovation outcomes that can address user needs (p.19), with cases focusing on improved healthcare (p.24)</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AC71C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07AAAFD" w14:textId="77777777">
        <w:trPr>
          <w:trHeight w:val="23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27A8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usiness Process Management Journal</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0752C0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nyder et al. (2018)</w:t>
            </w:r>
          </w:p>
          <w:p w14:paraId="7A27A90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E8BE46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nvironment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37C732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how DT can promote organizational change toward a value-based leadership, which is essential for a business to succeed (p.1298)</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FD7A0E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 a strong explicit connection between the use of DT, value-based leadership and positive social values within the organization (p.1289, 1294)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E4537C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s a connection between between the use of DT, value based leadership, positive environmental values within the organization, such as minimizing waste (p.1289) </w:t>
            </w:r>
          </w:p>
        </w:tc>
      </w:tr>
      <w:tr w:rsidR="005B463A" w:rsidRPr="005B463A" w14:paraId="4D3B58B6"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FE548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43FD5D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bel and Groeger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9F49A1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7C78F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opportunities and barriers related to the implementation of DT in Australian businesses (p.26-31), making the case that the government should also play a role in this regard to foster economic development (p.3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DC9241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879A1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8A51308"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C71E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national Journal of Research in Business and Social Science</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9DD78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yupak and Humanur (2019)</w:t>
            </w:r>
          </w:p>
          <w:p w14:paraId="107592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977FC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 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B0EAE3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ore how DT can support emerging tech-startups to develop innovative ideas (p.59) as a way to foster economic development and job creation in Turkey (p.61)</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5D3F104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ore how DT can support emerging tech-startups to develop innovative ideas (p.59) with a human centered approach to solve various problems including social ones, healthcare related (p-64, 67)</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75F935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6F3EC6E8" w14:textId="77777777">
        <w:trPr>
          <w:trHeight w:val="9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7CE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552877B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panjol and Nobles (2020)</w:t>
            </w:r>
          </w:p>
          <w:p w14:paraId="0C846EA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F95129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24F63D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ncourage innovation management scholarly investigation on DT to improve innovation management practice and business performance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5924AD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84EB9E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60842AF"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1930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Management Inquir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7851C71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ephens and Boland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450620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ACD6CE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ntions that DT can be used to find market opportunities and develop a viable business strategy (p.219)</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5D7A2F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d the nature of DT and how this approach can used to solve complex problems (p.219), using as an illustrative case how a clinic used DT to improve the patients’ experience (p.22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C94081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0F50F400" w14:textId="77777777">
        <w:trPr>
          <w:trHeight w:val="12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F3210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B478B4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hompson et al. (2020)</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2B7B67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soci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CDF63C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several consultancy projects performed by IDEO to show how using DT can support business in different ways such as understanding the way consumers shop to better compete for their attention (p.87), how to make customers aware of product quality in the meat industry (p.91), how to improve in-flight services (p.9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104531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the case of an IDEO project aimed at improving the quality of life of people suffering from chronic diseases (p.8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DF3715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DD3B220" w14:textId="77777777">
        <w:trPr>
          <w:trHeight w:val="2550"/>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D571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Business Research</w:t>
            </w:r>
          </w:p>
        </w:tc>
        <w:tc>
          <w:tcPr>
            <w:tcW w:w="1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F355A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endraminelli et al., 2022</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D293C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w:t>
            </w:r>
          </w:p>
        </w:tc>
        <w:tc>
          <w:tcPr>
            <w:tcW w:w="21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1F7AFF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rame DT as an approach for planning and executing digital transformation strategies (p.1) and use a case study to show how DT tools and practices support in identifying digital opportunities that are aligned with business success indicators (p.6).</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6269A7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003A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7849C2E7" w14:textId="77777777">
        <w:trPr>
          <w:trHeight w:val="25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6573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rketing theory</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80FDBA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enkatesh et al.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36A0B8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p w14:paraId="564A0C6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71CB49C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DT in the context of marketing strategy arguing that it is essential to maintain competitive advantage (p.290)</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EDB0AA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ates that using DT results in the creation of customer value, ultimately as a way to enable people to engage in their individual or social endeavors, whether these endeavors be utilitarian, functional, material, communicative, symbolic, or experiential (p.29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54345FB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view company managers on their design philosophy and, in one case, make a mention to a deep concern for  environmental issues (p.294)</w:t>
            </w:r>
          </w:p>
        </w:tc>
      </w:tr>
      <w:tr w:rsidR="005B463A" w:rsidRPr="005B463A" w14:paraId="650761B7" w14:textId="77777777">
        <w:trPr>
          <w:trHeight w:val="183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C711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FFDFA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erganti et al. (2020)</w:t>
            </w:r>
          </w:p>
          <w:p w14:paraId="3D71AD7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D1964A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conomic, social </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2376F7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amines how DT and the design process within business organizations, including Netflix, AirBnB, Microsoft and Tesla, changes when it is not performed by humans but by artificial intelligence instead (p.212), ultimately arguing that this will bring about a transformation in the economy and drawing implications for managers wanting to create value (p.22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3BC6B1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flects on the implication of delegating problem solving to machines instead of humans, and about the potential consequences for human labor (p.212-22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E6648E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53E9A26"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C92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Journal of Product Innovation Management</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19C5989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erganti et al. (202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C7BEC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92884C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 how DT has grown as a problem-solving approach increasingly used by organizations in order to ensure value creation (p.605).</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3279C47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47205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l for system thinking as a way of extending the potential of DT for addressing long-term and complex social and environmental challenges (p.618)</w:t>
            </w:r>
          </w:p>
        </w:tc>
      </w:tr>
      <w:tr w:rsidR="005B463A" w:rsidRPr="005B463A" w14:paraId="61D47E86"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AC59C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IS Quarterly Executive</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7FC129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etterli et al. (2016)</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C60E2D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BEC66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iscuss how DT can be used to foster customer centricity in the banking sector (p.37), which is in turn essential for creating a competitive advantage for banks through innovative offerings (p.52)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1727B5B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97252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32BC978B" w14:textId="77777777">
        <w:trPr>
          <w:trHeight w:val="21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6BC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sign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D6A76E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ogel (2009)</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4861414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 environment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6114E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ovides a historical evolution of DT highlighting its relevance for business, innovation and economic development, mentioning the competitive aspects related to using design strategically (p.17-27)</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1042A8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ghlights the relevance of DT for building a kinder, more humane business that connects to social value systems in diverse parts of the world, including emerging countries (p.26)</w:t>
            </w:r>
          </w:p>
          <w:p w14:paraId="47E125A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236F88E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8E4206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ghlights the relevance of DT for building a kinder, more humane business that integrates environmental responsibility into its products (p.26)</w:t>
            </w:r>
          </w:p>
        </w:tc>
      </w:tr>
      <w:tr w:rsidR="005B463A" w:rsidRPr="005B463A" w14:paraId="220942DA" w14:textId="77777777">
        <w:trPr>
          <w:trHeight w:val="11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0E6DD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ernational Journal of Management and Innov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C98896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attanasupachoke (2012)</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2DB118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593C1FD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amines DT as an approach for business to generate competitive strategies and improve performance</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729F478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38936D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73DFCA37" w14:textId="77777777">
        <w:trPr>
          <w:trHeight w:val="29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5664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urnal of Management educat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5691B1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elsh and Dehler (201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C40941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47E680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4069084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vestigate how DT can be used in management education to foster critical reflection, multiliteracy, the ability to negotiate identity, engage in constructive critique, become skilled in knowledge transformation, and create tangible and implementable outcomes (p.771), as a way to improve society (p.773)</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186EF5F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C9AAFB6" w14:textId="77777777">
        <w:trPr>
          <w:trHeight w:val="201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5DA1F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California Management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021BF9B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rigley et al. (2020)</w:t>
            </w:r>
          </w:p>
          <w:p w14:paraId="0647D21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C53E32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 social</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093E000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troduce DT as the foundation of competitive advantage for an organization (p.127), and investigate the organizational conditions needed to implement this approach (p.125) within 8 companies, who are mostly aiming to grow and maximise profit (p.130)  </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2A934E2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cases where companies are using DT to make a positive social impact, for example implìroving elderly care (p.130, distributing electricity in remote areas (p.130) and preventing child injuries (p.13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702A2A0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46E42DC2" w14:textId="77777777">
        <w:trPr>
          <w:trHeight w:val="75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53A9A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arvard Business Review</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25A0C2B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Yoo and Kim (2015)</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235AA5F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679D08F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s how Samsung was able to use DT as a way to compete in the consumer electronic industry and increase profit margins</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0E6E7DB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3FDAC5D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9E782D2" w14:textId="77777777">
        <w:trPr>
          <w:trHeight w:val="219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BC39D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nagement Decision</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tcPr>
          <w:p w14:paraId="620439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Zheng (2018)</w:t>
            </w:r>
          </w:p>
          <w:p w14:paraId="572D7D3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0728EF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conomic</w:t>
            </w:r>
          </w:p>
        </w:tc>
        <w:tc>
          <w:tcPr>
            <w:tcW w:w="2190" w:type="dxa"/>
            <w:tcBorders>
              <w:bottom w:val="single" w:sz="8" w:space="0" w:color="000000"/>
              <w:right w:val="single" w:sz="8" w:space="0" w:color="000000"/>
            </w:tcBorders>
            <w:shd w:val="clear" w:color="auto" w:fill="auto"/>
            <w:tcMar>
              <w:top w:w="100" w:type="dxa"/>
              <w:left w:w="100" w:type="dxa"/>
              <w:bottom w:w="100" w:type="dxa"/>
              <w:right w:w="100" w:type="dxa"/>
            </w:tcMar>
          </w:tcPr>
          <w:p w14:paraId="486BC55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es DT as an approach for business firms to gain competitive advantage (p.747) by improving strategy through ambidextrous learning (p.736)</w:t>
            </w:r>
          </w:p>
        </w:tc>
        <w:tc>
          <w:tcPr>
            <w:tcW w:w="1635" w:type="dxa"/>
            <w:tcBorders>
              <w:bottom w:val="single" w:sz="8" w:space="0" w:color="000000"/>
              <w:right w:val="single" w:sz="8" w:space="0" w:color="000000"/>
            </w:tcBorders>
            <w:shd w:val="clear" w:color="auto" w:fill="auto"/>
            <w:tcMar>
              <w:top w:w="100" w:type="dxa"/>
              <w:left w:w="100" w:type="dxa"/>
              <w:bottom w:w="100" w:type="dxa"/>
              <w:right w:w="100" w:type="dxa"/>
            </w:tcMar>
          </w:tcPr>
          <w:p w14:paraId="697FA0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using DT for ambidextrous learning in the context of business organizations also entails considering society and the impact on communities (p.741)</w:t>
            </w:r>
          </w:p>
        </w:tc>
        <w:tc>
          <w:tcPr>
            <w:tcW w:w="1605" w:type="dxa"/>
            <w:tcBorders>
              <w:bottom w:val="single" w:sz="8" w:space="0" w:color="000000"/>
              <w:right w:val="single" w:sz="8" w:space="0" w:color="000000"/>
            </w:tcBorders>
            <w:shd w:val="clear" w:color="auto" w:fill="auto"/>
            <w:tcMar>
              <w:top w:w="100" w:type="dxa"/>
              <w:left w:w="100" w:type="dxa"/>
              <w:bottom w:w="100" w:type="dxa"/>
              <w:right w:w="100" w:type="dxa"/>
            </w:tcMar>
          </w:tcPr>
          <w:p w14:paraId="6035C58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efly mentions that using DT for ambidextrous learning in the context of business organizations also entails considering the environment (p.741)</w:t>
            </w:r>
          </w:p>
        </w:tc>
      </w:tr>
    </w:tbl>
    <w:p w14:paraId="11925D4D" w14:textId="77777777" w:rsidR="007F561B" w:rsidRPr="005B463A" w:rsidRDefault="00000000" w:rsidP="00BC7597">
      <w:pPr>
        <w:spacing w:line="240" w:lineRule="auto"/>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3712107D" w14:textId="77777777" w:rsidR="007F561B" w:rsidRPr="005B463A" w:rsidRDefault="00000000" w:rsidP="00BC7597">
      <w:pPr>
        <w:spacing w:line="240" w:lineRule="auto"/>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4B0F6A1F" w14:textId="77777777" w:rsidR="007F561B" w:rsidRPr="005B463A" w:rsidRDefault="00000000" w:rsidP="00BC7597">
      <w:pPr>
        <w:spacing w:line="240" w:lineRule="auto"/>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2966F184"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6D4C2F04"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1EB49308"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10796703"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APPENDIX B</w:t>
      </w:r>
    </w:p>
    <w:p w14:paraId="1C718E0C"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4B631F6D"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Theoretical linking between reflexivity and framing, and relevance for responsible policies</w:t>
      </w:r>
    </w:p>
    <w:p w14:paraId="34B973DD"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tbl>
      <w:tblPr>
        <w:tblStyle w:val="a2"/>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15"/>
        <w:gridCol w:w="4005"/>
        <w:gridCol w:w="4125"/>
      </w:tblGrid>
      <w:tr w:rsidR="005B463A" w:rsidRPr="005B463A" w14:paraId="4CB5C825" w14:textId="77777777">
        <w:trPr>
          <w:trHeight w:val="390"/>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9EA1E7"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Author(s)</w:t>
            </w:r>
          </w:p>
        </w:tc>
        <w:tc>
          <w:tcPr>
            <w:tcW w:w="400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B5F2BB"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Theoretical linking between reflexivity and framing</w:t>
            </w:r>
          </w:p>
        </w:tc>
        <w:tc>
          <w:tcPr>
            <w:tcW w:w="412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2DEBA5"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 xml:space="preserve">Relevance for responsible policies </w:t>
            </w:r>
          </w:p>
        </w:tc>
      </w:tr>
      <w:tr w:rsidR="005B463A" w:rsidRPr="005B463A" w14:paraId="370F4B05" w14:textId="77777777">
        <w:trPr>
          <w:trHeight w:val="129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C1DE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ukes et al. (2018)</w:t>
            </w:r>
            <w:r w:rsidRPr="005B463A">
              <w:rPr>
                <w:rFonts w:ascii="Times New Roman" w:eastAsia="Times New Roman" w:hAnsi="Times New Roman" w:cs="Times New Roman"/>
                <w:color w:val="000000" w:themeColor="text1"/>
                <w:sz w:val="16"/>
                <w:szCs w:val="16"/>
              </w:rPr>
              <w:br/>
            </w:r>
            <w:r w:rsidRPr="005B463A">
              <w:rPr>
                <w:rFonts w:ascii="Times New Roman" w:eastAsia="Times New Roman" w:hAnsi="Times New Roman" w:cs="Times New Roman"/>
                <w:color w:val="000000" w:themeColor="text1"/>
                <w:sz w:val="16"/>
                <w:szCs w:val="16"/>
              </w:rPr>
              <w:br/>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55A4781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iscuss framing as </w:t>
            </w:r>
            <w:r w:rsidRPr="005B463A">
              <w:rPr>
                <w:rFonts w:ascii="Times New Roman" w:eastAsia="Times New Roman" w:hAnsi="Times New Roman" w:cs="Times New Roman"/>
                <w:i/>
                <w:color w:val="000000" w:themeColor="text1"/>
                <w:sz w:val="16"/>
                <w:szCs w:val="16"/>
              </w:rPr>
              <w:t xml:space="preserve">“interactional and interpretive mechanism” </w:t>
            </w:r>
            <w:r w:rsidRPr="005B463A">
              <w:rPr>
                <w:rFonts w:ascii="Times New Roman" w:eastAsia="Times New Roman" w:hAnsi="Times New Roman" w:cs="Times New Roman"/>
                <w:color w:val="000000" w:themeColor="text1"/>
                <w:sz w:val="16"/>
                <w:szCs w:val="16"/>
              </w:rPr>
              <w:t xml:space="preserve">for reflection, where an actor attempts </w:t>
            </w:r>
            <w:r w:rsidRPr="005B463A">
              <w:rPr>
                <w:rFonts w:ascii="Times New Roman" w:eastAsia="Times New Roman" w:hAnsi="Times New Roman" w:cs="Times New Roman"/>
                <w:i/>
                <w:color w:val="000000" w:themeColor="text1"/>
                <w:sz w:val="16"/>
                <w:szCs w:val="16"/>
              </w:rPr>
              <w:t xml:space="preserve">“understanding the ideas, motives, and concerns of others” </w:t>
            </w:r>
            <w:r w:rsidRPr="005B463A">
              <w:rPr>
                <w:rFonts w:ascii="Times New Roman" w:eastAsia="Times New Roman" w:hAnsi="Times New Roman" w:cs="Times New Roman"/>
                <w:color w:val="000000" w:themeColor="text1"/>
                <w:sz w:val="16"/>
                <w:szCs w:val="16"/>
              </w:rPr>
              <w:t xml:space="preserve">on a certain issue for creating his </w:t>
            </w:r>
            <w:r w:rsidRPr="005B463A">
              <w:rPr>
                <w:rFonts w:ascii="Times New Roman" w:eastAsia="Times New Roman" w:hAnsi="Times New Roman" w:cs="Times New Roman"/>
                <w:i/>
                <w:color w:val="000000" w:themeColor="text1"/>
                <w:sz w:val="16"/>
                <w:szCs w:val="16"/>
              </w:rPr>
              <w:t>“own definition of problems and solutions”</w:t>
            </w:r>
            <w:r w:rsidRPr="005B463A">
              <w:rPr>
                <w:rFonts w:ascii="Times New Roman" w:eastAsia="Times New Roman" w:hAnsi="Times New Roman" w:cs="Times New Roman"/>
                <w:color w:val="000000" w:themeColor="text1"/>
                <w:sz w:val="16"/>
                <w:szCs w:val="16"/>
              </w:rPr>
              <w:t xml:space="preserve"> (title; keywords; abstract; p.409)</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21A0F62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Outline the figure of the “policy entrepreneur”, who takes the responsibility to foster the transition toward sustainable development. This is illustrated with the case of the policy process underlying the designation of a land area to </w:t>
            </w:r>
            <w:r w:rsidRPr="005B463A">
              <w:rPr>
                <w:rFonts w:ascii="Times New Roman" w:eastAsia="Times New Roman" w:hAnsi="Times New Roman" w:cs="Times New Roman"/>
                <w:i/>
                <w:color w:val="000000" w:themeColor="text1"/>
                <w:sz w:val="16"/>
                <w:szCs w:val="16"/>
              </w:rPr>
              <w:t>“coastal protection, nature development as well as recreational purposes”</w:t>
            </w:r>
            <w:r w:rsidRPr="005B463A">
              <w:rPr>
                <w:rFonts w:ascii="Times New Roman" w:eastAsia="Times New Roman" w:hAnsi="Times New Roman" w:cs="Times New Roman"/>
                <w:color w:val="000000" w:themeColor="text1"/>
                <w:sz w:val="16"/>
                <w:szCs w:val="16"/>
              </w:rPr>
              <w:t xml:space="preserve"> (title; abstract)</w:t>
            </w:r>
          </w:p>
        </w:tc>
      </w:tr>
      <w:tr w:rsidR="005B463A" w:rsidRPr="005B463A" w14:paraId="042E05B3"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BDE26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eckman (2020)</w:t>
            </w:r>
          </w:p>
          <w:p w14:paraId="6FA325E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60F176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s framing as an activity that</w:t>
            </w:r>
            <w:r w:rsidRPr="005B463A">
              <w:rPr>
                <w:rFonts w:ascii="Times New Roman" w:eastAsia="Times New Roman" w:hAnsi="Times New Roman" w:cs="Times New Roman"/>
                <w:i/>
                <w:color w:val="000000" w:themeColor="text1"/>
                <w:sz w:val="16"/>
                <w:szCs w:val="16"/>
              </w:rPr>
              <w:t xml:space="preserve"> “sits at the intersection between reflective observation and abstract conceptualization”</w:t>
            </w:r>
            <w:r w:rsidRPr="005B463A">
              <w:rPr>
                <w:rFonts w:ascii="Times New Roman" w:eastAsia="Times New Roman" w:hAnsi="Times New Roman" w:cs="Times New Roman"/>
                <w:color w:val="000000" w:themeColor="text1"/>
                <w:sz w:val="16"/>
                <w:szCs w:val="16"/>
              </w:rPr>
              <w:t xml:space="preserve"> used for </w:t>
            </w:r>
            <w:r w:rsidRPr="005B463A">
              <w:rPr>
                <w:rFonts w:ascii="Times New Roman" w:eastAsia="Times New Roman" w:hAnsi="Times New Roman" w:cs="Times New Roman"/>
                <w:i/>
                <w:color w:val="000000" w:themeColor="text1"/>
                <w:sz w:val="16"/>
                <w:szCs w:val="16"/>
              </w:rPr>
              <w:t xml:space="preserve">“more in-depth exploration of a situation and unpacking of the messy data” </w:t>
            </w:r>
            <w:r w:rsidRPr="005B463A">
              <w:rPr>
                <w:rFonts w:ascii="Times New Roman" w:eastAsia="Times New Roman" w:hAnsi="Times New Roman" w:cs="Times New Roman"/>
                <w:color w:val="000000" w:themeColor="text1"/>
                <w:sz w:val="16"/>
                <w:szCs w:val="16"/>
              </w:rPr>
              <w:t>(figure 1; p.47)</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2A5E715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Does not elaborate specifically on responsibility and policy making issues, but makes the case that framing should not be studied too narrowly, focusing only on how businesses apply it, looking at it also in other contexts, such as </w:t>
            </w:r>
            <w:r w:rsidRPr="005B463A">
              <w:rPr>
                <w:rFonts w:ascii="Times New Roman" w:eastAsia="Times New Roman" w:hAnsi="Times New Roman" w:cs="Times New Roman"/>
                <w:i/>
                <w:color w:val="000000" w:themeColor="text1"/>
                <w:sz w:val="16"/>
                <w:szCs w:val="16"/>
              </w:rPr>
              <w:t xml:space="preserve">“governmental departments” </w:t>
            </w:r>
            <w:r w:rsidRPr="005B463A">
              <w:rPr>
                <w:rFonts w:ascii="Times New Roman" w:eastAsia="Times New Roman" w:hAnsi="Times New Roman" w:cs="Times New Roman"/>
                <w:color w:val="000000" w:themeColor="text1"/>
                <w:sz w:val="16"/>
                <w:szCs w:val="16"/>
              </w:rPr>
              <w:t xml:space="preserve">(p.58) </w:t>
            </w:r>
          </w:p>
        </w:tc>
      </w:tr>
      <w:tr w:rsidR="005B463A" w:rsidRPr="005B463A" w14:paraId="095F74AB" w14:textId="77777777">
        <w:trPr>
          <w:trHeight w:val="93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D4C4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Hey et al. (2007)</w:t>
            </w:r>
          </w:p>
          <w:p w14:paraId="518394EF"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3FF5728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Make the case that framing is an activity that occurs in the </w:t>
            </w:r>
            <w:r w:rsidRPr="005B463A">
              <w:rPr>
                <w:rFonts w:ascii="Times New Roman" w:eastAsia="Times New Roman" w:hAnsi="Times New Roman" w:cs="Times New Roman"/>
                <w:i/>
                <w:color w:val="000000" w:themeColor="text1"/>
                <w:sz w:val="16"/>
                <w:szCs w:val="16"/>
              </w:rPr>
              <w:t>“early phases”</w:t>
            </w:r>
            <w:r w:rsidRPr="005B463A">
              <w:rPr>
                <w:rFonts w:ascii="Times New Roman" w:eastAsia="Times New Roman" w:hAnsi="Times New Roman" w:cs="Times New Roman"/>
                <w:color w:val="000000" w:themeColor="text1"/>
                <w:sz w:val="16"/>
                <w:szCs w:val="16"/>
              </w:rPr>
              <w:t xml:space="preserve"> of a design process, where multiple actors reflect together on their individual ideas to </w:t>
            </w:r>
            <w:r w:rsidRPr="005B463A">
              <w:rPr>
                <w:rFonts w:ascii="Times New Roman" w:eastAsia="Times New Roman" w:hAnsi="Times New Roman" w:cs="Times New Roman"/>
                <w:i/>
                <w:color w:val="000000" w:themeColor="text1"/>
                <w:sz w:val="16"/>
                <w:szCs w:val="16"/>
              </w:rPr>
              <w:t>“negotiate”</w:t>
            </w:r>
            <w:r w:rsidRPr="005B463A">
              <w:rPr>
                <w:rFonts w:ascii="Times New Roman" w:eastAsia="Times New Roman" w:hAnsi="Times New Roman" w:cs="Times New Roman"/>
                <w:color w:val="000000" w:themeColor="text1"/>
                <w:sz w:val="16"/>
                <w:szCs w:val="16"/>
              </w:rPr>
              <w:t xml:space="preserve"> a common point of view (figure 1; p.82)</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4638BAB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r>
      <w:tr w:rsidR="005B463A" w:rsidRPr="005B463A" w14:paraId="2467D75B"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B7F7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aton &amp; Dorst (2011)</w:t>
            </w:r>
          </w:p>
          <w:p w14:paraId="0A25CCAE"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6729D78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Highlight that </w:t>
            </w:r>
            <w:r w:rsidRPr="005B463A">
              <w:rPr>
                <w:rFonts w:ascii="Times New Roman" w:eastAsia="Times New Roman" w:hAnsi="Times New Roman" w:cs="Times New Roman"/>
                <w:i/>
                <w:color w:val="000000" w:themeColor="text1"/>
                <w:sz w:val="16"/>
                <w:szCs w:val="16"/>
              </w:rPr>
              <w:t xml:space="preserve">“the ability to frame a problematic situation in new and interesting ways is widely seen as one of the key characteristics of design thinking” </w:t>
            </w:r>
            <w:r w:rsidRPr="005B463A">
              <w:rPr>
                <w:rFonts w:ascii="Times New Roman" w:eastAsia="Times New Roman" w:hAnsi="Times New Roman" w:cs="Times New Roman"/>
                <w:color w:val="000000" w:themeColor="text1"/>
                <w:sz w:val="16"/>
                <w:szCs w:val="16"/>
              </w:rPr>
              <w:t xml:space="preserve">and that </w:t>
            </w:r>
            <w:r w:rsidRPr="005B463A">
              <w:rPr>
                <w:rFonts w:ascii="Times New Roman" w:eastAsia="Times New Roman" w:hAnsi="Times New Roman" w:cs="Times New Roman"/>
                <w:i/>
                <w:color w:val="000000" w:themeColor="text1"/>
                <w:sz w:val="16"/>
                <w:szCs w:val="16"/>
              </w:rPr>
              <w:t xml:space="preserve">“reframing can also occur as a result of reflection, throughout the design process” </w:t>
            </w:r>
            <w:r w:rsidRPr="005B463A">
              <w:rPr>
                <w:rFonts w:ascii="Times New Roman" w:eastAsia="Times New Roman" w:hAnsi="Times New Roman" w:cs="Times New Roman"/>
                <w:color w:val="000000" w:themeColor="text1"/>
                <w:sz w:val="16"/>
                <w:szCs w:val="16"/>
              </w:rPr>
              <w:t>(p. 573, 575)</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4B3DFEE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the case that “</w:t>
            </w:r>
            <w:r w:rsidRPr="005B463A">
              <w:rPr>
                <w:rFonts w:ascii="Times New Roman" w:eastAsia="Times New Roman" w:hAnsi="Times New Roman" w:cs="Times New Roman"/>
                <w:i/>
                <w:color w:val="000000" w:themeColor="text1"/>
                <w:sz w:val="16"/>
                <w:szCs w:val="16"/>
              </w:rPr>
              <w:t>framing is not a concept that is unique to design theory”</w:t>
            </w:r>
            <w:r w:rsidRPr="005B463A">
              <w:rPr>
                <w:rFonts w:ascii="Times New Roman" w:eastAsia="Times New Roman" w:hAnsi="Times New Roman" w:cs="Times New Roman"/>
                <w:color w:val="000000" w:themeColor="text1"/>
                <w:sz w:val="16"/>
                <w:szCs w:val="16"/>
              </w:rPr>
              <w:t xml:space="preserve">, being also present in </w:t>
            </w:r>
            <w:r w:rsidRPr="005B463A">
              <w:rPr>
                <w:rFonts w:ascii="Times New Roman" w:eastAsia="Times New Roman" w:hAnsi="Times New Roman" w:cs="Times New Roman"/>
                <w:i/>
                <w:color w:val="000000" w:themeColor="text1"/>
                <w:sz w:val="16"/>
                <w:szCs w:val="16"/>
              </w:rPr>
              <w:t xml:space="preserve">“policy studies”, </w:t>
            </w:r>
            <w:r w:rsidRPr="005B463A">
              <w:rPr>
                <w:rFonts w:ascii="Times New Roman" w:eastAsia="Times New Roman" w:hAnsi="Times New Roman" w:cs="Times New Roman"/>
                <w:color w:val="000000" w:themeColor="text1"/>
                <w:sz w:val="16"/>
                <w:szCs w:val="16"/>
              </w:rPr>
              <w:t>but make no explicit mention to the responsibility aspects within (p.574)</w:t>
            </w:r>
          </w:p>
        </w:tc>
      </w:tr>
      <w:tr w:rsidR="005B463A" w:rsidRPr="005B463A" w14:paraId="2975546C"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BD7AD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liegenthart &amp; Roggeband (2007)</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061DD66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esent framing as a </w:t>
            </w:r>
            <w:r w:rsidRPr="005B463A">
              <w:rPr>
                <w:rFonts w:ascii="Times New Roman" w:eastAsia="Times New Roman" w:hAnsi="Times New Roman" w:cs="Times New Roman"/>
                <w:i/>
                <w:color w:val="000000" w:themeColor="text1"/>
                <w:sz w:val="16"/>
                <w:szCs w:val="16"/>
              </w:rPr>
              <w:t xml:space="preserve">“divergent” </w:t>
            </w:r>
            <w:r w:rsidRPr="005B463A">
              <w:rPr>
                <w:rFonts w:ascii="Times New Roman" w:eastAsia="Times New Roman" w:hAnsi="Times New Roman" w:cs="Times New Roman"/>
                <w:color w:val="000000" w:themeColor="text1"/>
                <w:sz w:val="16"/>
                <w:szCs w:val="16"/>
              </w:rPr>
              <w:t xml:space="preserve">activity to reflect and “group ideas”. This is </w:t>
            </w:r>
            <w:r w:rsidRPr="005B463A">
              <w:rPr>
                <w:rFonts w:ascii="Times New Roman" w:eastAsia="Times New Roman" w:hAnsi="Times New Roman" w:cs="Times New Roman"/>
                <w:i/>
                <w:color w:val="000000" w:themeColor="text1"/>
                <w:sz w:val="16"/>
                <w:szCs w:val="16"/>
              </w:rPr>
              <w:t>“important in shaping the debate”</w:t>
            </w:r>
            <w:r w:rsidRPr="005B463A">
              <w:rPr>
                <w:rFonts w:ascii="Times New Roman" w:eastAsia="Times New Roman" w:hAnsi="Times New Roman" w:cs="Times New Roman"/>
                <w:color w:val="000000" w:themeColor="text1"/>
                <w:sz w:val="16"/>
                <w:szCs w:val="16"/>
              </w:rPr>
              <w:t xml:space="preserve">because it </w:t>
            </w:r>
            <w:r w:rsidRPr="005B463A">
              <w:rPr>
                <w:rFonts w:ascii="Times New Roman" w:eastAsia="Times New Roman" w:hAnsi="Times New Roman" w:cs="Times New Roman"/>
                <w:i/>
                <w:color w:val="000000" w:themeColor="text1"/>
                <w:sz w:val="16"/>
                <w:szCs w:val="16"/>
              </w:rPr>
              <w:t>“provides space”</w:t>
            </w:r>
            <w:r w:rsidRPr="005B463A">
              <w:rPr>
                <w:rFonts w:ascii="Times New Roman" w:eastAsia="Times New Roman" w:hAnsi="Times New Roman" w:cs="Times New Roman"/>
                <w:color w:val="000000" w:themeColor="text1"/>
                <w:sz w:val="16"/>
                <w:szCs w:val="16"/>
              </w:rPr>
              <w:t xml:space="preserve"> for </w:t>
            </w:r>
            <w:r w:rsidRPr="005B463A">
              <w:rPr>
                <w:rFonts w:ascii="Times New Roman" w:eastAsia="Times New Roman" w:hAnsi="Times New Roman" w:cs="Times New Roman"/>
                <w:i/>
                <w:color w:val="000000" w:themeColor="text1"/>
                <w:sz w:val="16"/>
                <w:szCs w:val="16"/>
              </w:rPr>
              <w:t xml:space="preserve">“multiple and contrasting perspectives on a certain issue” </w:t>
            </w:r>
            <w:r w:rsidRPr="005B463A">
              <w:rPr>
                <w:rFonts w:ascii="Times New Roman" w:eastAsia="Times New Roman" w:hAnsi="Times New Roman" w:cs="Times New Roman"/>
                <w:color w:val="000000" w:themeColor="text1"/>
                <w:sz w:val="16"/>
                <w:szCs w:val="16"/>
              </w:rPr>
              <w:t>(title; p.526, 530, 538, 541)</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41B720E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Use the case of </w:t>
            </w:r>
            <w:r w:rsidRPr="005B463A">
              <w:rPr>
                <w:rFonts w:ascii="Times New Roman" w:eastAsia="Times New Roman" w:hAnsi="Times New Roman" w:cs="Times New Roman"/>
                <w:i/>
                <w:color w:val="000000" w:themeColor="text1"/>
                <w:sz w:val="16"/>
                <w:szCs w:val="16"/>
              </w:rPr>
              <w:t>“the public debate on migration in the Dutch parliament”</w:t>
            </w:r>
            <w:r w:rsidRPr="005B463A">
              <w:rPr>
                <w:rFonts w:ascii="Times New Roman" w:eastAsia="Times New Roman" w:hAnsi="Times New Roman" w:cs="Times New Roman"/>
                <w:color w:val="000000" w:themeColor="text1"/>
                <w:sz w:val="16"/>
                <w:szCs w:val="16"/>
              </w:rPr>
              <w:t xml:space="preserve"> to illustrate the relevance of </w:t>
            </w:r>
            <w:r w:rsidRPr="005B463A">
              <w:rPr>
                <w:rFonts w:ascii="Times New Roman" w:eastAsia="Times New Roman" w:hAnsi="Times New Roman" w:cs="Times New Roman"/>
                <w:i/>
                <w:color w:val="000000" w:themeColor="text1"/>
                <w:sz w:val="16"/>
                <w:szCs w:val="16"/>
              </w:rPr>
              <w:t>“framing in parliament”,</w:t>
            </w:r>
            <w:r w:rsidRPr="005B463A">
              <w:rPr>
                <w:rFonts w:ascii="Times New Roman" w:eastAsia="Times New Roman" w:hAnsi="Times New Roman" w:cs="Times New Roman"/>
                <w:color w:val="000000" w:themeColor="text1"/>
                <w:sz w:val="16"/>
                <w:szCs w:val="16"/>
              </w:rPr>
              <w:t xml:space="preserve"> arguing that </w:t>
            </w:r>
            <w:r w:rsidRPr="005B463A">
              <w:rPr>
                <w:rFonts w:ascii="Times New Roman" w:eastAsia="Times New Roman" w:hAnsi="Times New Roman" w:cs="Times New Roman"/>
                <w:i/>
                <w:color w:val="000000" w:themeColor="text1"/>
                <w:sz w:val="16"/>
                <w:szCs w:val="16"/>
              </w:rPr>
              <w:t>“state policies and arrangements should help migrants in their integration and emancipation process”</w:t>
            </w:r>
            <w:r w:rsidRPr="005B463A">
              <w:rPr>
                <w:rFonts w:ascii="Times New Roman" w:eastAsia="Times New Roman" w:hAnsi="Times New Roman" w:cs="Times New Roman"/>
                <w:color w:val="000000" w:themeColor="text1"/>
                <w:sz w:val="16"/>
                <w:szCs w:val="16"/>
              </w:rPr>
              <w:t xml:space="preserve"> (title; abstract; p.531)</w:t>
            </w:r>
          </w:p>
        </w:tc>
      </w:tr>
      <w:tr w:rsidR="005B463A" w:rsidRPr="005B463A" w14:paraId="179B1285" w14:textId="77777777">
        <w:trPr>
          <w:trHeight w:val="129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3470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chon (1983)</w:t>
            </w:r>
          </w:p>
          <w:p w14:paraId="17C515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7ECC81C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s that since innovators always deal with new and unique situations, which cannot be dealt with using standard theories and techniques, they must </w:t>
            </w:r>
            <w:r w:rsidRPr="005B463A">
              <w:rPr>
                <w:rFonts w:ascii="Times New Roman" w:eastAsia="Times New Roman" w:hAnsi="Times New Roman" w:cs="Times New Roman"/>
                <w:i/>
                <w:color w:val="000000" w:themeColor="text1"/>
                <w:sz w:val="16"/>
                <w:szCs w:val="16"/>
              </w:rPr>
              <w:t xml:space="preserve">“reflect in action” </w:t>
            </w:r>
            <w:r w:rsidRPr="005B463A">
              <w:rPr>
                <w:rFonts w:ascii="Times New Roman" w:eastAsia="Times New Roman" w:hAnsi="Times New Roman" w:cs="Times New Roman"/>
                <w:color w:val="000000" w:themeColor="text1"/>
                <w:sz w:val="16"/>
                <w:szCs w:val="16"/>
              </w:rPr>
              <w:t xml:space="preserve">to </w:t>
            </w:r>
            <w:r w:rsidRPr="005B463A">
              <w:rPr>
                <w:rFonts w:ascii="Times New Roman" w:eastAsia="Times New Roman" w:hAnsi="Times New Roman" w:cs="Times New Roman"/>
                <w:i/>
                <w:color w:val="000000" w:themeColor="text1"/>
                <w:sz w:val="16"/>
                <w:szCs w:val="16"/>
              </w:rPr>
              <w:t>“construct an understanding”</w:t>
            </w:r>
            <w:r w:rsidRPr="005B463A">
              <w:rPr>
                <w:rFonts w:ascii="Times New Roman" w:eastAsia="Times New Roman" w:hAnsi="Times New Roman" w:cs="Times New Roman"/>
                <w:color w:val="000000" w:themeColor="text1"/>
                <w:sz w:val="16"/>
                <w:szCs w:val="16"/>
              </w:rPr>
              <w:t xml:space="preserve"> of the problematic situation and </w:t>
            </w:r>
            <w:r w:rsidRPr="005B463A">
              <w:rPr>
                <w:rFonts w:ascii="Times New Roman" w:eastAsia="Times New Roman" w:hAnsi="Times New Roman" w:cs="Times New Roman"/>
                <w:i/>
                <w:color w:val="000000" w:themeColor="text1"/>
                <w:sz w:val="16"/>
                <w:szCs w:val="16"/>
              </w:rPr>
              <w:t>“reframe it”</w:t>
            </w:r>
            <w:r w:rsidRPr="005B463A">
              <w:rPr>
                <w:rFonts w:ascii="Times New Roman" w:eastAsia="Times New Roman" w:hAnsi="Times New Roman" w:cs="Times New Roman"/>
                <w:color w:val="000000" w:themeColor="text1"/>
                <w:sz w:val="16"/>
                <w:szCs w:val="16"/>
              </w:rPr>
              <w:t xml:space="preserve"> in order to address it (title; p.129)</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069B871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0BE8C866"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22278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chon &amp; Rein (1994)</w:t>
            </w:r>
          </w:p>
          <w:p w14:paraId="405303C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4BC53A7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 that framing allows to reflect </w:t>
            </w:r>
            <w:r w:rsidRPr="005B463A">
              <w:rPr>
                <w:rFonts w:ascii="Times New Roman" w:eastAsia="Times New Roman" w:hAnsi="Times New Roman" w:cs="Times New Roman"/>
                <w:i/>
                <w:color w:val="000000" w:themeColor="text1"/>
                <w:sz w:val="16"/>
                <w:szCs w:val="16"/>
              </w:rPr>
              <w:t>“by focusing attention of different facts and by interpreting the same facts in different ways”,</w:t>
            </w:r>
            <w:r w:rsidRPr="005B463A">
              <w:rPr>
                <w:rFonts w:ascii="Times New Roman" w:eastAsia="Times New Roman" w:hAnsi="Times New Roman" w:cs="Times New Roman"/>
                <w:color w:val="000000" w:themeColor="text1"/>
                <w:sz w:val="16"/>
                <w:szCs w:val="16"/>
              </w:rPr>
              <w:t xml:space="preserve"> to ultimately deal with </w:t>
            </w:r>
            <w:r w:rsidRPr="005B463A">
              <w:rPr>
                <w:rFonts w:ascii="Times New Roman" w:eastAsia="Times New Roman" w:hAnsi="Times New Roman" w:cs="Times New Roman"/>
                <w:i/>
                <w:color w:val="000000" w:themeColor="text1"/>
                <w:sz w:val="16"/>
                <w:szCs w:val="16"/>
              </w:rPr>
              <w:t>“complex situations”</w:t>
            </w:r>
            <w:r w:rsidRPr="005B463A">
              <w:rPr>
                <w:rFonts w:ascii="Times New Roman" w:eastAsia="Times New Roman" w:hAnsi="Times New Roman" w:cs="Times New Roman"/>
                <w:color w:val="000000" w:themeColor="text1"/>
                <w:sz w:val="16"/>
                <w:szCs w:val="16"/>
              </w:rPr>
              <w:t xml:space="preserve"> that have no </w:t>
            </w:r>
            <w:r w:rsidRPr="005B463A">
              <w:rPr>
                <w:rFonts w:ascii="Times New Roman" w:eastAsia="Times New Roman" w:hAnsi="Times New Roman" w:cs="Times New Roman"/>
                <w:i/>
                <w:color w:val="000000" w:themeColor="text1"/>
                <w:sz w:val="16"/>
                <w:szCs w:val="16"/>
              </w:rPr>
              <w:t xml:space="preserve">“right or wrong solution” </w:t>
            </w:r>
            <w:r w:rsidRPr="005B463A">
              <w:rPr>
                <w:rFonts w:ascii="Times New Roman" w:eastAsia="Times New Roman" w:hAnsi="Times New Roman" w:cs="Times New Roman"/>
                <w:color w:val="000000" w:themeColor="text1"/>
                <w:sz w:val="16"/>
                <w:szCs w:val="16"/>
              </w:rPr>
              <w:t>(title; p. 28, 33)</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6861D3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Argue that </w:t>
            </w:r>
            <w:r w:rsidRPr="005B463A">
              <w:rPr>
                <w:rFonts w:ascii="Times New Roman" w:eastAsia="Times New Roman" w:hAnsi="Times New Roman" w:cs="Times New Roman"/>
                <w:i/>
                <w:color w:val="000000" w:themeColor="text1"/>
                <w:sz w:val="16"/>
                <w:szCs w:val="16"/>
              </w:rPr>
              <w:t xml:space="preserve">“reflective framing” </w:t>
            </w:r>
            <w:r w:rsidRPr="005B463A">
              <w:rPr>
                <w:rFonts w:ascii="Times New Roman" w:eastAsia="Times New Roman" w:hAnsi="Times New Roman" w:cs="Times New Roman"/>
                <w:color w:val="000000" w:themeColor="text1"/>
                <w:sz w:val="16"/>
                <w:szCs w:val="16"/>
              </w:rPr>
              <w:t xml:space="preserve">is most useful when applied to </w:t>
            </w:r>
            <w:r w:rsidRPr="005B463A">
              <w:rPr>
                <w:rFonts w:ascii="Times New Roman" w:eastAsia="Times New Roman" w:hAnsi="Times New Roman" w:cs="Times New Roman"/>
                <w:i/>
                <w:color w:val="000000" w:themeColor="text1"/>
                <w:sz w:val="16"/>
                <w:szCs w:val="16"/>
              </w:rPr>
              <w:t xml:space="preserve">“make sense of intractable policy controversies” </w:t>
            </w:r>
            <w:r w:rsidRPr="005B463A">
              <w:rPr>
                <w:rFonts w:ascii="Times New Roman" w:eastAsia="Times New Roman" w:hAnsi="Times New Roman" w:cs="Times New Roman"/>
                <w:color w:val="000000" w:themeColor="text1"/>
                <w:sz w:val="16"/>
                <w:szCs w:val="16"/>
              </w:rPr>
              <w:t xml:space="preserve">and create new </w:t>
            </w:r>
            <w:r w:rsidRPr="005B463A">
              <w:rPr>
                <w:rFonts w:ascii="Times New Roman" w:eastAsia="Times New Roman" w:hAnsi="Times New Roman" w:cs="Times New Roman"/>
                <w:i/>
                <w:color w:val="000000" w:themeColor="text1"/>
                <w:sz w:val="16"/>
                <w:szCs w:val="16"/>
              </w:rPr>
              <w:t>“policy frames”</w:t>
            </w:r>
            <w:r w:rsidRPr="005B463A">
              <w:rPr>
                <w:rFonts w:ascii="Times New Roman" w:eastAsia="Times New Roman" w:hAnsi="Times New Roman" w:cs="Times New Roman"/>
                <w:color w:val="000000" w:themeColor="text1"/>
                <w:sz w:val="16"/>
                <w:szCs w:val="16"/>
              </w:rPr>
              <w:t xml:space="preserve"> that make a positive impact on society, for example targeting the</w:t>
            </w:r>
            <w:r w:rsidRPr="005B463A">
              <w:rPr>
                <w:rFonts w:ascii="Times New Roman" w:eastAsia="Times New Roman" w:hAnsi="Times New Roman" w:cs="Times New Roman"/>
                <w:i/>
                <w:color w:val="000000" w:themeColor="text1"/>
                <w:sz w:val="16"/>
                <w:szCs w:val="16"/>
              </w:rPr>
              <w:t>“sources of poverty and crime”</w:t>
            </w:r>
            <w:r w:rsidRPr="005B463A">
              <w:rPr>
                <w:rFonts w:ascii="Times New Roman" w:eastAsia="Times New Roman" w:hAnsi="Times New Roman" w:cs="Times New Roman"/>
                <w:color w:val="000000" w:themeColor="text1"/>
                <w:sz w:val="16"/>
                <w:szCs w:val="16"/>
              </w:rPr>
              <w:t xml:space="preserve"> (title; p. Xvii, 5, 22, 33)</w:t>
            </w:r>
          </w:p>
        </w:tc>
      </w:tr>
      <w:tr w:rsidR="005B463A" w:rsidRPr="005B463A" w14:paraId="60D6B7B2"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5CAE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eidel &amp; Fixon (2013)</w:t>
            </w:r>
          </w:p>
          <w:p w14:paraId="0A96764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4943E97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 that </w:t>
            </w:r>
            <w:r w:rsidRPr="005B463A">
              <w:rPr>
                <w:rFonts w:ascii="Times New Roman" w:eastAsia="Times New Roman" w:hAnsi="Times New Roman" w:cs="Times New Roman"/>
                <w:i/>
                <w:color w:val="000000" w:themeColor="text1"/>
                <w:sz w:val="16"/>
                <w:szCs w:val="16"/>
              </w:rPr>
              <w:t>“team reflexivity refers to the degree to which individuals collectively reflect upon their actions and processes”</w:t>
            </w:r>
            <w:r w:rsidRPr="005B463A">
              <w:rPr>
                <w:rFonts w:ascii="Times New Roman" w:eastAsia="Times New Roman" w:hAnsi="Times New Roman" w:cs="Times New Roman"/>
                <w:color w:val="000000" w:themeColor="text1"/>
                <w:sz w:val="16"/>
                <w:szCs w:val="16"/>
              </w:rPr>
              <w:t>, debating ideas supported by previously collected information, which can be understood as framing (p.29)</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4D5F6C9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E8700A0" w14:textId="77777777">
        <w:trPr>
          <w:trHeight w:val="11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5220C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ilgoe et al. (2013)</w:t>
            </w:r>
          </w:p>
          <w:p w14:paraId="71BF2D9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4E45749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ain that </w:t>
            </w:r>
            <w:r w:rsidRPr="005B463A">
              <w:rPr>
                <w:rFonts w:ascii="Times New Roman" w:eastAsia="Times New Roman" w:hAnsi="Times New Roman" w:cs="Times New Roman"/>
                <w:i/>
                <w:color w:val="000000" w:themeColor="text1"/>
                <w:sz w:val="16"/>
                <w:szCs w:val="16"/>
              </w:rPr>
              <w:t xml:space="preserve">“reflexivity means holding a mirror up to one’s own activities, commitments and assumptions, being aware of the limits of knowledge and being mindful that a particular framing of an issue may not be universally held” </w:t>
            </w:r>
            <w:r w:rsidRPr="005B463A">
              <w:rPr>
                <w:rFonts w:ascii="Times New Roman" w:eastAsia="Times New Roman" w:hAnsi="Times New Roman" w:cs="Times New Roman"/>
                <w:color w:val="000000" w:themeColor="text1"/>
                <w:sz w:val="16"/>
                <w:szCs w:val="16"/>
              </w:rPr>
              <w:t>(p.1571)</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5995AFD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Argue that this type of reflective framing is a core </w:t>
            </w:r>
            <w:r w:rsidRPr="005B463A">
              <w:rPr>
                <w:rFonts w:ascii="Times New Roman" w:eastAsia="Times New Roman" w:hAnsi="Times New Roman" w:cs="Times New Roman"/>
                <w:i/>
                <w:color w:val="000000" w:themeColor="text1"/>
                <w:sz w:val="16"/>
                <w:szCs w:val="16"/>
              </w:rPr>
              <w:t>“dimension”</w:t>
            </w:r>
            <w:r w:rsidRPr="005B463A">
              <w:rPr>
                <w:rFonts w:ascii="Times New Roman" w:eastAsia="Times New Roman" w:hAnsi="Times New Roman" w:cs="Times New Roman"/>
                <w:color w:val="000000" w:themeColor="text1"/>
                <w:sz w:val="16"/>
                <w:szCs w:val="16"/>
              </w:rPr>
              <w:t xml:space="preserve"> of responsible innovation and a </w:t>
            </w:r>
            <w:r w:rsidRPr="005B463A">
              <w:rPr>
                <w:rFonts w:ascii="Times New Roman" w:eastAsia="Times New Roman" w:hAnsi="Times New Roman" w:cs="Times New Roman"/>
                <w:i/>
                <w:color w:val="000000" w:themeColor="text1"/>
                <w:sz w:val="16"/>
                <w:szCs w:val="16"/>
              </w:rPr>
              <w:t>“public matter”</w:t>
            </w:r>
            <w:r w:rsidRPr="005B463A">
              <w:rPr>
                <w:rFonts w:ascii="Times New Roman" w:eastAsia="Times New Roman" w:hAnsi="Times New Roman" w:cs="Times New Roman"/>
                <w:color w:val="000000" w:themeColor="text1"/>
                <w:sz w:val="16"/>
                <w:szCs w:val="16"/>
              </w:rPr>
              <w:t xml:space="preserve"> taking place at the level of </w:t>
            </w:r>
            <w:r w:rsidRPr="005B463A">
              <w:rPr>
                <w:rFonts w:ascii="Times New Roman" w:eastAsia="Times New Roman" w:hAnsi="Times New Roman" w:cs="Times New Roman"/>
                <w:i/>
                <w:color w:val="000000" w:themeColor="text1"/>
                <w:sz w:val="16"/>
                <w:szCs w:val="16"/>
              </w:rPr>
              <w:t xml:space="preserve">“institutional practice” </w:t>
            </w:r>
            <w:r w:rsidRPr="005B463A">
              <w:rPr>
                <w:rFonts w:ascii="Times New Roman" w:eastAsia="Times New Roman" w:hAnsi="Times New Roman" w:cs="Times New Roman"/>
                <w:color w:val="000000" w:themeColor="text1"/>
                <w:sz w:val="16"/>
                <w:szCs w:val="16"/>
              </w:rPr>
              <w:t>(abstract; table 2; p.1571)</w:t>
            </w:r>
          </w:p>
        </w:tc>
      </w:tr>
      <w:tr w:rsidR="005B463A" w:rsidRPr="005B463A" w14:paraId="588A3B38" w14:textId="77777777">
        <w:trPr>
          <w:trHeight w:val="93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2FE53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indahl et al. (2020)</w:t>
            </w:r>
          </w:p>
          <w:p w14:paraId="54789EA8"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005" w:type="dxa"/>
            <w:tcBorders>
              <w:bottom w:val="single" w:sz="8" w:space="0" w:color="000000"/>
              <w:right w:val="single" w:sz="8" w:space="0" w:color="000000"/>
            </w:tcBorders>
            <w:shd w:val="clear" w:color="auto" w:fill="auto"/>
            <w:tcMar>
              <w:top w:w="100" w:type="dxa"/>
              <w:left w:w="100" w:type="dxa"/>
              <w:bottom w:w="100" w:type="dxa"/>
              <w:right w:w="100" w:type="dxa"/>
            </w:tcMar>
          </w:tcPr>
          <w:p w14:paraId="326B77A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esent framing as an </w:t>
            </w:r>
            <w:r w:rsidRPr="005B463A">
              <w:rPr>
                <w:rFonts w:ascii="Times New Roman" w:eastAsia="Times New Roman" w:hAnsi="Times New Roman" w:cs="Times New Roman"/>
                <w:i/>
                <w:color w:val="000000" w:themeColor="text1"/>
                <w:sz w:val="16"/>
                <w:szCs w:val="16"/>
              </w:rPr>
              <w:t>“intentional and system-oriented”</w:t>
            </w:r>
            <w:r w:rsidRPr="005B463A">
              <w:rPr>
                <w:rFonts w:ascii="Times New Roman" w:eastAsia="Times New Roman" w:hAnsi="Times New Roman" w:cs="Times New Roman"/>
                <w:color w:val="000000" w:themeColor="text1"/>
                <w:sz w:val="16"/>
                <w:szCs w:val="16"/>
              </w:rPr>
              <w:t xml:space="preserve">activity used to reflect and </w:t>
            </w:r>
            <w:r w:rsidRPr="005B463A">
              <w:rPr>
                <w:rFonts w:ascii="Times New Roman" w:eastAsia="Times New Roman" w:hAnsi="Times New Roman" w:cs="Times New Roman"/>
                <w:i/>
                <w:color w:val="000000" w:themeColor="text1"/>
                <w:sz w:val="16"/>
                <w:szCs w:val="16"/>
              </w:rPr>
              <w:t>“think outside”</w:t>
            </w:r>
            <w:r w:rsidRPr="005B463A">
              <w:rPr>
                <w:rFonts w:ascii="Times New Roman" w:eastAsia="Times New Roman" w:hAnsi="Times New Roman" w:cs="Times New Roman"/>
                <w:color w:val="000000" w:themeColor="text1"/>
                <w:sz w:val="16"/>
                <w:szCs w:val="16"/>
              </w:rPr>
              <w:t xml:space="preserve"> the box in order to create a new problem space, as mapped on the double diamond model (figure 1; p.5)</w:t>
            </w:r>
          </w:p>
        </w:tc>
        <w:tc>
          <w:tcPr>
            <w:tcW w:w="4125" w:type="dxa"/>
            <w:tcBorders>
              <w:bottom w:val="single" w:sz="8" w:space="0" w:color="000000"/>
              <w:right w:val="single" w:sz="8" w:space="0" w:color="000000"/>
            </w:tcBorders>
            <w:shd w:val="clear" w:color="auto" w:fill="auto"/>
            <w:tcMar>
              <w:top w:w="100" w:type="dxa"/>
              <w:left w:w="100" w:type="dxa"/>
              <w:bottom w:w="100" w:type="dxa"/>
              <w:right w:w="100" w:type="dxa"/>
            </w:tcMar>
          </w:tcPr>
          <w:p w14:paraId="5FDA660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this type of framing can also be used to</w:t>
            </w:r>
            <w:r w:rsidRPr="005B463A">
              <w:rPr>
                <w:rFonts w:ascii="Times New Roman" w:eastAsia="Times New Roman" w:hAnsi="Times New Roman" w:cs="Times New Roman"/>
                <w:i/>
                <w:color w:val="000000" w:themeColor="text1"/>
                <w:sz w:val="16"/>
                <w:szCs w:val="16"/>
              </w:rPr>
              <w:t xml:space="preserve">“raise purpose questions” </w:t>
            </w:r>
            <w:r w:rsidRPr="005B463A">
              <w:rPr>
                <w:rFonts w:ascii="Times New Roman" w:eastAsia="Times New Roman" w:hAnsi="Times New Roman" w:cs="Times New Roman"/>
                <w:color w:val="000000" w:themeColor="text1"/>
                <w:sz w:val="16"/>
                <w:szCs w:val="16"/>
              </w:rPr>
              <w:t xml:space="preserve">and foster </w:t>
            </w:r>
            <w:r w:rsidRPr="005B463A">
              <w:rPr>
                <w:rFonts w:ascii="Times New Roman" w:eastAsia="Times New Roman" w:hAnsi="Times New Roman" w:cs="Times New Roman"/>
                <w:i/>
                <w:color w:val="000000" w:themeColor="text1"/>
                <w:sz w:val="16"/>
                <w:szCs w:val="16"/>
              </w:rPr>
              <w:t>“institutional change”</w:t>
            </w:r>
            <w:r w:rsidRPr="005B463A">
              <w:rPr>
                <w:rFonts w:ascii="Times New Roman" w:eastAsia="Times New Roman" w:hAnsi="Times New Roman" w:cs="Times New Roman"/>
                <w:color w:val="000000" w:themeColor="text1"/>
                <w:sz w:val="16"/>
                <w:szCs w:val="16"/>
              </w:rPr>
              <w:t xml:space="preserve"> toward</w:t>
            </w:r>
            <w:r w:rsidRPr="005B463A">
              <w:rPr>
                <w:rFonts w:ascii="Times New Roman" w:eastAsia="Times New Roman" w:hAnsi="Times New Roman" w:cs="Times New Roman"/>
                <w:i/>
                <w:color w:val="000000" w:themeColor="text1"/>
                <w:sz w:val="16"/>
                <w:szCs w:val="16"/>
              </w:rPr>
              <w:t xml:space="preserve"> “sustainability and shared prosperity in the form of individual and communal well-being” </w:t>
            </w:r>
            <w:r w:rsidRPr="005B463A">
              <w:rPr>
                <w:rFonts w:ascii="Times New Roman" w:eastAsia="Times New Roman" w:hAnsi="Times New Roman" w:cs="Times New Roman"/>
                <w:color w:val="000000" w:themeColor="text1"/>
                <w:sz w:val="16"/>
                <w:szCs w:val="16"/>
              </w:rPr>
              <w:t>(p.9)</w:t>
            </w:r>
          </w:p>
        </w:tc>
      </w:tr>
    </w:tbl>
    <w:p w14:paraId="4A0EB127"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 xml:space="preserve"> </w:t>
      </w:r>
    </w:p>
    <w:p w14:paraId="30AF0EE5"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46DB25FB"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Theoretical linking between anticipation and envisioning, and relevance for responsible project ideas</w:t>
      </w:r>
    </w:p>
    <w:p w14:paraId="604CF043"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tbl>
      <w:tblPr>
        <w:tblStyle w:val="a3"/>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93"/>
        <w:gridCol w:w="3979"/>
        <w:gridCol w:w="4188"/>
      </w:tblGrid>
      <w:tr w:rsidR="005B463A" w:rsidRPr="005B463A" w14:paraId="1D54C731" w14:textId="77777777">
        <w:trPr>
          <w:trHeight w:val="570"/>
        </w:trPr>
        <w:tc>
          <w:tcPr>
            <w:tcW w:w="11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AA31A1"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Author(s)</w:t>
            </w:r>
          </w:p>
        </w:tc>
        <w:tc>
          <w:tcPr>
            <w:tcW w:w="39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3EA78F"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Theoretical linking between anticipation and envisioning</w:t>
            </w:r>
          </w:p>
        </w:tc>
        <w:tc>
          <w:tcPr>
            <w:tcW w:w="418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AEEA06"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Relevance for responsible project ideas</w:t>
            </w:r>
          </w:p>
        </w:tc>
      </w:tr>
      <w:tr w:rsidR="005B463A" w:rsidRPr="005B463A" w14:paraId="6B45482D" w14:textId="77777777">
        <w:trPr>
          <w:trHeight w:val="165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6A629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Cagnin (2018)</w:t>
            </w:r>
          </w:p>
          <w:p w14:paraId="04541E42"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2A198B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mphasizes the importance of an </w:t>
            </w:r>
            <w:r w:rsidRPr="005B463A">
              <w:rPr>
                <w:rFonts w:ascii="Times New Roman" w:eastAsia="Times New Roman" w:hAnsi="Times New Roman" w:cs="Times New Roman"/>
                <w:i/>
                <w:color w:val="000000" w:themeColor="text1"/>
                <w:sz w:val="16"/>
                <w:szCs w:val="16"/>
              </w:rPr>
              <w:t>“applied anticipatory systems approach to using the future”</w:t>
            </w:r>
            <w:r w:rsidRPr="005B463A">
              <w:rPr>
                <w:rFonts w:ascii="Times New Roman" w:eastAsia="Times New Roman" w:hAnsi="Times New Roman" w:cs="Times New Roman"/>
                <w:color w:val="000000" w:themeColor="text1"/>
                <w:sz w:val="16"/>
                <w:szCs w:val="16"/>
              </w:rPr>
              <w:t xml:space="preserve"> as it </w:t>
            </w:r>
            <w:r w:rsidRPr="005B463A">
              <w:rPr>
                <w:rFonts w:ascii="Times New Roman" w:eastAsia="Times New Roman" w:hAnsi="Times New Roman" w:cs="Times New Roman"/>
                <w:i/>
                <w:color w:val="000000" w:themeColor="text1"/>
                <w:sz w:val="16"/>
                <w:szCs w:val="16"/>
              </w:rPr>
              <w:t>“provides policy and decision makers as well as individuals with an enhanced capacity to both question and invent the anticipatory assumptions that inform their choices</w:t>
            </w:r>
            <w:r w:rsidRPr="005B463A">
              <w:rPr>
                <w:rFonts w:ascii="Times New Roman" w:eastAsia="Times New Roman" w:hAnsi="Times New Roman" w:cs="Times New Roman"/>
                <w:color w:val="000000" w:themeColor="text1"/>
                <w:sz w:val="16"/>
                <w:szCs w:val="16"/>
              </w:rPr>
              <w:t>” (p. 525)</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3110C4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tails how foresight and futures literacy enabled by “</w:t>
            </w:r>
            <w:r w:rsidRPr="005B463A">
              <w:rPr>
                <w:rFonts w:ascii="Times New Roman" w:eastAsia="Times New Roman" w:hAnsi="Times New Roman" w:cs="Times New Roman"/>
                <w:i/>
                <w:color w:val="000000" w:themeColor="text1"/>
                <w:sz w:val="16"/>
                <w:szCs w:val="16"/>
              </w:rPr>
              <w:t>anticipation</w:t>
            </w:r>
            <w:r w:rsidRPr="005B463A">
              <w:rPr>
                <w:rFonts w:ascii="Times New Roman" w:eastAsia="Times New Roman" w:hAnsi="Times New Roman" w:cs="Times New Roman"/>
                <w:color w:val="000000" w:themeColor="text1"/>
                <w:sz w:val="16"/>
                <w:szCs w:val="16"/>
              </w:rPr>
              <w:t xml:space="preserve">” and </w:t>
            </w:r>
            <w:r w:rsidRPr="005B463A">
              <w:rPr>
                <w:rFonts w:ascii="Times New Roman" w:eastAsia="Times New Roman" w:hAnsi="Times New Roman" w:cs="Times New Roman"/>
                <w:i/>
                <w:color w:val="000000" w:themeColor="text1"/>
                <w:sz w:val="16"/>
                <w:szCs w:val="16"/>
              </w:rPr>
              <w:t>“imaginary futures</w:t>
            </w:r>
            <w:r w:rsidRPr="005B463A">
              <w:rPr>
                <w:rFonts w:ascii="Times New Roman" w:eastAsia="Times New Roman" w:hAnsi="Times New Roman" w:cs="Times New Roman"/>
                <w:color w:val="000000" w:themeColor="text1"/>
                <w:sz w:val="16"/>
                <w:szCs w:val="16"/>
              </w:rPr>
              <w:t>” are critical for new and disruptive project ideas. Thereby, the approach considers the wider institutional context and its implications for a better collective future, requiring responsible considerations such as in the example of “</w:t>
            </w:r>
            <w:r w:rsidRPr="005B463A">
              <w:rPr>
                <w:rFonts w:ascii="Times New Roman" w:eastAsia="Times New Roman" w:hAnsi="Times New Roman" w:cs="Times New Roman"/>
                <w:i/>
                <w:color w:val="000000" w:themeColor="text1"/>
                <w:sz w:val="16"/>
                <w:szCs w:val="16"/>
              </w:rPr>
              <w:t>more sustainable, human and secure cities, with the generation and use of clean and renewable energy</w:t>
            </w:r>
            <w:r w:rsidRPr="005B463A">
              <w:rPr>
                <w:rFonts w:ascii="Times New Roman" w:eastAsia="Times New Roman" w:hAnsi="Times New Roman" w:cs="Times New Roman"/>
                <w:color w:val="000000" w:themeColor="text1"/>
                <w:sz w:val="16"/>
                <w:szCs w:val="16"/>
              </w:rPr>
              <w:t>” (p. 529)</w:t>
            </w:r>
          </w:p>
        </w:tc>
      </w:tr>
      <w:tr w:rsidR="005B463A" w:rsidRPr="005B463A" w14:paraId="35FEFB75" w14:textId="77777777">
        <w:trPr>
          <w:trHeight w:val="111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EED5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aalsgard (2014)</w:t>
            </w:r>
          </w:p>
          <w:p w14:paraId="747D3EA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03D9B15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tates that designers seek to “</w:t>
            </w:r>
            <w:r w:rsidRPr="005B463A">
              <w:rPr>
                <w:rFonts w:ascii="Times New Roman" w:eastAsia="Times New Roman" w:hAnsi="Times New Roman" w:cs="Times New Roman"/>
                <w:i/>
                <w:color w:val="000000" w:themeColor="text1"/>
                <w:sz w:val="16"/>
                <w:szCs w:val="16"/>
              </w:rPr>
              <w:t>envision and explore potential futures and to expose potential future users to their concepts to evaluate which course to take in the design process</w:t>
            </w:r>
            <w:r w:rsidRPr="005B463A">
              <w:rPr>
                <w:rFonts w:ascii="Times New Roman" w:eastAsia="Times New Roman" w:hAnsi="Times New Roman" w:cs="Times New Roman"/>
                <w:color w:val="000000" w:themeColor="text1"/>
                <w:sz w:val="16"/>
                <w:szCs w:val="16"/>
              </w:rPr>
              <w:t>” (p. 146). Anticipation of user needs and exposure to future scenarios is thus central to the process</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5175F9D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67A80B0E" w14:textId="77777777">
        <w:trPr>
          <w:trHeight w:val="93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019A7D"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uller (1957)</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62905ED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oposes the idea of a </w:t>
            </w:r>
            <w:r w:rsidRPr="005B463A">
              <w:rPr>
                <w:rFonts w:ascii="Times New Roman" w:eastAsia="Times New Roman" w:hAnsi="Times New Roman" w:cs="Times New Roman"/>
                <w:i/>
                <w:color w:val="000000" w:themeColor="text1"/>
                <w:sz w:val="16"/>
                <w:szCs w:val="16"/>
              </w:rPr>
              <w:t xml:space="preserve">“comprehensive anticipatory design science” </w:t>
            </w:r>
            <w:r w:rsidRPr="005B463A">
              <w:rPr>
                <w:rFonts w:ascii="Times New Roman" w:eastAsia="Times New Roman" w:hAnsi="Times New Roman" w:cs="Times New Roman"/>
                <w:color w:val="000000" w:themeColor="text1"/>
                <w:sz w:val="16"/>
                <w:szCs w:val="16"/>
              </w:rPr>
              <w:t xml:space="preserve">to craft a </w:t>
            </w:r>
            <w:r w:rsidRPr="005B463A">
              <w:rPr>
                <w:rFonts w:ascii="Times New Roman" w:eastAsia="Times New Roman" w:hAnsi="Times New Roman" w:cs="Times New Roman"/>
                <w:i/>
                <w:color w:val="000000" w:themeColor="text1"/>
                <w:sz w:val="16"/>
                <w:szCs w:val="16"/>
              </w:rPr>
              <w:t xml:space="preserve">“global vision” </w:t>
            </w:r>
            <w:r w:rsidRPr="005B463A">
              <w:rPr>
                <w:rFonts w:ascii="Times New Roman" w:eastAsia="Times New Roman" w:hAnsi="Times New Roman" w:cs="Times New Roman"/>
                <w:color w:val="000000" w:themeColor="text1"/>
                <w:sz w:val="16"/>
                <w:szCs w:val="16"/>
              </w:rPr>
              <w:t>for the future of humanity</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579419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Explicitly links the </w:t>
            </w:r>
            <w:r w:rsidRPr="005B463A">
              <w:rPr>
                <w:rFonts w:ascii="Times New Roman" w:eastAsia="Times New Roman" w:hAnsi="Times New Roman" w:cs="Times New Roman"/>
                <w:i/>
                <w:color w:val="000000" w:themeColor="text1"/>
                <w:sz w:val="16"/>
                <w:szCs w:val="16"/>
              </w:rPr>
              <w:t xml:space="preserve">“comprehensive anticipatory design science” and “global vision” </w:t>
            </w:r>
            <w:r w:rsidRPr="005B463A">
              <w:rPr>
                <w:rFonts w:ascii="Times New Roman" w:eastAsia="Times New Roman" w:hAnsi="Times New Roman" w:cs="Times New Roman"/>
                <w:color w:val="000000" w:themeColor="text1"/>
                <w:sz w:val="16"/>
                <w:szCs w:val="16"/>
              </w:rPr>
              <w:t xml:space="preserve">to sustainable development problems that can be solved by new project ideas for </w:t>
            </w:r>
            <w:r w:rsidRPr="005B463A">
              <w:rPr>
                <w:rFonts w:ascii="Times New Roman" w:eastAsia="Times New Roman" w:hAnsi="Times New Roman" w:cs="Times New Roman"/>
                <w:i/>
                <w:color w:val="000000" w:themeColor="text1"/>
                <w:sz w:val="16"/>
                <w:szCs w:val="16"/>
              </w:rPr>
              <w:t>“planning innovation”</w:t>
            </w:r>
            <w:r w:rsidRPr="005B463A">
              <w:rPr>
                <w:rFonts w:ascii="Times New Roman" w:eastAsia="Times New Roman" w:hAnsi="Times New Roman" w:cs="Times New Roman"/>
                <w:color w:val="000000" w:themeColor="text1"/>
                <w:sz w:val="16"/>
                <w:szCs w:val="16"/>
              </w:rPr>
              <w:t xml:space="preserve">. </w:t>
            </w:r>
          </w:p>
        </w:tc>
      </w:tr>
      <w:tr w:rsidR="005B463A" w:rsidRPr="005B463A" w14:paraId="5F86F040" w14:textId="77777777">
        <w:trPr>
          <w:trHeight w:val="147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BD028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Joly et al. (2019)</w:t>
            </w:r>
          </w:p>
          <w:p w14:paraId="5218060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7EAD4C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ring forth the argument that “</w:t>
            </w:r>
            <w:r w:rsidRPr="005B463A">
              <w:rPr>
                <w:rFonts w:ascii="Times New Roman" w:eastAsia="Times New Roman" w:hAnsi="Times New Roman" w:cs="Times New Roman"/>
                <w:i/>
                <w:color w:val="000000" w:themeColor="text1"/>
                <w:sz w:val="16"/>
                <w:szCs w:val="16"/>
              </w:rPr>
              <w:t xml:space="preserve">at a macro level of service ecosystems, a design perspective contributes to enable institutional change, by envisioning new services ecosystems that support more sustainable lifestyles and consumption” </w:t>
            </w:r>
            <w:r w:rsidRPr="005B463A">
              <w:rPr>
                <w:rFonts w:ascii="Times New Roman" w:eastAsia="Times New Roman" w:hAnsi="Times New Roman" w:cs="Times New Roman"/>
                <w:color w:val="000000" w:themeColor="text1"/>
                <w:sz w:val="16"/>
                <w:szCs w:val="16"/>
              </w:rPr>
              <w:t>(p. 681), anticipating different or better futures</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5963AA3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nabled by such envisioning approaches and drawing on past research, the authors argue that design is crucial for “</w:t>
            </w:r>
            <w:r w:rsidRPr="005B463A">
              <w:rPr>
                <w:rFonts w:ascii="Times New Roman" w:eastAsia="Times New Roman" w:hAnsi="Times New Roman" w:cs="Times New Roman"/>
                <w:i/>
                <w:color w:val="000000" w:themeColor="text1"/>
                <w:sz w:val="16"/>
                <w:szCs w:val="16"/>
              </w:rPr>
              <w:t>enabling society-driven innovation, by addressing social challenges and creating solutions that support more sustainable service ecosystems</w:t>
            </w:r>
            <w:r w:rsidRPr="005B463A">
              <w:rPr>
                <w:rFonts w:ascii="Times New Roman" w:eastAsia="Times New Roman" w:hAnsi="Times New Roman" w:cs="Times New Roman"/>
                <w:color w:val="000000" w:themeColor="text1"/>
                <w:sz w:val="16"/>
                <w:szCs w:val="16"/>
              </w:rPr>
              <w:t>”, including “</w:t>
            </w:r>
            <w:r w:rsidRPr="005B463A">
              <w:rPr>
                <w:rFonts w:ascii="Times New Roman" w:eastAsia="Times New Roman" w:hAnsi="Times New Roman" w:cs="Times New Roman"/>
                <w:i/>
                <w:color w:val="000000" w:themeColor="text1"/>
                <w:sz w:val="16"/>
                <w:szCs w:val="16"/>
              </w:rPr>
              <w:t>a process for radical change through the envisioning and design of new service systems</w:t>
            </w:r>
            <w:r w:rsidRPr="005B463A">
              <w:rPr>
                <w:rFonts w:ascii="Times New Roman" w:eastAsia="Times New Roman" w:hAnsi="Times New Roman" w:cs="Times New Roman"/>
                <w:color w:val="000000" w:themeColor="text1"/>
                <w:sz w:val="16"/>
                <w:szCs w:val="16"/>
              </w:rPr>
              <w:t>” (p. 705)</w:t>
            </w:r>
          </w:p>
        </w:tc>
      </w:tr>
      <w:tr w:rsidR="005B463A" w:rsidRPr="005B463A" w14:paraId="635C04C0" w14:textId="77777777">
        <w:trPr>
          <w:trHeight w:val="129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BBBE6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arpen et al. (2017)</w:t>
            </w:r>
          </w:p>
          <w:p w14:paraId="7B83AE75" w14:textId="77777777" w:rsidR="007F561B" w:rsidRPr="005B463A" w:rsidRDefault="00000000" w:rsidP="00BC7597">
            <w:pPr>
              <w:spacing w:line="240" w:lineRule="auto"/>
              <w:ind w:left="100" w:right="-16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05C8BE30" w14:textId="77777777" w:rsidR="007F561B" w:rsidRPr="005B463A" w:rsidRDefault="00000000" w:rsidP="00BC7597">
            <w:pPr>
              <w:spacing w:line="240" w:lineRule="auto"/>
              <w:ind w:left="100"/>
              <w:rPr>
                <w:rFonts w:ascii="Times New Roman" w:eastAsia="Times New Roman" w:hAnsi="Times New Roman" w:cs="Times New Roman"/>
                <w:i/>
                <w:color w:val="000000" w:themeColor="text1"/>
                <w:sz w:val="16"/>
                <w:szCs w:val="16"/>
              </w:rPr>
            </w:pPr>
            <w:r w:rsidRPr="005B463A">
              <w:rPr>
                <w:rFonts w:ascii="Times New Roman" w:eastAsia="Times New Roman" w:hAnsi="Times New Roman" w:cs="Times New Roman"/>
                <w:color w:val="000000" w:themeColor="text1"/>
                <w:sz w:val="16"/>
                <w:szCs w:val="16"/>
              </w:rPr>
              <w:t>Discuss “</w:t>
            </w:r>
            <w:r w:rsidRPr="005B463A">
              <w:rPr>
                <w:rFonts w:ascii="Times New Roman" w:eastAsia="Times New Roman" w:hAnsi="Times New Roman" w:cs="Times New Roman"/>
                <w:i/>
                <w:color w:val="000000" w:themeColor="text1"/>
                <w:sz w:val="16"/>
                <w:szCs w:val="16"/>
              </w:rPr>
              <w:t>envisioning</w:t>
            </w:r>
            <w:r w:rsidRPr="005B463A">
              <w:rPr>
                <w:rFonts w:ascii="Times New Roman" w:eastAsia="Times New Roman" w:hAnsi="Times New Roman" w:cs="Times New Roman"/>
                <w:color w:val="000000" w:themeColor="text1"/>
                <w:sz w:val="16"/>
                <w:szCs w:val="16"/>
              </w:rPr>
              <w:t>” by way of “</w:t>
            </w:r>
            <w:r w:rsidRPr="005B463A">
              <w:rPr>
                <w:rFonts w:ascii="Times New Roman" w:eastAsia="Times New Roman" w:hAnsi="Times New Roman" w:cs="Times New Roman"/>
                <w:i/>
                <w:color w:val="000000" w:themeColor="text1"/>
                <w:sz w:val="16"/>
                <w:szCs w:val="16"/>
              </w:rPr>
              <w:t xml:space="preserve">creating future scenarios and using these as departure points for developing design solutions and future service experience settings” (p. 391), </w:t>
            </w:r>
            <w:r w:rsidRPr="005B463A">
              <w:rPr>
                <w:rFonts w:ascii="Times New Roman" w:eastAsia="Times New Roman" w:hAnsi="Times New Roman" w:cs="Times New Roman"/>
                <w:color w:val="000000" w:themeColor="text1"/>
                <w:sz w:val="16"/>
                <w:szCs w:val="16"/>
              </w:rPr>
              <w:t>and in so doing highlight the need for anticipating or “</w:t>
            </w:r>
            <w:r w:rsidRPr="005B463A">
              <w:rPr>
                <w:rFonts w:ascii="Times New Roman" w:eastAsia="Times New Roman" w:hAnsi="Times New Roman" w:cs="Times New Roman"/>
                <w:i/>
                <w:color w:val="000000" w:themeColor="text1"/>
                <w:sz w:val="16"/>
                <w:szCs w:val="16"/>
              </w:rPr>
              <w:t>imagining of what might be rather than what is” (p. 395)</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0134D85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form an understanding of design-driven innovation that aims at systemic “</w:t>
            </w:r>
            <w:r w:rsidRPr="005B463A">
              <w:rPr>
                <w:rFonts w:ascii="Times New Roman" w:eastAsia="Times New Roman" w:hAnsi="Times New Roman" w:cs="Times New Roman"/>
                <w:i/>
                <w:color w:val="000000" w:themeColor="text1"/>
                <w:sz w:val="16"/>
                <w:szCs w:val="16"/>
              </w:rPr>
              <w:t>betterment</w:t>
            </w:r>
            <w:r w:rsidRPr="005B463A">
              <w:rPr>
                <w:rFonts w:ascii="Times New Roman" w:eastAsia="Times New Roman" w:hAnsi="Times New Roman" w:cs="Times New Roman"/>
                <w:color w:val="000000" w:themeColor="text1"/>
                <w:sz w:val="16"/>
                <w:szCs w:val="16"/>
              </w:rPr>
              <w:t>” (p. 391),  “</w:t>
            </w:r>
            <w:r w:rsidRPr="005B463A">
              <w:rPr>
                <w:rFonts w:ascii="Times New Roman" w:eastAsia="Times New Roman" w:hAnsi="Times New Roman" w:cs="Times New Roman"/>
                <w:i/>
                <w:color w:val="000000" w:themeColor="text1"/>
                <w:sz w:val="16"/>
                <w:szCs w:val="16"/>
              </w:rPr>
              <w:t>envisaging future scenarios and anticipating new needs, respective solutions</w:t>
            </w:r>
            <w:r w:rsidRPr="005B463A">
              <w:rPr>
                <w:rFonts w:ascii="Times New Roman" w:eastAsia="Times New Roman" w:hAnsi="Times New Roman" w:cs="Times New Roman"/>
                <w:color w:val="000000" w:themeColor="text1"/>
                <w:sz w:val="16"/>
                <w:szCs w:val="16"/>
              </w:rPr>
              <w:t>”, while “</w:t>
            </w:r>
            <w:r w:rsidRPr="005B463A">
              <w:rPr>
                <w:rFonts w:ascii="Times New Roman" w:eastAsia="Times New Roman" w:hAnsi="Times New Roman" w:cs="Times New Roman"/>
                <w:i/>
                <w:color w:val="000000" w:themeColor="text1"/>
                <w:sz w:val="16"/>
                <w:szCs w:val="16"/>
              </w:rPr>
              <w:t>facilitating more sustainable relationships</w:t>
            </w:r>
            <w:r w:rsidRPr="005B463A">
              <w:rPr>
                <w:rFonts w:ascii="Times New Roman" w:eastAsia="Times New Roman" w:hAnsi="Times New Roman" w:cs="Times New Roman"/>
                <w:color w:val="000000" w:themeColor="text1"/>
                <w:sz w:val="16"/>
                <w:szCs w:val="16"/>
              </w:rPr>
              <w:t>” with a “</w:t>
            </w:r>
            <w:r w:rsidRPr="005B463A">
              <w:rPr>
                <w:rFonts w:ascii="Times New Roman" w:eastAsia="Times New Roman" w:hAnsi="Times New Roman" w:cs="Times New Roman"/>
                <w:i/>
                <w:color w:val="000000" w:themeColor="text1"/>
                <w:sz w:val="16"/>
                <w:szCs w:val="16"/>
              </w:rPr>
              <w:t>commitment to responsible services and interactions</w:t>
            </w:r>
            <w:r w:rsidRPr="005B463A">
              <w:rPr>
                <w:rFonts w:ascii="Times New Roman" w:eastAsia="Times New Roman" w:hAnsi="Times New Roman" w:cs="Times New Roman"/>
                <w:color w:val="000000" w:themeColor="text1"/>
                <w:sz w:val="16"/>
                <w:szCs w:val="16"/>
              </w:rPr>
              <w:t>” (p. 392)</w:t>
            </w:r>
          </w:p>
        </w:tc>
      </w:tr>
      <w:tr w:rsidR="005B463A" w:rsidRPr="005B463A" w14:paraId="75B6DB20" w14:textId="77777777">
        <w:trPr>
          <w:trHeight w:val="129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F2BB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Kyffin &amp; Gardien </w:t>
            </w:r>
          </w:p>
          <w:p w14:paraId="18ACFB5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09)</w:t>
            </w:r>
          </w:p>
          <w:p w14:paraId="3F33667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31EDC01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nderline the need for “</w:t>
            </w:r>
            <w:r w:rsidRPr="005B463A">
              <w:rPr>
                <w:rFonts w:ascii="Times New Roman" w:eastAsia="Times New Roman" w:hAnsi="Times New Roman" w:cs="Times New Roman"/>
                <w:i/>
                <w:color w:val="000000" w:themeColor="text1"/>
                <w:sz w:val="16"/>
                <w:szCs w:val="16"/>
              </w:rPr>
              <w:t>futures and foresight, which involves identifying socio-cultural trends and narratives to identify emerging value and needs”</w:t>
            </w:r>
            <w:r w:rsidRPr="005B463A">
              <w:rPr>
                <w:rFonts w:ascii="Times New Roman" w:eastAsia="Times New Roman" w:hAnsi="Times New Roman" w:cs="Times New Roman"/>
                <w:color w:val="000000" w:themeColor="text1"/>
                <w:sz w:val="16"/>
                <w:szCs w:val="16"/>
              </w:rPr>
              <w:t>, applying “</w:t>
            </w:r>
            <w:r w:rsidRPr="005B463A">
              <w:rPr>
                <w:rFonts w:ascii="Times New Roman" w:eastAsia="Times New Roman" w:hAnsi="Times New Roman" w:cs="Times New Roman"/>
                <w:i/>
                <w:color w:val="000000" w:themeColor="text1"/>
                <w:sz w:val="16"/>
                <w:szCs w:val="16"/>
              </w:rPr>
              <w:t>scenarios and narratives, which serve as input for the experience prototypes (</w:t>
            </w:r>
            <w:r w:rsidRPr="005B463A">
              <w:rPr>
                <w:rFonts w:ascii="Times New Roman" w:eastAsia="Times New Roman" w:hAnsi="Times New Roman" w:cs="Times New Roman"/>
                <w:color w:val="000000" w:themeColor="text1"/>
                <w:sz w:val="16"/>
                <w:szCs w:val="16"/>
              </w:rPr>
              <w:t>probes)” to explore new territories and anticipate meaningful solutions (p. 62-63)</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08EFE1D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 “</w:t>
            </w:r>
            <w:r w:rsidRPr="005B463A">
              <w:rPr>
                <w:rFonts w:ascii="Times New Roman" w:eastAsia="Times New Roman" w:hAnsi="Times New Roman" w:cs="Times New Roman"/>
                <w:i/>
                <w:color w:val="000000" w:themeColor="text1"/>
                <w:sz w:val="16"/>
                <w:szCs w:val="16"/>
              </w:rPr>
              <w:t>that transferring innovation directly into new business activities is not necessarily the best way forward</w:t>
            </w:r>
            <w:r w:rsidRPr="005B463A">
              <w:rPr>
                <w:rFonts w:ascii="Times New Roman" w:eastAsia="Times New Roman" w:hAnsi="Times New Roman" w:cs="Times New Roman"/>
                <w:color w:val="000000" w:themeColor="text1"/>
                <w:sz w:val="16"/>
                <w:szCs w:val="16"/>
              </w:rPr>
              <w:t>” in view of responsible innovation, but instead to probe and test “</w:t>
            </w:r>
            <w:r w:rsidRPr="005B463A">
              <w:rPr>
                <w:rFonts w:ascii="Times New Roman" w:eastAsia="Times New Roman" w:hAnsi="Times New Roman" w:cs="Times New Roman"/>
                <w:i/>
                <w:color w:val="000000" w:themeColor="text1"/>
                <w:sz w:val="16"/>
                <w:szCs w:val="16"/>
              </w:rPr>
              <w:t>imaginative ideas</w:t>
            </w:r>
            <w:r w:rsidRPr="005B463A">
              <w:rPr>
                <w:rFonts w:ascii="Times New Roman" w:eastAsia="Times New Roman" w:hAnsi="Times New Roman" w:cs="Times New Roman"/>
                <w:color w:val="000000" w:themeColor="text1"/>
                <w:sz w:val="16"/>
                <w:szCs w:val="16"/>
              </w:rPr>
              <w:t>” or scenarios (p. 59) first to avoid resource wastage and build a foundation for “</w:t>
            </w:r>
            <w:r w:rsidRPr="005B463A">
              <w:rPr>
                <w:rFonts w:ascii="Times New Roman" w:eastAsia="Times New Roman" w:hAnsi="Times New Roman" w:cs="Times New Roman"/>
                <w:i/>
                <w:color w:val="000000" w:themeColor="text1"/>
                <w:sz w:val="16"/>
                <w:szCs w:val="16"/>
              </w:rPr>
              <w:t>innovation towards a better future quality of life</w:t>
            </w:r>
            <w:r w:rsidRPr="005B463A">
              <w:rPr>
                <w:rFonts w:ascii="Times New Roman" w:eastAsia="Times New Roman" w:hAnsi="Times New Roman" w:cs="Times New Roman"/>
                <w:color w:val="000000" w:themeColor="text1"/>
                <w:sz w:val="16"/>
                <w:szCs w:val="16"/>
              </w:rPr>
              <w:t>” (p. 62)</w:t>
            </w:r>
          </w:p>
        </w:tc>
      </w:tr>
      <w:tr w:rsidR="005B463A" w:rsidRPr="005B463A" w14:paraId="2E9849C9" w14:textId="77777777">
        <w:trPr>
          <w:trHeight w:val="93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01506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icheli et al. (2018)</w:t>
            </w:r>
          </w:p>
          <w:p w14:paraId="6476BAA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39E3E28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Refer as part of their literature study to the benefits of </w:t>
            </w:r>
            <w:r w:rsidRPr="005B463A">
              <w:rPr>
                <w:rFonts w:ascii="Times New Roman" w:eastAsia="Times New Roman" w:hAnsi="Times New Roman" w:cs="Times New Roman"/>
                <w:i/>
                <w:color w:val="000000" w:themeColor="text1"/>
                <w:sz w:val="16"/>
                <w:szCs w:val="16"/>
              </w:rPr>
              <w:t xml:space="preserve">envisioning potential futures </w:t>
            </w:r>
            <w:r w:rsidRPr="005B463A">
              <w:rPr>
                <w:rFonts w:ascii="Times New Roman" w:eastAsia="Times New Roman" w:hAnsi="Times New Roman" w:cs="Times New Roman"/>
                <w:color w:val="000000" w:themeColor="text1"/>
                <w:sz w:val="16"/>
                <w:szCs w:val="16"/>
              </w:rPr>
              <w:t>(cf. p. 134; 137)</w:t>
            </w:r>
            <w:r w:rsidRPr="005B463A">
              <w:rPr>
                <w:rFonts w:ascii="Times New Roman" w:eastAsia="Times New Roman" w:hAnsi="Times New Roman" w:cs="Times New Roman"/>
                <w:i/>
                <w:color w:val="000000" w:themeColor="text1"/>
                <w:sz w:val="16"/>
                <w:szCs w:val="16"/>
              </w:rPr>
              <w:t>,</w:t>
            </w:r>
            <w:r w:rsidRPr="005B463A">
              <w:rPr>
                <w:rFonts w:ascii="Times New Roman" w:eastAsia="Times New Roman" w:hAnsi="Times New Roman" w:cs="Times New Roman"/>
                <w:color w:val="000000" w:themeColor="text1"/>
                <w:sz w:val="16"/>
                <w:szCs w:val="16"/>
              </w:rPr>
              <w:t xml:space="preserve"> guiding strategic directions by anticipating potential barriers and success factors</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76762C8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51B98A55" w14:textId="77777777">
        <w:trPr>
          <w:trHeight w:val="201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5363C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iettinen (2009)</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5127DF9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Focusing too much on current reality makes it problematic to envision a world that is different.Communicating the future with scenario tools helps the various stakeholders to discuss the service opportunities, but for implementing the new service process, new tools, such as training, consulting, or new service channels, may be needed”</w:t>
            </w:r>
            <w:r w:rsidRPr="005B463A">
              <w:rPr>
                <w:rFonts w:ascii="Times New Roman" w:eastAsia="Times New Roman" w:hAnsi="Times New Roman" w:cs="Times New Roman"/>
                <w:color w:val="000000" w:themeColor="text1"/>
                <w:sz w:val="16"/>
                <w:szCs w:val="16"/>
              </w:rPr>
              <w:t xml:space="preserve"> (p. 76)</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01B9D8A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llustrates the role of scenario-based design, among other techniques, describing “</w:t>
            </w:r>
            <w:r w:rsidRPr="005B463A">
              <w:rPr>
                <w:rFonts w:ascii="Times New Roman" w:eastAsia="Times New Roman" w:hAnsi="Times New Roman" w:cs="Times New Roman"/>
                <w:i/>
                <w:color w:val="000000" w:themeColor="text1"/>
                <w:sz w:val="16"/>
                <w:szCs w:val="16"/>
              </w:rPr>
              <w:t>current or envisioned work practises or tasks of the users and thus help different stakeholders (including the users themselves) understand the tasks in their contexts, evaluate the practises and suggest changes to these practises</w:t>
            </w:r>
            <w:r w:rsidRPr="005B463A">
              <w:rPr>
                <w:rFonts w:ascii="Times New Roman" w:eastAsia="Times New Roman" w:hAnsi="Times New Roman" w:cs="Times New Roman"/>
                <w:color w:val="000000" w:themeColor="text1"/>
                <w:sz w:val="16"/>
                <w:szCs w:val="16"/>
              </w:rPr>
              <w:t>” (p. 22). The author thus recognizes the need to anticipate or “</w:t>
            </w:r>
            <w:r w:rsidRPr="005B463A">
              <w:rPr>
                <w:rFonts w:ascii="Times New Roman" w:eastAsia="Times New Roman" w:hAnsi="Times New Roman" w:cs="Times New Roman"/>
                <w:i/>
                <w:color w:val="000000" w:themeColor="text1"/>
                <w:sz w:val="16"/>
                <w:szCs w:val="16"/>
              </w:rPr>
              <w:t>predict how people could act in particular situations</w:t>
            </w:r>
            <w:r w:rsidRPr="005B463A">
              <w:rPr>
                <w:rFonts w:ascii="Times New Roman" w:eastAsia="Times New Roman" w:hAnsi="Times New Roman" w:cs="Times New Roman"/>
                <w:color w:val="000000" w:themeColor="text1"/>
                <w:sz w:val="16"/>
                <w:szCs w:val="16"/>
              </w:rPr>
              <w:t>” or contexts (p. 22), to be able to make assessments of solutions across various criteria such as in terms of desirability or sustainability</w:t>
            </w:r>
          </w:p>
        </w:tc>
      </w:tr>
      <w:tr w:rsidR="005B463A" w:rsidRPr="005B463A" w14:paraId="7E29B9EF" w14:textId="77777777">
        <w:trPr>
          <w:trHeight w:val="165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FCCEE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 xml:space="preserve">Morelli </w:t>
            </w:r>
          </w:p>
          <w:p w14:paraId="5E9A2D3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07)</w:t>
            </w:r>
          </w:p>
          <w:p w14:paraId="5BC6554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62C24FA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monstrate the relevance of design orienting scenarios (DOS), which aim</w:t>
            </w:r>
            <w:r w:rsidRPr="005B463A">
              <w:rPr>
                <w:rFonts w:ascii="Times New Roman" w:eastAsia="Times New Roman" w:hAnsi="Times New Roman" w:cs="Times New Roman"/>
                <w:i/>
                <w:color w:val="000000" w:themeColor="text1"/>
                <w:sz w:val="16"/>
                <w:szCs w:val="16"/>
              </w:rPr>
              <w:t xml:space="preserve"> “to generate visions of the future that are subsequently orienting operative design decisions”, </w:t>
            </w:r>
            <w:r w:rsidRPr="005B463A">
              <w:rPr>
                <w:rFonts w:ascii="Times New Roman" w:eastAsia="Times New Roman" w:hAnsi="Times New Roman" w:cs="Times New Roman"/>
                <w:color w:val="000000" w:themeColor="text1"/>
                <w:sz w:val="16"/>
                <w:szCs w:val="16"/>
              </w:rPr>
              <w:t>particularly in the context of “social innovation” and anticipating the design consequences of</w:t>
            </w:r>
            <w:r w:rsidRPr="005B463A">
              <w:rPr>
                <w:rFonts w:ascii="Times New Roman" w:eastAsia="Times New Roman" w:hAnsi="Times New Roman" w:cs="Times New Roman"/>
                <w:i/>
                <w:color w:val="000000" w:themeColor="text1"/>
                <w:sz w:val="16"/>
                <w:szCs w:val="16"/>
              </w:rPr>
              <w:t xml:space="preserve"> </w:t>
            </w: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single decisions</w:t>
            </w:r>
            <w:r w:rsidRPr="005B463A">
              <w:rPr>
                <w:rFonts w:ascii="Times New Roman" w:eastAsia="Times New Roman" w:hAnsi="Times New Roman" w:cs="Times New Roman"/>
                <w:color w:val="000000" w:themeColor="text1"/>
                <w:sz w:val="16"/>
                <w:szCs w:val="16"/>
              </w:rPr>
              <w:t>” for the focal system or even specific actors, “</w:t>
            </w:r>
            <w:r w:rsidRPr="005B463A">
              <w:rPr>
                <w:rFonts w:ascii="Times New Roman" w:eastAsia="Times New Roman" w:hAnsi="Times New Roman" w:cs="Times New Roman"/>
                <w:i/>
                <w:color w:val="000000" w:themeColor="text1"/>
                <w:sz w:val="16"/>
                <w:szCs w:val="16"/>
              </w:rPr>
              <w:t>through one or more visions of this particular focused system</w:t>
            </w:r>
            <w:r w:rsidRPr="005B463A">
              <w:rPr>
                <w:rFonts w:ascii="Times New Roman" w:eastAsia="Times New Roman" w:hAnsi="Times New Roman" w:cs="Times New Roman"/>
                <w:color w:val="000000" w:themeColor="text1"/>
                <w:sz w:val="16"/>
                <w:szCs w:val="16"/>
              </w:rPr>
              <w:t>” (p. 14)</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5376586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tend that “</w:t>
            </w:r>
            <w:r w:rsidRPr="005B463A">
              <w:rPr>
                <w:rFonts w:ascii="Times New Roman" w:eastAsia="Times New Roman" w:hAnsi="Times New Roman" w:cs="Times New Roman"/>
                <w:i/>
                <w:color w:val="000000" w:themeColor="text1"/>
                <w:sz w:val="16"/>
                <w:szCs w:val="16"/>
              </w:rPr>
              <w:t>DOS are aimed at generating a plurality of hypotheses involving local actors, possible users, and other stakeholders in the development of the scenarios</w:t>
            </w:r>
            <w:r w:rsidRPr="005B463A">
              <w:rPr>
                <w:rFonts w:ascii="Times New Roman" w:eastAsia="Times New Roman" w:hAnsi="Times New Roman" w:cs="Times New Roman"/>
                <w:color w:val="000000" w:themeColor="text1"/>
                <w:sz w:val="16"/>
                <w:szCs w:val="16"/>
              </w:rPr>
              <w:t>” (p. 14). This mechanism for anticipating and envisioning future states is presented to be critical particularly for notions of responsible innovation as measured in terms of “</w:t>
            </w:r>
            <w:r w:rsidRPr="005B463A">
              <w:rPr>
                <w:rFonts w:ascii="Times New Roman" w:eastAsia="Times New Roman" w:hAnsi="Times New Roman" w:cs="Times New Roman"/>
                <w:i/>
                <w:color w:val="000000" w:themeColor="text1"/>
                <w:sz w:val="16"/>
                <w:szCs w:val="16"/>
              </w:rPr>
              <w:t>social quality</w:t>
            </w:r>
            <w:r w:rsidRPr="005B463A">
              <w:rPr>
                <w:rFonts w:ascii="Times New Roman" w:eastAsia="Times New Roman" w:hAnsi="Times New Roman" w:cs="Times New Roman"/>
                <w:color w:val="000000" w:themeColor="text1"/>
                <w:sz w:val="16"/>
                <w:szCs w:val="16"/>
              </w:rPr>
              <w:t>” outcomes, or citizens ability to actively participate in and contribute to value creation and community life (p. 6)</w:t>
            </w:r>
          </w:p>
        </w:tc>
      </w:tr>
      <w:tr w:rsidR="005B463A" w:rsidRPr="005B463A" w14:paraId="0DD6D627" w14:textId="77777777">
        <w:trPr>
          <w:trHeight w:val="930"/>
        </w:trPr>
        <w:tc>
          <w:tcPr>
            <w:tcW w:w="119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CEFC3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indahl et al. (2020)</w:t>
            </w:r>
          </w:p>
          <w:p w14:paraId="1CAE7D29" w14:textId="77777777" w:rsidR="007F561B" w:rsidRPr="005B463A" w:rsidRDefault="00000000" w:rsidP="00BC7597">
            <w:pPr>
              <w:spacing w:line="240" w:lineRule="auto"/>
              <w:ind w:left="100" w:right="-18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9" w:type="dxa"/>
            <w:tcBorders>
              <w:bottom w:val="single" w:sz="8" w:space="0" w:color="000000"/>
              <w:right w:val="single" w:sz="8" w:space="0" w:color="000000"/>
            </w:tcBorders>
            <w:shd w:val="clear" w:color="auto" w:fill="auto"/>
            <w:tcMar>
              <w:top w:w="100" w:type="dxa"/>
              <w:left w:w="100" w:type="dxa"/>
              <w:bottom w:w="100" w:type="dxa"/>
              <w:right w:w="100" w:type="dxa"/>
            </w:tcMar>
          </w:tcPr>
          <w:p w14:paraId="6D0443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the need for innovators to be “</w:t>
            </w:r>
            <w:r w:rsidRPr="005B463A">
              <w:rPr>
                <w:rFonts w:ascii="Times New Roman" w:eastAsia="Times New Roman" w:hAnsi="Times New Roman" w:cs="Times New Roman"/>
                <w:i/>
                <w:color w:val="000000" w:themeColor="text1"/>
                <w:sz w:val="16"/>
                <w:szCs w:val="16"/>
              </w:rPr>
              <w:t>anticipating and encouraging more systemic impact</w:t>
            </w:r>
            <w:r w:rsidRPr="005B463A">
              <w:rPr>
                <w:rFonts w:ascii="Times New Roman" w:eastAsia="Times New Roman" w:hAnsi="Times New Roman" w:cs="Times New Roman"/>
                <w:color w:val="000000" w:themeColor="text1"/>
                <w:sz w:val="16"/>
                <w:szCs w:val="16"/>
              </w:rPr>
              <w:t>” across different levels of the ecosystem (p. 7), which requires them to envision different future scenarios as part of this process</w:t>
            </w:r>
          </w:p>
        </w:tc>
        <w:tc>
          <w:tcPr>
            <w:tcW w:w="4188" w:type="dxa"/>
            <w:tcBorders>
              <w:bottom w:val="single" w:sz="8" w:space="0" w:color="000000"/>
              <w:right w:val="single" w:sz="8" w:space="0" w:color="000000"/>
            </w:tcBorders>
            <w:shd w:val="clear" w:color="auto" w:fill="auto"/>
            <w:tcMar>
              <w:top w:w="100" w:type="dxa"/>
              <w:left w:w="100" w:type="dxa"/>
              <w:bottom w:w="100" w:type="dxa"/>
              <w:right w:w="100" w:type="dxa"/>
            </w:tcMar>
          </w:tcPr>
          <w:p w14:paraId="57A5C7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plain that systemic impact is facilitated by envisioning and anticipating the consequences of new solutions across stakeholders and levels of analysis (micro, meso, macro, meta) for “</w:t>
            </w:r>
            <w:r w:rsidRPr="005B463A">
              <w:rPr>
                <w:rFonts w:ascii="Times New Roman" w:eastAsia="Times New Roman" w:hAnsi="Times New Roman" w:cs="Times New Roman"/>
                <w:i/>
                <w:color w:val="000000" w:themeColor="text1"/>
                <w:sz w:val="16"/>
                <w:szCs w:val="16"/>
              </w:rPr>
              <w:t>individual and communal well-being</w:t>
            </w:r>
            <w:r w:rsidRPr="005B463A">
              <w:rPr>
                <w:rFonts w:ascii="Times New Roman" w:eastAsia="Times New Roman" w:hAnsi="Times New Roman" w:cs="Times New Roman"/>
                <w:color w:val="000000" w:themeColor="text1"/>
                <w:sz w:val="16"/>
                <w:szCs w:val="16"/>
              </w:rPr>
              <w:t>” (p. 9)</w:t>
            </w:r>
          </w:p>
        </w:tc>
      </w:tr>
    </w:tbl>
    <w:p w14:paraId="05E2509E"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 xml:space="preserve"> </w:t>
      </w:r>
    </w:p>
    <w:p w14:paraId="563B6496"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3F8EA842"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Theoretical linking between inclusion and co-creating, and relevance for responsible coalitions of organizations</w:t>
      </w:r>
    </w:p>
    <w:p w14:paraId="5ED9B6AE"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tbl>
      <w:tblPr>
        <w:tblStyle w:val="a4"/>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00"/>
        <w:gridCol w:w="3975"/>
        <w:gridCol w:w="4170"/>
      </w:tblGrid>
      <w:tr w:rsidR="005B463A" w:rsidRPr="005B463A" w14:paraId="2E6BF4CA" w14:textId="77777777">
        <w:trPr>
          <w:trHeight w:val="570"/>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20EB8"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Author(s)</w:t>
            </w:r>
          </w:p>
        </w:tc>
        <w:tc>
          <w:tcPr>
            <w:tcW w:w="397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B9D0F"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Theoretical linking between inclusion and co-creating</w:t>
            </w:r>
          </w:p>
        </w:tc>
        <w:tc>
          <w:tcPr>
            <w:tcW w:w="417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0517BA"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Relevance for responsible coalitions of organizations</w:t>
            </w:r>
          </w:p>
        </w:tc>
      </w:tr>
      <w:tr w:rsidR="005B463A" w:rsidRPr="005B463A" w14:paraId="6AA0A543" w14:textId="77777777">
        <w:trPr>
          <w:trHeight w:val="183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9AC86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arnes et al.</w:t>
            </w:r>
          </w:p>
          <w:p w14:paraId="13068A7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17)</w:t>
            </w:r>
          </w:p>
          <w:p w14:paraId="7CFA742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2F47119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howcase the role of inclusive urban design in the context of changing human practice of transportation behavior toward greater adoption of cycling.  The authors summarize that “</w:t>
            </w:r>
            <w:r w:rsidRPr="005B463A">
              <w:rPr>
                <w:rFonts w:ascii="Times New Roman" w:eastAsia="Times New Roman" w:hAnsi="Times New Roman" w:cs="Times New Roman"/>
                <w:i/>
                <w:color w:val="000000" w:themeColor="text1"/>
                <w:sz w:val="16"/>
                <w:szCs w:val="16"/>
              </w:rPr>
              <w:t>through co-creation a set of stakeholders can share individual practices, discuss social boundary conditions and their legitimacy, collectively innovate and break existing social practices into its elements</w:t>
            </w:r>
            <w:r w:rsidRPr="005B463A">
              <w:rPr>
                <w:rFonts w:ascii="Times New Roman" w:eastAsia="Times New Roman" w:hAnsi="Times New Roman" w:cs="Times New Roman"/>
                <w:color w:val="000000" w:themeColor="text1"/>
                <w:sz w:val="16"/>
                <w:szCs w:val="16"/>
              </w:rPr>
              <w:t>” (p. 3311), make the need for inclusive designerly approaches central</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547A15B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Validate the important role of inclusion and co-creation specifically for responsible innovation, in this case a transition of a social system toward more sustainable transportation. To change such social systems, the authors argue for the need to involve various stakeholders across organizations to challenge and reimagine social practices enacted by those focal stakeholders. </w:t>
            </w:r>
          </w:p>
        </w:tc>
      </w:tr>
      <w:tr w:rsidR="005B463A" w:rsidRPr="005B463A" w14:paraId="79A1DBBE" w14:textId="77777777">
        <w:trPr>
          <w:trHeight w:val="147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0DE9F"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Gemser &amp; Perks (2015) </w:t>
            </w:r>
          </w:p>
          <w:p w14:paraId="4699471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0149023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ghlight the role of “</w:t>
            </w:r>
            <w:r w:rsidRPr="005B463A">
              <w:rPr>
                <w:rFonts w:ascii="Times New Roman" w:eastAsia="Times New Roman" w:hAnsi="Times New Roman" w:cs="Times New Roman"/>
                <w:i/>
                <w:color w:val="000000" w:themeColor="text1"/>
                <w:sz w:val="16"/>
                <w:szCs w:val="16"/>
              </w:rPr>
              <w:t>customer co-creation. Here, customers, and possibly other actors, are actively involved in the innovation process of a firm</w:t>
            </w:r>
            <w:r w:rsidRPr="005B463A">
              <w:rPr>
                <w:rFonts w:ascii="Times New Roman" w:eastAsia="Times New Roman" w:hAnsi="Times New Roman" w:cs="Times New Roman"/>
                <w:color w:val="000000" w:themeColor="text1"/>
                <w:sz w:val="16"/>
                <w:szCs w:val="16"/>
              </w:rPr>
              <w:t>” (p. 660)’ going beyond a “</w:t>
            </w:r>
            <w:r w:rsidRPr="005B463A">
              <w:rPr>
                <w:rFonts w:ascii="Times New Roman" w:eastAsia="Times New Roman" w:hAnsi="Times New Roman" w:cs="Times New Roman"/>
                <w:i/>
                <w:color w:val="000000" w:themeColor="text1"/>
                <w:sz w:val="16"/>
                <w:szCs w:val="16"/>
              </w:rPr>
              <w:t xml:space="preserve">community of similar customers, toward a complex system where a multitude of both businesses and end customers interact and innovate” </w:t>
            </w:r>
            <w:r w:rsidRPr="005B463A">
              <w:rPr>
                <w:rFonts w:ascii="Times New Roman" w:eastAsia="Times New Roman" w:hAnsi="Times New Roman" w:cs="Times New Roman"/>
                <w:color w:val="000000" w:themeColor="text1"/>
                <w:sz w:val="16"/>
                <w:szCs w:val="16"/>
              </w:rPr>
              <w:t>(p. 662).</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68E6CF0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2D1A0789" w14:textId="77777777">
        <w:trPr>
          <w:trHeight w:val="129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78124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nzini (2017)</w:t>
            </w:r>
          </w:p>
          <w:p w14:paraId="0661997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694A21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5BF919CB" w14:textId="77777777" w:rsidR="007F561B" w:rsidRPr="005B463A" w:rsidRDefault="00000000" w:rsidP="00BC7597">
            <w:pPr>
              <w:spacing w:line="240" w:lineRule="auto"/>
              <w:ind w:left="100"/>
              <w:rPr>
                <w:rFonts w:ascii="Times New Roman" w:eastAsia="Times New Roman" w:hAnsi="Times New Roman" w:cs="Times New Roman"/>
                <w:i/>
                <w:color w:val="000000" w:themeColor="text1"/>
                <w:sz w:val="16"/>
                <w:szCs w:val="16"/>
              </w:rPr>
            </w:pPr>
            <w:r w:rsidRPr="005B463A">
              <w:rPr>
                <w:rFonts w:ascii="Times New Roman" w:eastAsia="Times New Roman" w:hAnsi="Times New Roman" w:cs="Times New Roman"/>
                <w:color w:val="000000" w:themeColor="text1"/>
                <w:sz w:val="16"/>
                <w:szCs w:val="16"/>
              </w:rPr>
              <w:t xml:space="preserve">Argues that in the contemporary fluid world the “(co)creation of new social forms” is an effort that must </w:t>
            </w:r>
            <w:r w:rsidRPr="005B463A">
              <w:rPr>
                <w:rFonts w:ascii="Times New Roman" w:eastAsia="Times New Roman" w:hAnsi="Times New Roman" w:cs="Times New Roman"/>
                <w:i/>
                <w:color w:val="000000" w:themeColor="text1"/>
                <w:sz w:val="16"/>
                <w:szCs w:val="16"/>
              </w:rPr>
              <w:t>“include various kind of community that make up the connective tissue of every society and thus play the fundamental role of making it cohesive, ductile and, ultimately, resilient” (abstract;  p.188)</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7E5F67B2" w14:textId="77777777" w:rsidR="007F561B" w:rsidRPr="005B463A" w:rsidRDefault="00000000" w:rsidP="00BC7597">
            <w:pPr>
              <w:spacing w:line="240" w:lineRule="auto"/>
              <w:ind w:left="100"/>
              <w:rPr>
                <w:rFonts w:ascii="Times New Roman" w:eastAsia="Times New Roman" w:hAnsi="Times New Roman" w:cs="Times New Roman"/>
                <w:i/>
                <w:color w:val="000000" w:themeColor="text1"/>
                <w:sz w:val="16"/>
                <w:szCs w:val="16"/>
              </w:rPr>
            </w:pPr>
            <w:r w:rsidRPr="005B463A">
              <w:rPr>
                <w:rFonts w:ascii="Times New Roman" w:eastAsia="Times New Roman" w:hAnsi="Times New Roman" w:cs="Times New Roman"/>
                <w:color w:val="000000" w:themeColor="text1"/>
                <w:sz w:val="16"/>
                <w:szCs w:val="16"/>
              </w:rPr>
              <w:t>Makes the case that “designing coalitions” of organizations are responsible for</w:t>
            </w:r>
            <w:r w:rsidRPr="005B463A">
              <w:rPr>
                <w:rFonts w:ascii="Times New Roman" w:eastAsia="Times New Roman" w:hAnsi="Times New Roman" w:cs="Times New Roman"/>
                <w:i/>
                <w:color w:val="000000" w:themeColor="text1"/>
                <w:sz w:val="16"/>
                <w:szCs w:val="16"/>
              </w:rPr>
              <w:t xml:space="preserve"> “(co)creating” </w:t>
            </w:r>
            <w:r w:rsidRPr="005B463A">
              <w:rPr>
                <w:rFonts w:ascii="Times New Roman" w:eastAsia="Times New Roman" w:hAnsi="Times New Roman" w:cs="Times New Roman"/>
                <w:color w:val="000000" w:themeColor="text1"/>
                <w:sz w:val="16"/>
                <w:szCs w:val="16"/>
              </w:rPr>
              <w:t>a better society that is more</w:t>
            </w:r>
            <w:r w:rsidRPr="005B463A">
              <w:rPr>
                <w:rFonts w:ascii="Times New Roman" w:eastAsia="Times New Roman" w:hAnsi="Times New Roman" w:cs="Times New Roman"/>
                <w:i/>
                <w:color w:val="000000" w:themeColor="text1"/>
                <w:sz w:val="16"/>
                <w:szCs w:val="16"/>
              </w:rPr>
              <w:t xml:space="preserve"> “cohesive, ductile and, ultimately, resilient” (abstract;  p.188)</w:t>
            </w:r>
          </w:p>
        </w:tc>
      </w:tr>
      <w:tr w:rsidR="005B463A" w:rsidRPr="005B463A" w14:paraId="3E7AF34B" w14:textId="77777777">
        <w:trPr>
          <w:trHeight w:val="201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FCD9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elles et al.  (2011)</w:t>
            </w:r>
          </w:p>
          <w:p w14:paraId="3F9EE3E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4D9940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uggest that “</w:t>
            </w:r>
            <w:r w:rsidRPr="005B463A">
              <w:rPr>
                <w:rFonts w:ascii="Times New Roman" w:eastAsia="Times New Roman" w:hAnsi="Times New Roman" w:cs="Times New Roman"/>
                <w:i/>
                <w:color w:val="000000" w:themeColor="text1"/>
                <w:sz w:val="16"/>
                <w:szCs w:val="16"/>
              </w:rPr>
              <w:t xml:space="preserve">participatory design </w:t>
            </w: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 xml:space="preserve"> should be fundamental to socially responsible design,</w:t>
            </w:r>
            <w:r w:rsidRPr="005B463A">
              <w:rPr>
                <w:rFonts w:ascii="Times New Roman" w:eastAsia="Times New Roman" w:hAnsi="Times New Roman" w:cs="Times New Roman"/>
                <w:color w:val="000000" w:themeColor="text1"/>
                <w:sz w:val="16"/>
                <w:szCs w:val="16"/>
              </w:rPr>
              <w:t xml:space="preserve"> [and]</w:t>
            </w:r>
            <w:r w:rsidRPr="005B463A">
              <w:rPr>
                <w:rFonts w:ascii="Times New Roman" w:eastAsia="Times New Roman" w:hAnsi="Times New Roman" w:cs="Times New Roman"/>
                <w:i/>
                <w:color w:val="000000" w:themeColor="text1"/>
                <w:sz w:val="16"/>
                <w:szCs w:val="16"/>
              </w:rPr>
              <w:t>displaces the expertise and authority of the designer</w:t>
            </w:r>
            <w:r w:rsidRPr="005B463A">
              <w:rPr>
                <w:rFonts w:ascii="Times New Roman" w:eastAsia="Times New Roman" w:hAnsi="Times New Roman" w:cs="Times New Roman"/>
                <w:color w:val="000000" w:themeColor="text1"/>
                <w:sz w:val="16"/>
                <w:szCs w:val="16"/>
              </w:rPr>
              <w:t>” (p. 147-148). In doing so, the authors argue for the need to include and leverage stakeholder knowledge, with the designer being a “facilitator” enabling “</w:t>
            </w:r>
            <w:r w:rsidRPr="005B463A">
              <w:rPr>
                <w:rFonts w:ascii="Times New Roman" w:eastAsia="Times New Roman" w:hAnsi="Times New Roman" w:cs="Times New Roman"/>
                <w:i/>
                <w:color w:val="000000" w:themeColor="text1"/>
                <w:sz w:val="16"/>
                <w:szCs w:val="16"/>
              </w:rPr>
              <w:t>co-creation [as] a new addition to the socially responsible design toolkit</w:t>
            </w:r>
            <w:r w:rsidRPr="005B463A">
              <w:rPr>
                <w:rFonts w:ascii="Times New Roman" w:eastAsia="Times New Roman" w:hAnsi="Times New Roman" w:cs="Times New Roman"/>
                <w:color w:val="000000" w:themeColor="text1"/>
                <w:sz w:val="16"/>
                <w:szCs w:val="16"/>
              </w:rPr>
              <w:t>” (p. 148)</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0B5106B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play inclusion and co-creation as key ingredients for responsible design. For example, the authors state that “</w:t>
            </w:r>
            <w:r w:rsidRPr="005B463A">
              <w:rPr>
                <w:rFonts w:ascii="Times New Roman" w:eastAsia="Times New Roman" w:hAnsi="Times New Roman" w:cs="Times New Roman"/>
                <w:i/>
                <w:color w:val="000000" w:themeColor="text1"/>
                <w:sz w:val="16"/>
                <w:szCs w:val="16"/>
              </w:rPr>
              <w:t>the most successful examples of socially responsible design have emerged from co-design where designers have engaged effectively with communities and then co-designed and co-manufactured a solution that utilises local or regional materials, craftsmanship and expertise, facilitates new skills and knowledge acquisition, empowers the community and allows the user to ‘own’ the solution</w:t>
            </w:r>
            <w:r w:rsidRPr="005B463A">
              <w:rPr>
                <w:rFonts w:ascii="Times New Roman" w:eastAsia="Times New Roman" w:hAnsi="Times New Roman" w:cs="Times New Roman"/>
                <w:color w:val="000000" w:themeColor="text1"/>
                <w:sz w:val="16"/>
                <w:szCs w:val="16"/>
              </w:rPr>
              <w:t>” (p. 149)</w:t>
            </w:r>
          </w:p>
        </w:tc>
      </w:tr>
      <w:tr w:rsidR="005B463A" w:rsidRPr="005B463A" w14:paraId="71697A47" w14:textId="77777777">
        <w:trPr>
          <w:trHeight w:val="291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D45E2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 xml:space="preserve">Morelli </w:t>
            </w:r>
          </w:p>
          <w:p w14:paraId="272D238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07)</w:t>
            </w:r>
          </w:p>
          <w:p w14:paraId="09B9140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1C42923C" w14:textId="77777777" w:rsidR="007F561B" w:rsidRPr="005B463A" w:rsidRDefault="00000000" w:rsidP="00BC7597">
            <w:pPr>
              <w:spacing w:line="240" w:lineRule="auto"/>
              <w:ind w:left="100"/>
              <w:rPr>
                <w:rFonts w:ascii="Times New Roman" w:eastAsia="Times New Roman" w:hAnsi="Times New Roman" w:cs="Times New Roman"/>
                <w:i/>
                <w:color w:val="000000" w:themeColor="text1"/>
                <w:sz w:val="16"/>
                <w:szCs w:val="16"/>
              </w:rPr>
            </w:pPr>
            <w:r w:rsidRPr="005B463A">
              <w:rPr>
                <w:rFonts w:ascii="Times New Roman" w:eastAsia="Times New Roman" w:hAnsi="Times New Roman" w:cs="Times New Roman"/>
                <w:color w:val="000000" w:themeColor="text1"/>
                <w:sz w:val="16"/>
                <w:szCs w:val="16"/>
              </w:rPr>
              <w:t xml:space="preserve">Make a plea for </w:t>
            </w:r>
            <w:r w:rsidRPr="005B463A">
              <w:rPr>
                <w:rFonts w:ascii="Times New Roman" w:eastAsia="Times New Roman" w:hAnsi="Times New Roman" w:cs="Times New Roman"/>
                <w:i/>
                <w:color w:val="000000" w:themeColor="text1"/>
                <w:sz w:val="16"/>
                <w:szCs w:val="16"/>
              </w:rPr>
              <w:t>“local systems of innovation</w:t>
            </w:r>
            <w:r w:rsidRPr="005B463A">
              <w:rPr>
                <w:rFonts w:ascii="Times New Roman" w:eastAsia="Times New Roman" w:hAnsi="Times New Roman" w:cs="Times New Roman"/>
                <w:color w:val="000000" w:themeColor="text1"/>
                <w:sz w:val="16"/>
                <w:szCs w:val="16"/>
              </w:rPr>
              <w:t>” whereby “</w:t>
            </w:r>
            <w:r w:rsidRPr="005B463A">
              <w:rPr>
                <w:rFonts w:ascii="Times New Roman" w:eastAsia="Times New Roman" w:hAnsi="Times New Roman" w:cs="Times New Roman"/>
                <w:i/>
                <w:color w:val="000000" w:themeColor="text1"/>
                <w:sz w:val="16"/>
                <w:szCs w:val="16"/>
              </w:rPr>
              <w:t>networks of actors directly or indirectly participating in the development of solutions</w:t>
            </w:r>
            <w:r w:rsidRPr="005B463A">
              <w:rPr>
                <w:rFonts w:ascii="Times New Roman" w:eastAsia="Times New Roman" w:hAnsi="Times New Roman" w:cs="Times New Roman"/>
                <w:color w:val="000000" w:themeColor="text1"/>
                <w:sz w:val="16"/>
                <w:szCs w:val="16"/>
              </w:rPr>
              <w:t xml:space="preserve">. </w:t>
            </w:r>
            <w:r w:rsidRPr="005B463A">
              <w:rPr>
                <w:rFonts w:ascii="Times New Roman" w:eastAsia="Times New Roman" w:hAnsi="Times New Roman" w:cs="Times New Roman"/>
                <w:i/>
                <w:color w:val="000000" w:themeColor="text1"/>
                <w:sz w:val="16"/>
                <w:szCs w:val="16"/>
              </w:rPr>
              <w:t xml:space="preserve">The identification of the actors is critical to explore the system of interests, skills, and (tacit and explicit) knowledge that can be mobilized”.  </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40F0D00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Make an explicit link between inclusive and co-creative design and socially responsible innovation. For example, the authors state that to achieve social quality as desired responsible outcome, this “</w:t>
            </w:r>
            <w:r w:rsidRPr="005B463A">
              <w:rPr>
                <w:rFonts w:ascii="Times New Roman" w:eastAsia="Times New Roman" w:hAnsi="Times New Roman" w:cs="Times New Roman"/>
                <w:i/>
                <w:color w:val="000000" w:themeColor="text1"/>
                <w:sz w:val="16"/>
                <w:szCs w:val="16"/>
              </w:rPr>
              <w:t>implies the inclusion of those parts of the society (especially in developed countries) that otherwise are excluded by social life, and those communities (mainly in developing countries) whose consistency is undermined by poor socioeconomic conditions, which limit the individual’s range of possible actions to a mere fight for subsistence</w:t>
            </w:r>
            <w:r w:rsidRPr="005B463A">
              <w:rPr>
                <w:rFonts w:ascii="Times New Roman" w:eastAsia="Times New Roman" w:hAnsi="Times New Roman" w:cs="Times New Roman"/>
                <w:color w:val="000000" w:themeColor="text1"/>
                <w:sz w:val="16"/>
                <w:szCs w:val="16"/>
              </w:rPr>
              <w:t>” (p. 6). This in turn requires the involvement of those communities in the innovation process to make solutions locally and contextually meaningful, with a changed role of the designer to becoming “</w:t>
            </w:r>
            <w:r w:rsidRPr="005B463A">
              <w:rPr>
                <w:rFonts w:ascii="Times New Roman" w:eastAsia="Times New Roman" w:hAnsi="Times New Roman" w:cs="Times New Roman"/>
                <w:i/>
                <w:color w:val="000000" w:themeColor="text1"/>
                <w:sz w:val="16"/>
                <w:szCs w:val="16"/>
              </w:rPr>
              <w:t>facilitators of a system of value co-production</w:t>
            </w:r>
            <w:r w:rsidRPr="005B463A">
              <w:rPr>
                <w:rFonts w:ascii="Times New Roman" w:eastAsia="Times New Roman" w:hAnsi="Times New Roman" w:cs="Times New Roman"/>
                <w:color w:val="000000" w:themeColor="text1"/>
                <w:sz w:val="16"/>
                <w:szCs w:val="16"/>
              </w:rPr>
              <w:t>”</w:t>
            </w:r>
          </w:p>
        </w:tc>
      </w:tr>
      <w:tr w:rsidR="005B463A" w:rsidRPr="005B463A" w14:paraId="512F2729" w14:textId="77777777">
        <w:trPr>
          <w:trHeight w:val="147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84D88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atricio et al. (2020)</w:t>
            </w:r>
          </w:p>
          <w:p w14:paraId="61745C4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480525E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uilding on past literature, the authors refer to the role of inclusive and co-creative design in the context of healthcare systems, such that it “</w:t>
            </w:r>
            <w:r w:rsidRPr="005B463A">
              <w:rPr>
                <w:rFonts w:ascii="Times New Roman" w:eastAsia="Times New Roman" w:hAnsi="Times New Roman" w:cs="Times New Roman"/>
                <w:i/>
                <w:color w:val="000000" w:themeColor="text1"/>
                <w:sz w:val="16"/>
                <w:szCs w:val="16"/>
              </w:rPr>
              <w:t>contributed toward developing more inclusive, efficient and integrated care”</w:t>
            </w:r>
            <w:r w:rsidRPr="005B463A">
              <w:rPr>
                <w:rFonts w:ascii="Times New Roman" w:eastAsia="Times New Roman" w:hAnsi="Times New Roman" w:cs="Times New Roman"/>
                <w:color w:val="000000" w:themeColor="text1"/>
                <w:sz w:val="16"/>
                <w:szCs w:val="16"/>
              </w:rPr>
              <w:t>and</w:t>
            </w:r>
            <w:r w:rsidRPr="005B463A">
              <w:rPr>
                <w:rFonts w:ascii="Times New Roman" w:eastAsia="Times New Roman" w:hAnsi="Times New Roman" w:cs="Times New Roman"/>
                <w:i/>
                <w:color w:val="000000" w:themeColor="text1"/>
                <w:sz w:val="16"/>
                <w:szCs w:val="16"/>
              </w:rPr>
              <w:t xml:space="preserve"> “proved effective in engaging and co-designing with people who have different forms of disabilities and vulnerabilities</w:t>
            </w:r>
            <w:r w:rsidRPr="005B463A">
              <w:rPr>
                <w:rFonts w:ascii="Times New Roman" w:eastAsia="Times New Roman" w:hAnsi="Times New Roman" w:cs="Times New Roman"/>
                <w:color w:val="000000" w:themeColor="text1"/>
                <w:sz w:val="16"/>
                <w:szCs w:val="16"/>
              </w:rPr>
              <w:t>” (p. 6)</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088AD58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p>
        </w:tc>
      </w:tr>
      <w:tr w:rsidR="005B463A" w:rsidRPr="005B463A" w14:paraId="15E5CC6B" w14:textId="77777777">
        <w:trPr>
          <w:trHeight w:val="147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FE3EC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Smith &amp; Iversen </w:t>
            </w:r>
          </w:p>
          <w:p w14:paraId="6CBB9EA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18)</w:t>
            </w:r>
          </w:p>
          <w:p w14:paraId="74C158C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3876F56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an approach of participatory design that is both collaborative and inclusive, with a “</w:t>
            </w:r>
            <w:r w:rsidRPr="005B463A">
              <w:rPr>
                <w:rFonts w:ascii="Times New Roman" w:eastAsia="Times New Roman" w:hAnsi="Times New Roman" w:cs="Times New Roman"/>
                <w:i/>
                <w:color w:val="000000" w:themeColor="text1"/>
                <w:sz w:val="16"/>
                <w:szCs w:val="16"/>
              </w:rPr>
              <w:t>move away from engagement of limited stakeholders in preconfigured design processes and predefined technology outcomes, towards more complex and long-term engagement with heterogeneous communities and larger ecologies of social and technological transformation</w:t>
            </w:r>
            <w:r w:rsidRPr="005B463A">
              <w:rPr>
                <w:rFonts w:ascii="Times New Roman" w:eastAsia="Times New Roman" w:hAnsi="Times New Roman" w:cs="Times New Roman"/>
                <w:color w:val="000000" w:themeColor="text1"/>
                <w:sz w:val="16"/>
                <w:szCs w:val="16"/>
              </w:rPr>
              <w:t>” (p. 9)</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46B12BB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Offer participatory design that is particularly relevant to responsible innovation given the diversity and extended involvement of stakeholders, to realize benefits that make a difference to people both on scale and in the long-term</w:t>
            </w:r>
          </w:p>
        </w:tc>
      </w:tr>
      <w:tr w:rsidR="005B463A" w:rsidRPr="005B463A" w14:paraId="22B0A9AD" w14:textId="77777777">
        <w:trPr>
          <w:trHeight w:val="165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DFD14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Thorpe &amp; Gamman (2011)</w:t>
            </w:r>
          </w:p>
          <w:p w14:paraId="446D6C29"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34DB3E0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all for “</w:t>
            </w:r>
            <w:r w:rsidRPr="005B463A">
              <w:rPr>
                <w:rFonts w:ascii="Times New Roman" w:eastAsia="Times New Roman" w:hAnsi="Times New Roman" w:cs="Times New Roman"/>
                <w:i/>
                <w:color w:val="000000" w:themeColor="text1"/>
                <w:sz w:val="16"/>
                <w:szCs w:val="16"/>
              </w:rPr>
              <w:t>socially responsible design</w:t>
            </w:r>
            <w:r w:rsidRPr="005B463A">
              <w:rPr>
                <w:rFonts w:ascii="Times New Roman" w:eastAsia="Times New Roman" w:hAnsi="Times New Roman" w:cs="Times New Roman"/>
                <w:color w:val="000000" w:themeColor="text1"/>
                <w:sz w:val="16"/>
                <w:szCs w:val="16"/>
              </w:rPr>
              <w:t>” that builds on a philosophy of ‘designing with’ rather than ‘designing for’. For this purpose, the authors argue for “</w:t>
            </w:r>
            <w:r w:rsidRPr="005B463A">
              <w:rPr>
                <w:rFonts w:ascii="Times New Roman" w:eastAsia="Times New Roman" w:hAnsi="Times New Roman" w:cs="Times New Roman"/>
                <w:i/>
                <w:color w:val="000000" w:themeColor="text1"/>
                <w:sz w:val="16"/>
                <w:szCs w:val="16"/>
              </w:rPr>
              <w:t>collaboration</w:t>
            </w:r>
            <w:r w:rsidRPr="005B463A">
              <w:rPr>
                <w:rFonts w:ascii="Times New Roman" w:eastAsia="Times New Roman" w:hAnsi="Times New Roman" w:cs="Times New Roman"/>
                <w:color w:val="000000" w:themeColor="text1"/>
                <w:sz w:val="16"/>
                <w:szCs w:val="16"/>
              </w:rPr>
              <w:t xml:space="preserve">” and leveraging stakeholders’  </w:t>
            </w:r>
            <w:r w:rsidRPr="005B463A">
              <w:rPr>
                <w:rFonts w:ascii="Times New Roman" w:eastAsia="Times New Roman" w:hAnsi="Times New Roman" w:cs="Times New Roman"/>
                <w:i/>
                <w:color w:val="000000" w:themeColor="text1"/>
                <w:sz w:val="16"/>
                <w:szCs w:val="16"/>
              </w:rPr>
              <w:t>“agency</w:t>
            </w:r>
            <w:r w:rsidRPr="005B463A">
              <w:rPr>
                <w:rFonts w:ascii="Times New Roman" w:eastAsia="Times New Roman" w:hAnsi="Times New Roman" w:cs="Times New Roman"/>
                <w:color w:val="000000" w:themeColor="text1"/>
                <w:sz w:val="16"/>
                <w:szCs w:val="16"/>
              </w:rPr>
              <w:t>” in this process, and that  “</w:t>
            </w:r>
            <w:r w:rsidRPr="005B463A">
              <w:rPr>
                <w:rFonts w:ascii="Times New Roman" w:eastAsia="Times New Roman" w:hAnsi="Times New Roman" w:cs="Times New Roman"/>
                <w:i/>
                <w:color w:val="000000" w:themeColor="text1"/>
                <w:sz w:val="16"/>
                <w:szCs w:val="16"/>
              </w:rPr>
              <w:t>equitable arrangements between stakeholders are essential to ensure the successful delivery of design for social change in the real world</w:t>
            </w:r>
            <w:r w:rsidRPr="005B463A">
              <w:rPr>
                <w:rFonts w:ascii="Times New Roman" w:eastAsia="Times New Roman" w:hAnsi="Times New Roman" w:cs="Times New Roman"/>
                <w:color w:val="000000" w:themeColor="text1"/>
                <w:sz w:val="16"/>
                <w:szCs w:val="16"/>
              </w:rPr>
              <w:t>”</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59E78A4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Outline that “</w:t>
            </w:r>
            <w:r w:rsidRPr="005B463A">
              <w:rPr>
                <w:rFonts w:ascii="Times New Roman" w:eastAsia="Times New Roman" w:hAnsi="Times New Roman" w:cs="Times New Roman"/>
                <w:i/>
                <w:color w:val="000000" w:themeColor="text1"/>
                <w:sz w:val="16"/>
                <w:szCs w:val="16"/>
              </w:rPr>
              <w:t>robust socially responsive design and innovation methodologies and engagement strategies are essential, and need to be mindfully applied by designers seeking to make effective and appropriate contributions to meeting social goals in new, sustainable ways</w:t>
            </w:r>
            <w:r w:rsidRPr="005B463A">
              <w:rPr>
                <w:rFonts w:ascii="Times New Roman" w:eastAsia="Times New Roman" w:hAnsi="Times New Roman" w:cs="Times New Roman"/>
                <w:color w:val="000000" w:themeColor="text1"/>
                <w:sz w:val="16"/>
                <w:szCs w:val="16"/>
              </w:rPr>
              <w:t>” (p. 217), prescribing “</w:t>
            </w:r>
            <w:r w:rsidRPr="005B463A">
              <w:rPr>
                <w:rFonts w:ascii="Times New Roman" w:eastAsia="Times New Roman" w:hAnsi="Times New Roman" w:cs="Times New Roman"/>
                <w:i/>
                <w:color w:val="000000" w:themeColor="text1"/>
                <w:sz w:val="16"/>
                <w:szCs w:val="16"/>
              </w:rPr>
              <w:t>co-design processes inclusive of diverse actors and agenda</w:t>
            </w:r>
            <w:r w:rsidRPr="005B463A">
              <w:rPr>
                <w:rFonts w:ascii="Times New Roman" w:eastAsia="Times New Roman" w:hAnsi="Times New Roman" w:cs="Times New Roman"/>
                <w:color w:val="000000" w:themeColor="text1"/>
                <w:sz w:val="16"/>
                <w:szCs w:val="16"/>
              </w:rPr>
              <w:t>” (p. 220)</w:t>
            </w:r>
          </w:p>
        </w:tc>
      </w:tr>
      <w:tr w:rsidR="005B463A" w:rsidRPr="005B463A" w14:paraId="4AD7AEB4" w14:textId="77777777">
        <w:trPr>
          <w:trHeight w:val="147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6A0A3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oegtlin &amp; Scherer (2017)</w:t>
            </w:r>
          </w:p>
          <w:p w14:paraId="7515EA6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64CEE50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iscuss</w:t>
            </w:r>
            <w:r w:rsidRPr="005B463A">
              <w:rPr>
                <w:rFonts w:ascii="Times New Roman" w:eastAsia="Times New Roman" w:hAnsi="Times New Roman" w:cs="Times New Roman"/>
                <w:i/>
                <w:color w:val="000000" w:themeColor="text1"/>
                <w:sz w:val="16"/>
                <w:szCs w:val="16"/>
              </w:rPr>
              <w:t xml:space="preserve"> “inclusion”</w:t>
            </w:r>
            <w:r w:rsidRPr="005B463A">
              <w:rPr>
                <w:rFonts w:ascii="Times New Roman" w:eastAsia="Times New Roman" w:hAnsi="Times New Roman" w:cs="Times New Roman"/>
                <w:color w:val="000000" w:themeColor="text1"/>
                <w:sz w:val="16"/>
                <w:szCs w:val="16"/>
              </w:rPr>
              <w:t xml:space="preserve"> in terms of global solutions</w:t>
            </w:r>
            <w:r w:rsidRPr="005B463A">
              <w:rPr>
                <w:rFonts w:ascii="Times New Roman" w:eastAsia="Times New Roman" w:hAnsi="Times New Roman" w:cs="Times New Roman"/>
                <w:i/>
                <w:color w:val="000000" w:themeColor="text1"/>
                <w:sz w:val="16"/>
                <w:szCs w:val="16"/>
              </w:rPr>
              <w:t xml:space="preserve"> “co-created”</w:t>
            </w:r>
            <w:r w:rsidRPr="005B463A">
              <w:rPr>
                <w:rFonts w:ascii="Times New Roman" w:eastAsia="Times New Roman" w:hAnsi="Times New Roman" w:cs="Times New Roman"/>
                <w:color w:val="000000" w:themeColor="text1"/>
                <w:sz w:val="16"/>
                <w:szCs w:val="16"/>
              </w:rPr>
              <w:t xml:space="preserve"> by multiple stakeholders</w:t>
            </w:r>
            <w:r w:rsidRPr="005B463A">
              <w:rPr>
                <w:rFonts w:ascii="Times New Roman" w:eastAsia="Times New Roman" w:hAnsi="Times New Roman" w:cs="Times New Roman"/>
                <w:i/>
                <w:color w:val="000000" w:themeColor="text1"/>
                <w:sz w:val="16"/>
                <w:szCs w:val="16"/>
              </w:rPr>
              <w:t xml:space="preserve"> </w:t>
            </w:r>
            <w:r w:rsidRPr="005B463A">
              <w:rPr>
                <w:rFonts w:ascii="Times New Roman" w:eastAsia="Times New Roman" w:hAnsi="Times New Roman" w:cs="Times New Roman"/>
                <w:color w:val="000000" w:themeColor="text1"/>
                <w:sz w:val="16"/>
                <w:szCs w:val="16"/>
              </w:rPr>
              <w:t>(p .231, 237)</w:t>
            </w:r>
          </w:p>
          <w:p w14:paraId="70346B5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2607053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765F8E0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Argue that between inclusive co-creation is about </w:t>
            </w:r>
            <w:r w:rsidRPr="005B463A">
              <w:rPr>
                <w:rFonts w:ascii="Times New Roman" w:eastAsia="Times New Roman" w:hAnsi="Times New Roman" w:cs="Times New Roman"/>
                <w:i/>
                <w:color w:val="000000" w:themeColor="text1"/>
                <w:sz w:val="16"/>
                <w:szCs w:val="16"/>
              </w:rPr>
              <w:t>“global governance schemes”</w:t>
            </w:r>
            <w:r w:rsidRPr="005B463A">
              <w:rPr>
                <w:rFonts w:ascii="Times New Roman" w:eastAsia="Times New Roman" w:hAnsi="Times New Roman" w:cs="Times New Roman"/>
                <w:color w:val="000000" w:themeColor="text1"/>
                <w:sz w:val="16"/>
                <w:szCs w:val="16"/>
              </w:rPr>
              <w:t xml:space="preserve"> supporting responsible innovation for sustainable development performed by coalitions encompassing </w:t>
            </w:r>
            <w:r w:rsidRPr="005B463A">
              <w:rPr>
                <w:rFonts w:ascii="Times New Roman" w:eastAsia="Times New Roman" w:hAnsi="Times New Roman" w:cs="Times New Roman"/>
                <w:i/>
                <w:color w:val="000000" w:themeColor="text1"/>
                <w:sz w:val="16"/>
                <w:szCs w:val="16"/>
              </w:rPr>
              <w:t>“governments”</w:t>
            </w:r>
            <w:r w:rsidRPr="005B463A">
              <w:rPr>
                <w:rFonts w:ascii="Times New Roman" w:eastAsia="Times New Roman" w:hAnsi="Times New Roman" w:cs="Times New Roman"/>
                <w:color w:val="000000" w:themeColor="text1"/>
                <w:sz w:val="16"/>
                <w:szCs w:val="16"/>
              </w:rPr>
              <w:t xml:space="preserve">, </w:t>
            </w:r>
            <w:r w:rsidRPr="005B463A">
              <w:rPr>
                <w:rFonts w:ascii="Times New Roman" w:eastAsia="Times New Roman" w:hAnsi="Times New Roman" w:cs="Times New Roman"/>
                <w:i/>
                <w:color w:val="000000" w:themeColor="text1"/>
                <w:sz w:val="16"/>
                <w:szCs w:val="16"/>
              </w:rPr>
              <w:t>“the civil society and representatives of local communities”</w:t>
            </w: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 xml:space="preserve"> “business actors”</w:t>
            </w:r>
            <w:r w:rsidRPr="005B463A">
              <w:rPr>
                <w:rFonts w:ascii="Times New Roman" w:eastAsia="Times New Roman" w:hAnsi="Times New Roman" w:cs="Times New Roman"/>
                <w:color w:val="000000" w:themeColor="text1"/>
                <w:sz w:val="16"/>
                <w:szCs w:val="16"/>
              </w:rPr>
              <w:t>as well as</w:t>
            </w:r>
            <w:r w:rsidRPr="005B463A">
              <w:rPr>
                <w:rFonts w:ascii="Times New Roman" w:eastAsia="Times New Roman" w:hAnsi="Times New Roman" w:cs="Times New Roman"/>
                <w:i/>
                <w:color w:val="000000" w:themeColor="text1"/>
                <w:sz w:val="16"/>
                <w:szCs w:val="16"/>
              </w:rPr>
              <w:t xml:space="preserve"> “NGOs and environmental agencies” </w:t>
            </w:r>
            <w:r w:rsidRPr="005B463A">
              <w:rPr>
                <w:rFonts w:ascii="Times New Roman" w:eastAsia="Times New Roman" w:hAnsi="Times New Roman" w:cs="Times New Roman"/>
                <w:color w:val="000000" w:themeColor="text1"/>
                <w:sz w:val="16"/>
                <w:szCs w:val="16"/>
              </w:rPr>
              <w:t xml:space="preserve">(p. 237, 239, 240) </w:t>
            </w:r>
          </w:p>
        </w:tc>
      </w:tr>
      <w:tr w:rsidR="005B463A" w:rsidRPr="005B463A" w14:paraId="4C79584A" w14:textId="77777777">
        <w:trPr>
          <w:trHeight w:val="183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56106C" w14:textId="77777777" w:rsidR="007F561B" w:rsidRPr="005B463A" w:rsidRDefault="00000000" w:rsidP="00BC7597">
            <w:pPr>
              <w:spacing w:line="240" w:lineRule="auto"/>
              <w:ind w:left="100" w:right="-16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oorberg et al. (2014)</w:t>
            </w:r>
          </w:p>
          <w:p w14:paraId="33C0E1B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75" w:type="dxa"/>
            <w:tcBorders>
              <w:bottom w:val="single" w:sz="8" w:space="0" w:color="000000"/>
              <w:right w:val="single" w:sz="8" w:space="0" w:color="000000"/>
            </w:tcBorders>
            <w:shd w:val="clear" w:color="auto" w:fill="auto"/>
            <w:tcMar>
              <w:top w:w="100" w:type="dxa"/>
              <w:left w:w="100" w:type="dxa"/>
              <w:bottom w:w="100" w:type="dxa"/>
              <w:right w:w="100" w:type="dxa"/>
            </w:tcMar>
          </w:tcPr>
          <w:p w14:paraId="099F10B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fine “</w:t>
            </w:r>
            <w:r w:rsidRPr="005B463A">
              <w:rPr>
                <w:rFonts w:ascii="Times New Roman" w:eastAsia="Times New Roman" w:hAnsi="Times New Roman" w:cs="Times New Roman"/>
                <w:i/>
                <w:color w:val="000000" w:themeColor="text1"/>
                <w:sz w:val="16"/>
                <w:szCs w:val="16"/>
              </w:rPr>
              <w:t>social innovation as the creation of long-lasting outcomes that aim to address social needs by fundamentally changing the relationships, positions and rules between the involved stakeholders, through an open process of participation, exchange and collaboration with relevant stakeholders</w:t>
            </w:r>
            <w:r w:rsidRPr="005B463A">
              <w:rPr>
                <w:rFonts w:ascii="Times New Roman" w:eastAsia="Times New Roman" w:hAnsi="Times New Roman" w:cs="Times New Roman"/>
                <w:color w:val="000000" w:themeColor="text1"/>
                <w:sz w:val="16"/>
                <w:szCs w:val="16"/>
              </w:rPr>
              <w:t>” (p. 1334), which represents an inclusive and co-creative design process</w:t>
            </w:r>
          </w:p>
        </w:tc>
        <w:tc>
          <w:tcPr>
            <w:tcW w:w="4170" w:type="dxa"/>
            <w:tcBorders>
              <w:bottom w:val="single" w:sz="8" w:space="0" w:color="000000"/>
              <w:right w:val="single" w:sz="8" w:space="0" w:color="000000"/>
            </w:tcBorders>
            <w:shd w:val="clear" w:color="auto" w:fill="auto"/>
            <w:tcMar>
              <w:top w:w="100" w:type="dxa"/>
              <w:left w:w="100" w:type="dxa"/>
              <w:bottom w:w="100" w:type="dxa"/>
              <w:right w:w="100" w:type="dxa"/>
            </w:tcMar>
          </w:tcPr>
          <w:p w14:paraId="3650953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Focusing on “</w:t>
            </w:r>
            <w:r w:rsidRPr="005B463A">
              <w:rPr>
                <w:rFonts w:ascii="Times New Roman" w:eastAsia="Times New Roman" w:hAnsi="Times New Roman" w:cs="Times New Roman"/>
                <w:i/>
                <w:color w:val="000000" w:themeColor="text1"/>
                <w:sz w:val="16"/>
                <w:szCs w:val="16"/>
              </w:rPr>
              <w:t>social innovation</w:t>
            </w:r>
            <w:r w:rsidRPr="005B463A">
              <w:rPr>
                <w:rFonts w:ascii="Times New Roman" w:eastAsia="Times New Roman" w:hAnsi="Times New Roman" w:cs="Times New Roman"/>
                <w:color w:val="000000" w:themeColor="text1"/>
                <w:sz w:val="16"/>
                <w:szCs w:val="16"/>
              </w:rPr>
              <w:t>”, the authors argue that “</w:t>
            </w:r>
            <w:r w:rsidRPr="005B463A">
              <w:rPr>
                <w:rFonts w:ascii="Times New Roman" w:eastAsia="Times New Roman" w:hAnsi="Times New Roman" w:cs="Times New Roman"/>
                <w:i/>
                <w:color w:val="000000" w:themeColor="text1"/>
                <w:sz w:val="16"/>
                <w:szCs w:val="16"/>
              </w:rPr>
              <w:t>policy makers and politicians consider co-creation/co-production with citizens as a necessary condition to create innovative public services that actually meet the needs of citizens, given a number of social challenges, like ageing and urban regeneration, and all of this within the context of austerity. Hence, co-creation/co-production seems to be considered as a cornerstone for social innovation in the public sector</w:t>
            </w:r>
            <w:r w:rsidRPr="005B463A">
              <w:rPr>
                <w:rFonts w:ascii="Times New Roman" w:eastAsia="Times New Roman" w:hAnsi="Times New Roman" w:cs="Times New Roman"/>
                <w:color w:val="000000" w:themeColor="text1"/>
                <w:sz w:val="16"/>
                <w:szCs w:val="16"/>
              </w:rPr>
              <w:t>” (p. 1346)</w:t>
            </w:r>
          </w:p>
        </w:tc>
      </w:tr>
    </w:tbl>
    <w:p w14:paraId="663CEBA4"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 xml:space="preserve"> </w:t>
      </w:r>
    </w:p>
    <w:p w14:paraId="4A28EDD6"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p w14:paraId="1F38FCDE"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lastRenderedPageBreak/>
        <w:t>Theoretical linking between responsiveness and prototyping, and relevance for responsible products and services</w:t>
      </w:r>
    </w:p>
    <w:p w14:paraId="6849871F" w14:textId="77777777" w:rsidR="007F561B" w:rsidRPr="005B463A" w:rsidRDefault="00000000" w:rsidP="00BC7597">
      <w:pPr>
        <w:spacing w:line="240" w:lineRule="auto"/>
        <w:rPr>
          <w:rFonts w:ascii="Times New Roman" w:eastAsia="Times New Roman" w:hAnsi="Times New Roman" w:cs="Times New Roman"/>
          <w:b/>
          <w:color w:val="000000" w:themeColor="text1"/>
        </w:rPr>
      </w:pPr>
      <w:r w:rsidRPr="005B463A">
        <w:rPr>
          <w:rFonts w:ascii="Times New Roman" w:eastAsia="Times New Roman" w:hAnsi="Times New Roman" w:cs="Times New Roman"/>
          <w:b/>
          <w:color w:val="000000" w:themeColor="text1"/>
        </w:rPr>
        <w:t xml:space="preserve"> </w:t>
      </w:r>
    </w:p>
    <w:tbl>
      <w:tblPr>
        <w:tblStyle w:val="a5"/>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15"/>
        <w:gridCol w:w="3990"/>
        <w:gridCol w:w="4140"/>
      </w:tblGrid>
      <w:tr w:rsidR="005B463A" w:rsidRPr="005B463A" w14:paraId="75A3B394" w14:textId="77777777">
        <w:trPr>
          <w:trHeight w:val="570"/>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D18C1F"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Author(s)</w:t>
            </w:r>
          </w:p>
        </w:tc>
        <w:tc>
          <w:tcPr>
            <w:tcW w:w="399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F9759F"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Theoretical linking between responsiveness and prototyping</w:t>
            </w:r>
          </w:p>
        </w:tc>
        <w:tc>
          <w:tcPr>
            <w:tcW w:w="41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225856" w14:textId="77777777" w:rsidR="007F561B" w:rsidRPr="005B463A" w:rsidRDefault="00000000" w:rsidP="00BC7597">
            <w:pPr>
              <w:spacing w:line="240" w:lineRule="auto"/>
              <w:ind w:left="100"/>
              <w:rPr>
                <w:rFonts w:ascii="Times New Roman" w:eastAsia="Times New Roman" w:hAnsi="Times New Roman" w:cs="Times New Roman"/>
                <w:b/>
                <w:color w:val="000000" w:themeColor="text1"/>
                <w:sz w:val="16"/>
                <w:szCs w:val="16"/>
              </w:rPr>
            </w:pPr>
            <w:r w:rsidRPr="005B463A">
              <w:rPr>
                <w:rFonts w:ascii="Times New Roman" w:eastAsia="Times New Roman" w:hAnsi="Times New Roman" w:cs="Times New Roman"/>
                <w:b/>
                <w:color w:val="000000" w:themeColor="text1"/>
                <w:sz w:val="16"/>
                <w:szCs w:val="16"/>
              </w:rPr>
              <w:t>Relevance for responsible products and services</w:t>
            </w:r>
          </w:p>
        </w:tc>
      </w:tr>
      <w:tr w:rsidR="005B463A" w:rsidRPr="005B463A" w14:paraId="46CD2B77" w14:textId="77777777">
        <w:trPr>
          <w:trHeight w:val="183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2D3AE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mpatzidou &amp; Gugerell (2018)</w:t>
            </w:r>
          </w:p>
          <w:p w14:paraId="7638F5B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0236A8B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Unpack the role of prototyping and being responsive in a participatory game design innovation process. Importantly, the authors introduce “</w:t>
            </w:r>
            <w:r w:rsidRPr="005B463A">
              <w:rPr>
                <w:rFonts w:ascii="Times New Roman" w:eastAsia="Times New Roman" w:hAnsi="Times New Roman" w:cs="Times New Roman"/>
                <w:i/>
                <w:color w:val="000000" w:themeColor="text1"/>
                <w:sz w:val="16"/>
                <w:szCs w:val="16"/>
              </w:rPr>
              <w:t>participatory prototyping</w:t>
            </w:r>
            <w:r w:rsidRPr="005B463A">
              <w:rPr>
                <w:rFonts w:ascii="Times New Roman" w:eastAsia="Times New Roman" w:hAnsi="Times New Roman" w:cs="Times New Roman"/>
                <w:color w:val="000000" w:themeColor="text1"/>
                <w:sz w:val="16"/>
                <w:szCs w:val="16"/>
              </w:rPr>
              <w:t>”, “</w:t>
            </w:r>
            <w:r w:rsidRPr="005B463A">
              <w:rPr>
                <w:rFonts w:ascii="Times New Roman" w:eastAsia="Times New Roman" w:hAnsi="Times New Roman" w:cs="Times New Roman"/>
                <w:i/>
                <w:color w:val="000000" w:themeColor="text1"/>
                <w:sz w:val="16"/>
                <w:szCs w:val="16"/>
              </w:rPr>
              <w:t>particularly for investigating real-world complex issues that demand the involvement of various stakeholders</w:t>
            </w:r>
            <w:r w:rsidRPr="005B463A">
              <w:rPr>
                <w:rFonts w:ascii="Times New Roman" w:eastAsia="Times New Roman" w:hAnsi="Times New Roman" w:cs="Times New Roman"/>
                <w:color w:val="000000" w:themeColor="text1"/>
                <w:sz w:val="16"/>
                <w:szCs w:val="16"/>
              </w:rPr>
              <w:t>” (p. 348). In so doing, they “</w:t>
            </w:r>
            <w:r w:rsidRPr="005B463A">
              <w:rPr>
                <w:rFonts w:ascii="Times New Roman" w:eastAsia="Times New Roman" w:hAnsi="Times New Roman" w:cs="Times New Roman"/>
                <w:i/>
                <w:color w:val="000000" w:themeColor="text1"/>
                <w:sz w:val="16"/>
                <w:szCs w:val="16"/>
              </w:rPr>
              <w:t>give shape</w:t>
            </w:r>
            <w:r w:rsidRPr="005B463A">
              <w:rPr>
                <w:rFonts w:ascii="Times New Roman" w:eastAsia="Times New Roman" w:hAnsi="Times New Roman" w:cs="Times New Roman"/>
                <w:color w:val="000000" w:themeColor="text1"/>
                <w:sz w:val="16"/>
                <w:szCs w:val="16"/>
              </w:rPr>
              <w:t>” (p. 348) to future solutions and/or their components that are tested and modified along the way based on the learnings achieved</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05F2986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Exhibit how “</w:t>
            </w:r>
            <w:r w:rsidRPr="005B463A">
              <w:rPr>
                <w:rFonts w:ascii="Times New Roman" w:eastAsia="Times New Roman" w:hAnsi="Times New Roman" w:cs="Times New Roman"/>
                <w:i/>
                <w:color w:val="000000" w:themeColor="text1"/>
                <w:sz w:val="16"/>
                <w:szCs w:val="16"/>
              </w:rPr>
              <w:t>participatory prototyping</w:t>
            </w:r>
            <w:r w:rsidRPr="005B463A">
              <w:rPr>
                <w:rFonts w:ascii="Times New Roman" w:eastAsia="Times New Roman" w:hAnsi="Times New Roman" w:cs="Times New Roman"/>
                <w:color w:val="000000" w:themeColor="text1"/>
                <w:sz w:val="16"/>
                <w:szCs w:val="16"/>
              </w:rPr>
              <w:t>” can be an effective means for responsible innovation, as showcased in the context of developing serious games for future energy systems and “</w:t>
            </w:r>
            <w:r w:rsidRPr="005B463A">
              <w:rPr>
                <w:rFonts w:ascii="Times New Roman" w:eastAsia="Times New Roman" w:hAnsi="Times New Roman" w:cs="Times New Roman"/>
                <w:i/>
                <w:color w:val="000000" w:themeColor="text1"/>
                <w:sz w:val="16"/>
                <w:szCs w:val="16"/>
              </w:rPr>
              <w:t>translating complex real-world issues</w:t>
            </w:r>
            <w:r w:rsidRPr="005B463A">
              <w:rPr>
                <w:rFonts w:ascii="Times New Roman" w:eastAsia="Times New Roman" w:hAnsi="Times New Roman" w:cs="Times New Roman"/>
                <w:color w:val="000000" w:themeColor="text1"/>
                <w:sz w:val="16"/>
                <w:szCs w:val="16"/>
              </w:rPr>
              <w:t>” into a format that is responsive to solving problems such as transitioning to renewable energy</w:t>
            </w:r>
          </w:p>
        </w:tc>
      </w:tr>
      <w:tr w:rsidR="005B463A" w:rsidRPr="005B463A" w14:paraId="6BB95A98" w14:textId="77777777">
        <w:trPr>
          <w:trHeight w:val="201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095DB8" w14:textId="77777777" w:rsidR="007F561B" w:rsidRPr="005B463A" w:rsidRDefault="00000000" w:rsidP="00BC7597">
            <w:pPr>
              <w:spacing w:before="240" w:after="24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aldassarre et al. (2020)</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2A5D432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llustrate the role of being responsive and responsible through experimentation. The authors argue that “</w:t>
            </w:r>
            <w:r w:rsidRPr="005B463A">
              <w:rPr>
                <w:rFonts w:ascii="Times New Roman" w:eastAsia="Times New Roman" w:hAnsi="Times New Roman" w:cs="Times New Roman"/>
                <w:i/>
                <w:color w:val="000000" w:themeColor="text1"/>
                <w:sz w:val="16"/>
                <w:szCs w:val="16"/>
              </w:rPr>
              <w:t>piloting a prototype forces organizations to simultaneously consider the desirability (i.e., what users want), feasibility (i.e., what is technically achievable), viability (i.e., what is financially possible), and sustainability (i.e., what is economically, socially and environmentally acceptable) of a new business model</w:t>
            </w:r>
            <w:r w:rsidRPr="005B463A">
              <w:rPr>
                <w:rFonts w:ascii="Times New Roman" w:eastAsia="Times New Roman" w:hAnsi="Times New Roman" w:cs="Times New Roman"/>
                <w:color w:val="000000" w:themeColor="text1"/>
                <w:sz w:val="16"/>
                <w:szCs w:val="16"/>
              </w:rPr>
              <w:t>” (p. 1), while building a more agile approach into the development process</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56E6B4F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In the context of </w:t>
            </w:r>
            <w:r w:rsidRPr="005B463A">
              <w:rPr>
                <w:rFonts w:ascii="Times New Roman" w:eastAsia="Times New Roman" w:hAnsi="Times New Roman" w:cs="Times New Roman"/>
                <w:i/>
                <w:color w:val="000000" w:themeColor="text1"/>
                <w:sz w:val="16"/>
                <w:szCs w:val="16"/>
              </w:rPr>
              <w:t>sustainable business model innovation</w:t>
            </w:r>
            <w:r w:rsidRPr="005B463A">
              <w:rPr>
                <w:rFonts w:ascii="Times New Roman" w:eastAsia="Times New Roman" w:hAnsi="Times New Roman" w:cs="Times New Roman"/>
                <w:color w:val="000000" w:themeColor="text1"/>
                <w:sz w:val="16"/>
                <w:szCs w:val="16"/>
              </w:rPr>
              <w:t>, the authors show how more responsible solutions can be found through “</w:t>
            </w:r>
            <w:r w:rsidRPr="005B463A">
              <w:rPr>
                <w:rFonts w:ascii="Times New Roman" w:eastAsia="Times New Roman" w:hAnsi="Times New Roman" w:cs="Times New Roman"/>
                <w:i/>
                <w:color w:val="000000" w:themeColor="text1"/>
                <w:sz w:val="16"/>
                <w:szCs w:val="16"/>
              </w:rPr>
              <w:t>small-scale pilots as a first implementation step</w:t>
            </w:r>
            <w:r w:rsidRPr="005B463A">
              <w:rPr>
                <w:rFonts w:ascii="Times New Roman" w:eastAsia="Times New Roman" w:hAnsi="Times New Roman" w:cs="Times New Roman"/>
                <w:color w:val="000000" w:themeColor="text1"/>
                <w:sz w:val="16"/>
                <w:szCs w:val="16"/>
              </w:rPr>
              <w:t>” (p. 1), yet these small-scale pilots conserve resources (compared to full scaling or implementation), while offering the possibility to further adjust the shape or direction of innovation</w:t>
            </w:r>
          </w:p>
        </w:tc>
      </w:tr>
      <w:tr w:rsidR="005B463A" w:rsidRPr="005B463A" w14:paraId="341DC318" w14:textId="77777777">
        <w:trPr>
          <w:trHeight w:val="147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D5648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eschin &amp; Gaziulusoy</w:t>
            </w:r>
          </w:p>
          <w:p w14:paraId="557DF9F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2016)</w:t>
            </w:r>
          </w:p>
          <w:p w14:paraId="5CEC372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6D0D922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Building on extant literature, the authors summarize that “</w:t>
            </w:r>
            <w:r w:rsidRPr="005B463A">
              <w:rPr>
                <w:rFonts w:ascii="Times New Roman" w:eastAsia="Times New Roman" w:hAnsi="Times New Roman" w:cs="Times New Roman"/>
                <w:i/>
                <w:color w:val="000000" w:themeColor="text1"/>
                <w:sz w:val="16"/>
                <w:szCs w:val="16"/>
              </w:rPr>
              <w:t>systemic thinking, alongside more conventional design skills such as visualization and prototyping are considered as strengths of a design approach in achieving social innovation</w:t>
            </w:r>
            <w:r w:rsidRPr="005B463A">
              <w:rPr>
                <w:rFonts w:ascii="Times New Roman" w:eastAsia="Times New Roman" w:hAnsi="Times New Roman" w:cs="Times New Roman"/>
                <w:color w:val="000000" w:themeColor="text1"/>
                <w:sz w:val="16"/>
                <w:szCs w:val="16"/>
              </w:rPr>
              <w:t>” (p. 134)</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3CAC2BE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s the authors do not focus on prototyping but on design for sustainability overall, the role of prototyping is not further advanced beyond the acknowledgement that prototyping has a role to play to foster responsible outcomes through design, yet call for further research that seeks to better understand the role of experimentation in product service systems for such outcomes</w:t>
            </w:r>
          </w:p>
        </w:tc>
      </w:tr>
      <w:tr w:rsidR="005B463A" w:rsidRPr="005B463A" w14:paraId="17E40550" w14:textId="77777777">
        <w:trPr>
          <w:trHeight w:val="147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238B2"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Geissdoerfer et al. (2016)</w:t>
            </w:r>
          </w:p>
          <w:p w14:paraId="3FD601B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100CCFD5"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ondense that “</w:t>
            </w:r>
            <w:r w:rsidRPr="005B463A">
              <w:rPr>
                <w:rFonts w:ascii="Times New Roman" w:eastAsia="Times New Roman" w:hAnsi="Times New Roman" w:cs="Times New Roman"/>
                <w:i/>
                <w:color w:val="000000" w:themeColor="text1"/>
                <w:sz w:val="16"/>
                <w:szCs w:val="16"/>
              </w:rPr>
              <w:t>prototyping is concerned with investigating and enriching different solution ideas by repeatedly building and discarding low-resolution and rapid prototypes of early conceptualizations</w:t>
            </w:r>
            <w:r w:rsidRPr="005B463A">
              <w:rPr>
                <w:rFonts w:ascii="Times New Roman" w:eastAsia="Times New Roman" w:hAnsi="Times New Roman" w:cs="Times New Roman"/>
                <w:color w:val="000000" w:themeColor="text1"/>
                <w:sz w:val="16"/>
                <w:szCs w:val="16"/>
              </w:rPr>
              <w:t>” (p. 1220). The ‘repeated’ nature thereby encapsulates a learning process that enables design-driven innovation to respond to early feedback</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568DC5A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Argue that “</w:t>
            </w:r>
            <w:r w:rsidRPr="005B463A">
              <w:rPr>
                <w:rFonts w:ascii="Times New Roman" w:eastAsia="Times New Roman" w:hAnsi="Times New Roman" w:cs="Times New Roman"/>
                <w:i/>
                <w:color w:val="000000" w:themeColor="text1"/>
                <w:sz w:val="16"/>
                <w:szCs w:val="16"/>
              </w:rPr>
              <w:t xml:space="preserve">these characteristics of design thinking </w:t>
            </w:r>
            <w:r w:rsidRPr="005B463A">
              <w:rPr>
                <w:rFonts w:ascii="Times New Roman" w:eastAsia="Times New Roman" w:hAnsi="Times New Roman" w:cs="Times New Roman"/>
                <w:color w:val="000000" w:themeColor="text1"/>
                <w:sz w:val="16"/>
                <w:szCs w:val="16"/>
              </w:rPr>
              <w:t xml:space="preserve">[and prototyping in particular] </w:t>
            </w:r>
            <w:r w:rsidRPr="005B463A">
              <w:rPr>
                <w:rFonts w:ascii="Times New Roman" w:eastAsia="Times New Roman" w:hAnsi="Times New Roman" w:cs="Times New Roman"/>
                <w:i/>
                <w:color w:val="000000" w:themeColor="text1"/>
                <w:sz w:val="16"/>
                <w:szCs w:val="16"/>
              </w:rPr>
              <w:t>could be utilized to enhance the sustainable business modelling proces</w:t>
            </w:r>
            <w:r w:rsidRPr="005B463A">
              <w:rPr>
                <w:rFonts w:ascii="Times New Roman" w:eastAsia="Times New Roman" w:hAnsi="Times New Roman" w:cs="Times New Roman"/>
                <w:color w:val="000000" w:themeColor="text1"/>
                <w:sz w:val="16"/>
                <w:szCs w:val="16"/>
              </w:rPr>
              <w:t>s” (p. 1220). For example, to identify “</w:t>
            </w:r>
            <w:r w:rsidRPr="005B463A">
              <w:rPr>
                <w:rFonts w:ascii="Times New Roman" w:eastAsia="Times New Roman" w:hAnsi="Times New Roman" w:cs="Times New Roman"/>
                <w:i/>
                <w:color w:val="000000" w:themeColor="text1"/>
                <w:sz w:val="16"/>
                <w:szCs w:val="16"/>
              </w:rPr>
              <w:t>major problems for implementation</w:t>
            </w:r>
            <w:r w:rsidRPr="005B463A">
              <w:rPr>
                <w:rFonts w:ascii="Times New Roman" w:eastAsia="Times New Roman" w:hAnsi="Times New Roman" w:cs="Times New Roman"/>
                <w:color w:val="000000" w:themeColor="text1"/>
                <w:sz w:val="16"/>
                <w:szCs w:val="16"/>
              </w:rPr>
              <w:t>” that are associated with the innovation of a focal sustainable business model (p. 1228)</w:t>
            </w:r>
          </w:p>
        </w:tc>
      </w:tr>
      <w:tr w:rsidR="005B463A" w:rsidRPr="005B463A" w14:paraId="6CD9DEE7" w14:textId="77777777">
        <w:trPr>
          <w:trHeight w:val="183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AC94A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llgren et al. (2011)</w:t>
            </w:r>
          </w:p>
          <w:p w14:paraId="74CF5BD3"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52029E5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49817700"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laim that “</w:t>
            </w:r>
            <w:r w:rsidRPr="005B463A">
              <w:rPr>
                <w:rFonts w:ascii="Times New Roman" w:eastAsia="Times New Roman" w:hAnsi="Times New Roman" w:cs="Times New Roman"/>
                <w:i/>
                <w:color w:val="000000" w:themeColor="text1"/>
                <w:sz w:val="16"/>
                <w:szCs w:val="16"/>
              </w:rPr>
              <w:t>different types of prototype are used in social innovation</w:t>
            </w:r>
            <w:r w:rsidRPr="005B463A">
              <w:rPr>
                <w:rFonts w:ascii="Times New Roman" w:eastAsia="Times New Roman" w:hAnsi="Times New Roman" w:cs="Times New Roman"/>
                <w:color w:val="000000" w:themeColor="text1"/>
                <w:sz w:val="16"/>
                <w:szCs w:val="16"/>
              </w:rPr>
              <w:t>”, including both “</w:t>
            </w:r>
            <w:r w:rsidRPr="005B463A">
              <w:rPr>
                <w:rFonts w:ascii="Times New Roman" w:eastAsia="Times New Roman" w:hAnsi="Times New Roman" w:cs="Times New Roman"/>
                <w:i/>
                <w:color w:val="000000" w:themeColor="text1"/>
                <w:sz w:val="16"/>
                <w:szCs w:val="16"/>
              </w:rPr>
              <w:t>fast prototyping</w:t>
            </w:r>
            <w:r w:rsidRPr="005B463A">
              <w:rPr>
                <w:rFonts w:ascii="Times New Roman" w:eastAsia="Times New Roman" w:hAnsi="Times New Roman" w:cs="Times New Roman"/>
                <w:color w:val="000000" w:themeColor="text1"/>
                <w:sz w:val="16"/>
                <w:szCs w:val="16"/>
              </w:rPr>
              <w:t>” and “slow prototyping”, depending on contextual circumstances and purpose. This enables organizations to either move relatively “</w:t>
            </w:r>
            <w:r w:rsidRPr="005B463A">
              <w:rPr>
                <w:rFonts w:ascii="Times New Roman" w:eastAsia="Times New Roman" w:hAnsi="Times New Roman" w:cs="Times New Roman"/>
                <w:i/>
                <w:color w:val="000000" w:themeColor="text1"/>
                <w:sz w:val="16"/>
                <w:szCs w:val="16"/>
              </w:rPr>
              <w:t>quickly</w:t>
            </w:r>
            <w:r w:rsidRPr="005B463A">
              <w:rPr>
                <w:rFonts w:ascii="Times New Roman" w:eastAsia="Times New Roman" w:hAnsi="Times New Roman" w:cs="Times New Roman"/>
                <w:color w:val="000000" w:themeColor="text1"/>
                <w:sz w:val="16"/>
                <w:szCs w:val="16"/>
              </w:rPr>
              <w:t>” and cheaply, or to organically develop and “</w:t>
            </w:r>
            <w:r w:rsidRPr="005B463A">
              <w:rPr>
                <w:rFonts w:ascii="Times New Roman" w:eastAsia="Times New Roman" w:hAnsi="Times New Roman" w:cs="Times New Roman"/>
                <w:i/>
                <w:color w:val="000000" w:themeColor="text1"/>
                <w:sz w:val="16"/>
                <w:szCs w:val="16"/>
              </w:rPr>
              <w:t>extensively test</w:t>
            </w:r>
            <w:r w:rsidRPr="005B463A">
              <w:rPr>
                <w:rFonts w:ascii="Times New Roman" w:eastAsia="Times New Roman" w:hAnsi="Times New Roman" w:cs="Times New Roman"/>
                <w:color w:val="000000" w:themeColor="text1"/>
                <w:sz w:val="16"/>
                <w:szCs w:val="16"/>
              </w:rPr>
              <w:t>” solutions as a process. Either prototype enables innovators to remain “</w:t>
            </w:r>
            <w:r w:rsidRPr="005B463A">
              <w:rPr>
                <w:rFonts w:ascii="Times New Roman" w:eastAsia="Times New Roman" w:hAnsi="Times New Roman" w:cs="Times New Roman"/>
                <w:i/>
                <w:color w:val="000000" w:themeColor="text1"/>
                <w:sz w:val="16"/>
                <w:szCs w:val="16"/>
              </w:rPr>
              <w:t>adaptable to accommodate</w:t>
            </w:r>
            <w:r w:rsidRPr="005B463A">
              <w:rPr>
                <w:rFonts w:ascii="Times New Roman" w:eastAsia="Times New Roman" w:hAnsi="Times New Roman" w:cs="Times New Roman"/>
                <w:color w:val="000000" w:themeColor="text1"/>
                <w:sz w:val="16"/>
                <w:szCs w:val="16"/>
              </w:rPr>
              <w:t>” local and emerging needs (p. 173).</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06BF1D7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ghlight the importance of responsible innovation in the form of “</w:t>
            </w:r>
            <w:r w:rsidRPr="005B463A">
              <w:rPr>
                <w:rFonts w:ascii="Times New Roman" w:eastAsia="Times New Roman" w:hAnsi="Times New Roman" w:cs="Times New Roman"/>
                <w:i/>
                <w:color w:val="000000" w:themeColor="text1"/>
                <w:sz w:val="16"/>
                <w:szCs w:val="16"/>
              </w:rPr>
              <w:t>social innovation, which is aimed at developing new ideas and solutions in response to social needs</w:t>
            </w:r>
            <w:r w:rsidRPr="005B463A">
              <w:rPr>
                <w:rFonts w:ascii="Times New Roman" w:eastAsia="Times New Roman" w:hAnsi="Times New Roman" w:cs="Times New Roman"/>
                <w:color w:val="000000" w:themeColor="text1"/>
                <w:sz w:val="16"/>
                <w:szCs w:val="16"/>
              </w:rPr>
              <w:t>”. Building on extant research, the authors mention that in these complex environments “</w:t>
            </w:r>
            <w:r w:rsidRPr="005B463A">
              <w:rPr>
                <w:rFonts w:ascii="Times New Roman" w:eastAsia="Times New Roman" w:hAnsi="Times New Roman" w:cs="Times New Roman"/>
                <w:i/>
                <w:color w:val="000000" w:themeColor="text1"/>
                <w:sz w:val="16"/>
                <w:szCs w:val="16"/>
              </w:rPr>
              <w:t>prototyping should be performed through co-creation</w:t>
            </w:r>
            <w:r w:rsidRPr="005B463A">
              <w:rPr>
                <w:rFonts w:ascii="Times New Roman" w:eastAsia="Times New Roman" w:hAnsi="Times New Roman" w:cs="Times New Roman"/>
                <w:color w:val="000000" w:themeColor="text1"/>
                <w:sz w:val="16"/>
                <w:szCs w:val="16"/>
              </w:rPr>
              <w:t>” and in context (p. 173-174), ensuring that “</w:t>
            </w:r>
            <w:r w:rsidRPr="005B463A">
              <w:rPr>
                <w:rFonts w:ascii="Times New Roman" w:eastAsia="Times New Roman" w:hAnsi="Times New Roman" w:cs="Times New Roman"/>
                <w:i/>
                <w:color w:val="000000" w:themeColor="text1"/>
                <w:sz w:val="16"/>
                <w:szCs w:val="16"/>
              </w:rPr>
              <w:t>future roles and resource flows</w:t>
            </w:r>
            <w:r w:rsidRPr="005B463A">
              <w:rPr>
                <w:rFonts w:ascii="Times New Roman" w:eastAsia="Times New Roman" w:hAnsi="Times New Roman" w:cs="Times New Roman"/>
                <w:color w:val="000000" w:themeColor="text1"/>
                <w:sz w:val="16"/>
                <w:szCs w:val="16"/>
              </w:rPr>
              <w:t xml:space="preserve">” are fit for purpose and resourceful, while </w:t>
            </w:r>
            <w:r w:rsidRPr="005B463A">
              <w:rPr>
                <w:rFonts w:ascii="Times New Roman" w:eastAsia="Times New Roman" w:hAnsi="Times New Roman" w:cs="Times New Roman"/>
                <w:i/>
                <w:color w:val="000000" w:themeColor="text1"/>
                <w:sz w:val="16"/>
                <w:szCs w:val="16"/>
              </w:rPr>
              <w:t xml:space="preserve">revealing </w:t>
            </w: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opportunities and dilemmas</w:t>
            </w:r>
            <w:r w:rsidRPr="005B463A">
              <w:rPr>
                <w:rFonts w:ascii="Times New Roman" w:eastAsia="Times New Roman" w:hAnsi="Times New Roman" w:cs="Times New Roman"/>
                <w:color w:val="000000" w:themeColor="text1"/>
                <w:sz w:val="16"/>
                <w:szCs w:val="16"/>
              </w:rPr>
              <w:t>” (p. 179)</w:t>
            </w:r>
          </w:p>
        </w:tc>
      </w:tr>
      <w:tr w:rsidR="005B463A" w:rsidRPr="005B463A" w14:paraId="75B95CC3" w14:textId="77777777">
        <w:trPr>
          <w:trHeight w:val="129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9361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Kleinsmann &amp; ten Bhömer (2020)</w:t>
            </w:r>
          </w:p>
          <w:p w14:paraId="7CADA31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2C5792B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Introduce new types of prototyping (service interface proto-trial; service prototype) that enable designers and the design process to be more responsive by “</w:t>
            </w:r>
            <w:r w:rsidRPr="005B463A">
              <w:rPr>
                <w:rFonts w:ascii="Times New Roman" w:eastAsia="Times New Roman" w:hAnsi="Times New Roman" w:cs="Times New Roman"/>
                <w:i/>
                <w:color w:val="000000" w:themeColor="text1"/>
                <w:sz w:val="16"/>
                <w:szCs w:val="16"/>
              </w:rPr>
              <w:t>exploring several options</w:t>
            </w:r>
            <w:r w:rsidRPr="005B463A">
              <w:rPr>
                <w:rFonts w:ascii="Times New Roman" w:eastAsia="Times New Roman" w:hAnsi="Times New Roman" w:cs="Times New Roman"/>
                <w:color w:val="000000" w:themeColor="text1"/>
                <w:sz w:val="16"/>
                <w:szCs w:val="16"/>
              </w:rPr>
              <w:t>” and stimulating “</w:t>
            </w:r>
            <w:r w:rsidRPr="005B463A">
              <w:rPr>
                <w:rFonts w:ascii="Times New Roman" w:eastAsia="Times New Roman" w:hAnsi="Times New Roman" w:cs="Times New Roman"/>
                <w:i/>
                <w:color w:val="000000" w:themeColor="text1"/>
                <w:sz w:val="16"/>
                <w:szCs w:val="16"/>
              </w:rPr>
              <w:t>collaborative creation [...] in an early stage</w:t>
            </w:r>
            <w:r w:rsidRPr="005B463A">
              <w:rPr>
                <w:rFonts w:ascii="Times New Roman" w:eastAsia="Times New Roman" w:hAnsi="Times New Roman" w:cs="Times New Roman"/>
                <w:color w:val="000000" w:themeColor="text1"/>
                <w:sz w:val="16"/>
                <w:szCs w:val="16"/>
              </w:rPr>
              <w:t xml:space="preserve">” (p. 65). </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36A5123C"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evelop the new types of prototyping in the context of “</w:t>
            </w:r>
            <w:r w:rsidRPr="005B463A">
              <w:rPr>
                <w:rFonts w:ascii="Times New Roman" w:eastAsia="Times New Roman" w:hAnsi="Times New Roman" w:cs="Times New Roman"/>
                <w:i/>
                <w:color w:val="000000" w:themeColor="text1"/>
                <w:sz w:val="16"/>
                <w:szCs w:val="16"/>
              </w:rPr>
              <w:t>smart textile service for people who suffer from dementia</w:t>
            </w:r>
            <w:r w:rsidRPr="005B463A">
              <w:rPr>
                <w:rFonts w:ascii="Times New Roman" w:eastAsia="Times New Roman" w:hAnsi="Times New Roman" w:cs="Times New Roman"/>
                <w:color w:val="000000" w:themeColor="text1"/>
                <w:sz w:val="16"/>
                <w:szCs w:val="16"/>
              </w:rPr>
              <w:t xml:space="preserve">” (p. 68) in collaboration with a diverse set of stakeholders, and empirically demonstrate the role that prototyping, including traditional and the newly developed types, play for responsible innovation. </w:t>
            </w:r>
          </w:p>
        </w:tc>
      </w:tr>
      <w:tr w:rsidR="005B463A" w:rsidRPr="005B463A" w14:paraId="2E4D0E7F" w14:textId="77777777">
        <w:trPr>
          <w:trHeight w:val="147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8A44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lastRenderedPageBreak/>
              <w:t>Murray, Caulier-Grice, &amp; Mulgan (2010)</w:t>
            </w:r>
          </w:p>
          <w:p w14:paraId="2933AA0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3E0EFE7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604554AD"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veal the role of experimenting and prototyping to be responsive, as “</w:t>
            </w:r>
            <w:r w:rsidRPr="005B463A">
              <w:rPr>
                <w:rFonts w:ascii="Times New Roman" w:eastAsia="Times New Roman" w:hAnsi="Times New Roman" w:cs="Times New Roman"/>
                <w:i/>
                <w:color w:val="000000" w:themeColor="text1"/>
                <w:sz w:val="16"/>
                <w:szCs w:val="16"/>
              </w:rPr>
              <w:t>it’s through iteration, and trial and error, that coalitions gather strength (for example, linking users to professionals) and conflicts are resolved (including battles with entrenched interests)’</w:t>
            </w:r>
            <w:r w:rsidRPr="005B463A">
              <w:rPr>
                <w:rFonts w:ascii="Times New Roman" w:eastAsia="Times New Roman" w:hAnsi="Times New Roman" w:cs="Times New Roman"/>
                <w:color w:val="000000" w:themeColor="text1"/>
                <w:sz w:val="16"/>
                <w:szCs w:val="16"/>
              </w:rPr>
              <w:t>” and for the “</w:t>
            </w:r>
            <w:r w:rsidRPr="005B463A">
              <w:rPr>
                <w:rFonts w:ascii="Times New Roman" w:eastAsia="Times New Roman" w:hAnsi="Times New Roman" w:cs="Times New Roman"/>
                <w:i/>
                <w:color w:val="000000" w:themeColor="text1"/>
                <w:sz w:val="16"/>
                <w:szCs w:val="16"/>
              </w:rPr>
              <w:t>measures of success come to be agreed upon</w:t>
            </w:r>
            <w:r w:rsidRPr="005B463A">
              <w:rPr>
                <w:rFonts w:ascii="Times New Roman" w:eastAsia="Times New Roman" w:hAnsi="Times New Roman" w:cs="Times New Roman"/>
                <w:color w:val="000000" w:themeColor="text1"/>
                <w:sz w:val="16"/>
                <w:szCs w:val="16"/>
              </w:rPr>
              <w:t>” (p. 12)</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5ECE603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Create a direct link between the need to prototype and being responsive in that way to social innovation, as a form of responsible innovation. As a result, “</w:t>
            </w:r>
            <w:r w:rsidRPr="005B463A">
              <w:rPr>
                <w:rFonts w:ascii="Times New Roman" w:eastAsia="Times New Roman" w:hAnsi="Times New Roman" w:cs="Times New Roman"/>
                <w:i/>
                <w:color w:val="000000" w:themeColor="text1"/>
                <w:sz w:val="16"/>
                <w:szCs w:val="16"/>
              </w:rPr>
              <w:t>the process of refining and testing ideas is particularly important in the social economy</w:t>
            </w:r>
            <w:r w:rsidRPr="005B463A">
              <w:rPr>
                <w:rFonts w:ascii="Times New Roman" w:eastAsia="Times New Roman" w:hAnsi="Times New Roman" w:cs="Times New Roman"/>
                <w:color w:val="000000" w:themeColor="text1"/>
                <w:sz w:val="16"/>
                <w:szCs w:val="16"/>
              </w:rPr>
              <w:t>” and with that to tackle some of the “</w:t>
            </w:r>
            <w:r w:rsidRPr="005B463A">
              <w:rPr>
                <w:rFonts w:ascii="Times New Roman" w:eastAsia="Times New Roman" w:hAnsi="Times New Roman" w:cs="Times New Roman"/>
                <w:i/>
                <w:color w:val="000000" w:themeColor="text1"/>
                <w:sz w:val="16"/>
                <w:szCs w:val="16"/>
              </w:rPr>
              <w:t>biggest challenges of our times</w:t>
            </w:r>
            <w:r w:rsidRPr="005B463A">
              <w:rPr>
                <w:rFonts w:ascii="Times New Roman" w:eastAsia="Times New Roman" w:hAnsi="Times New Roman" w:cs="Times New Roman"/>
                <w:color w:val="000000" w:themeColor="text1"/>
                <w:sz w:val="16"/>
                <w:szCs w:val="16"/>
              </w:rPr>
              <w:t>” (p. 2)</w:t>
            </w:r>
          </w:p>
        </w:tc>
      </w:tr>
      <w:tr w:rsidR="005B463A" w:rsidRPr="005B463A" w14:paraId="787B7AC5" w14:textId="77777777">
        <w:trPr>
          <w:trHeight w:val="183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31D7AE"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Reay et al. (2016)</w:t>
            </w:r>
          </w:p>
          <w:p w14:paraId="5C2C1B3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231D8B4A"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3F755C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t>
            </w:r>
            <w:r w:rsidRPr="005B463A">
              <w:rPr>
                <w:rFonts w:ascii="Times New Roman" w:eastAsia="Times New Roman" w:hAnsi="Times New Roman" w:cs="Times New Roman"/>
                <w:i/>
                <w:color w:val="000000" w:themeColor="text1"/>
                <w:sz w:val="16"/>
                <w:szCs w:val="16"/>
              </w:rPr>
              <w:t>Propose that prototyping refers not only to evolving design outputs, but also to the space in which they are made, which may itself be only the most recent iteration of an ongoing co-design process that includes multiple stakeholders</w:t>
            </w:r>
            <w:r w:rsidRPr="005B463A">
              <w:rPr>
                <w:rFonts w:ascii="Times New Roman" w:eastAsia="Times New Roman" w:hAnsi="Times New Roman" w:cs="Times New Roman"/>
                <w:color w:val="000000" w:themeColor="text1"/>
                <w:sz w:val="16"/>
                <w:szCs w:val="16"/>
              </w:rPr>
              <w:t>” (p. 229). With this foundation, the authors experiment with the development of a co-design space, the Design for Health and Wellbeing Lab, for the purpose of better responding to emerging healthcare and design needs</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145ABFC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Highlight that “</w:t>
            </w:r>
            <w:r w:rsidRPr="005B463A">
              <w:rPr>
                <w:rFonts w:ascii="Times New Roman" w:eastAsia="Times New Roman" w:hAnsi="Times New Roman" w:cs="Times New Roman"/>
                <w:i/>
                <w:color w:val="000000" w:themeColor="text1"/>
                <w:sz w:val="16"/>
                <w:szCs w:val="16"/>
              </w:rPr>
              <w:t>as sites dedicated to addressing ‘Wicked Problems’ through collective problem solving, social labs are becoming central to this shift, and their emphasis on rapid prototyping not only helps demonstrate the viability of their solutions, but also helps facilitate collaboration</w:t>
            </w:r>
            <w:r w:rsidRPr="005B463A">
              <w:rPr>
                <w:rFonts w:ascii="Times New Roman" w:eastAsia="Times New Roman" w:hAnsi="Times New Roman" w:cs="Times New Roman"/>
                <w:color w:val="000000" w:themeColor="text1"/>
                <w:sz w:val="16"/>
                <w:szCs w:val="16"/>
              </w:rPr>
              <w:t>” (p. 229). In combination, these characteristics render responsive prototyping particularly valuable in view of responsible innovation and solving wicked problems</w:t>
            </w:r>
          </w:p>
        </w:tc>
      </w:tr>
      <w:tr w:rsidR="005B463A" w:rsidRPr="005B463A" w14:paraId="49A99F7B" w14:textId="77777777">
        <w:trPr>
          <w:trHeight w:val="165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21DD17"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Sato et al. (2010)</w:t>
            </w:r>
          </w:p>
          <w:p w14:paraId="122B8936"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p w14:paraId="2B3B8588"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DMIR)</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257E6CA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Promote the need for prototyping” </w:t>
            </w:r>
            <w:r w:rsidRPr="005B463A">
              <w:rPr>
                <w:rFonts w:ascii="Times New Roman" w:eastAsia="Times New Roman" w:hAnsi="Times New Roman" w:cs="Times New Roman"/>
                <w:i/>
                <w:color w:val="000000" w:themeColor="text1"/>
                <w:sz w:val="16"/>
                <w:szCs w:val="16"/>
              </w:rPr>
              <w:t>to make organization change and development more responsive</w:t>
            </w:r>
            <w:r w:rsidRPr="005B463A">
              <w:rPr>
                <w:rFonts w:ascii="Times New Roman" w:eastAsia="Times New Roman" w:hAnsi="Times New Roman" w:cs="Times New Roman"/>
                <w:color w:val="000000" w:themeColor="text1"/>
                <w:sz w:val="16"/>
                <w:szCs w:val="16"/>
              </w:rPr>
              <w:t>” (p. 45), as “</w:t>
            </w:r>
            <w:r w:rsidRPr="005B463A">
              <w:rPr>
                <w:rFonts w:ascii="Times New Roman" w:eastAsia="Times New Roman" w:hAnsi="Times New Roman" w:cs="Times New Roman"/>
                <w:i/>
                <w:color w:val="000000" w:themeColor="text1"/>
                <w:sz w:val="16"/>
                <w:szCs w:val="16"/>
              </w:rPr>
              <w:t>prototyping ideas make concepts concrete, so the concepts that embody the design principles can be shared and evaluated in real-world settings. What is learned from failures often hints at what will work</w:t>
            </w:r>
            <w:r w:rsidRPr="005B463A">
              <w:rPr>
                <w:rFonts w:ascii="Times New Roman" w:eastAsia="Times New Roman" w:hAnsi="Times New Roman" w:cs="Times New Roman"/>
                <w:color w:val="000000" w:themeColor="text1"/>
                <w:sz w:val="16"/>
                <w:szCs w:val="16"/>
              </w:rPr>
              <w:t xml:space="preserve"> [or not]” (p. 47)</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7E1A1521"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While the authors do not explicitly refer to responsible innovation and change per se, they highlight that “</w:t>
            </w:r>
            <w:r w:rsidRPr="005B463A">
              <w:rPr>
                <w:rFonts w:ascii="Times New Roman" w:eastAsia="Times New Roman" w:hAnsi="Times New Roman" w:cs="Times New Roman"/>
                <w:i/>
                <w:color w:val="000000" w:themeColor="text1"/>
                <w:sz w:val="16"/>
                <w:szCs w:val="16"/>
              </w:rPr>
              <w:t>iteratively developing, prototyping, and validating critical portions of a system can be more cost- and time-effective, and less risky, than doing an all-or-nothing, full-blown launch</w:t>
            </w:r>
            <w:r w:rsidRPr="005B463A">
              <w:rPr>
                <w:rFonts w:ascii="Times New Roman" w:eastAsia="Times New Roman" w:hAnsi="Times New Roman" w:cs="Times New Roman"/>
                <w:color w:val="000000" w:themeColor="text1"/>
                <w:sz w:val="16"/>
                <w:szCs w:val="16"/>
              </w:rPr>
              <w:t>” (p. 47). Prototyping is thus viewed as a means for more resourceful innovation, which also benefits the innovation process through greater responsiveness</w:t>
            </w:r>
          </w:p>
        </w:tc>
      </w:tr>
      <w:tr w:rsidR="005B463A" w:rsidRPr="005B463A" w14:paraId="4B209445" w14:textId="77777777">
        <w:trPr>
          <w:trHeight w:val="2370"/>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7FB57" w14:textId="77777777" w:rsidR="007F561B" w:rsidRPr="005B463A" w:rsidRDefault="00000000" w:rsidP="00BC7597">
            <w:pPr>
              <w:spacing w:before="240" w:after="24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Viswanathan &amp; Sridharan (2011)</w:t>
            </w:r>
          </w:p>
          <w:p w14:paraId="49520149" w14:textId="77777777" w:rsidR="007F561B" w:rsidRPr="005B463A" w:rsidRDefault="00000000" w:rsidP="00BC7597">
            <w:pPr>
              <w:spacing w:before="240" w:after="240"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3990" w:type="dxa"/>
            <w:tcBorders>
              <w:bottom w:val="single" w:sz="8" w:space="0" w:color="000000"/>
              <w:right w:val="single" w:sz="8" w:space="0" w:color="000000"/>
            </w:tcBorders>
            <w:shd w:val="clear" w:color="auto" w:fill="auto"/>
            <w:tcMar>
              <w:top w:w="100" w:type="dxa"/>
              <w:left w:w="100" w:type="dxa"/>
              <w:bottom w:w="100" w:type="dxa"/>
              <w:right w:w="100" w:type="dxa"/>
            </w:tcMar>
          </w:tcPr>
          <w:p w14:paraId="6A082EB3" w14:textId="77777777" w:rsidR="007F561B" w:rsidRPr="005B463A" w:rsidRDefault="00000000" w:rsidP="00BC7597">
            <w:pPr>
              <w:spacing w:line="240" w:lineRule="auto"/>
              <w:ind w:left="100"/>
              <w:rPr>
                <w:rFonts w:ascii="Times New Roman" w:eastAsia="Times New Roman" w:hAnsi="Times New Roman" w:cs="Times New Roman"/>
                <w:i/>
                <w:color w:val="000000" w:themeColor="text1"/>
                <w:sz w:val="16"/>
                <w:szCs w:val="16"/>
              </w:rPr>
            </w:pPr>
            <w:r w:rsidRPr="005B463A">
              <w:rPr>
                <w:rFonts w:ascii="Times New Roman" w:eastAsia="Times New Roman" w:hAnsi="Times New Roman" w:cs="Times New Roman"/>
                <w:color w:val="000000" w:themeColor="text1"/>
                <w:sz w:val="16"/>
                <w:szCs w:val="16"/>
              </w:rPr>
              <w:t>Seek to understand success factors for “</w:t>
            </w:r>
            <w:r w:rsidRPr="005B463A">
              <w:rPr>
                <w:rFonts w:ascii="Times New Roman" w:eastAsia="Times New Roman" w:hAnsi="Times New Roman" w:cs="Times New Roman"/>
                <w:i/>
                <w:color w:val="000000" w:themeColor="text1"/>
                <w:sz w:val="16"/>
                <w:szCs w:val="16"/>
              </w:rPr>
              <w:t>concept and prototype development”</w:t>
            </w:r>
            <w:r w:rsidRPr="005B463A">
              <w:rPr>
                <w:rFonts w:ascii="Times New Roman" w:eastAsia="Times New Roman" w:hAnsi="Times New Roman" w:cs="Times New Roman"/>
                <w:color w:val="000000" w:themeColor="text1"/>
                <w:sz w:val="16"/>
                <w:szCs w:val="16"/>
              </w:rPr>
              <w:t xml:space="preserve"> in “base of the pyramid” (BoP) markets. Among these factors, the authors find “</w:t>
            </w:r>
            <w:r w:rsidRPr="005B463A">
              <w:rPr>
                <w:rFonts w:ascii="Times New Roman" w:eastAsia="Times New Roman" w:hAnsi="Times New Roman" w:cs="Times New Roman"/>
                <w:i/>
                <w:color w:val="000000" w:themeColor="text1"/>
                <w:sz w:val="16"/>
                <w:szCs w:val="16"/>
              </w:rPr>
              <w:t>design for customization</w:t>
            </w:r>
            <w:r w:rsidRPr="005B463A">
              <w:rPr>
                <w:rFonts w:ascii="Times New Roman" w:eastAsia="Times New Roman" w:hAnsi="Times New Roman" w:cs="Times New Roman"/>
                <w:color w:val="000000" w:themeColor="text1"/>
                <w:sz w:val="16"/>
                <w:szCs w:val="16"/>
              </w:rPr>
              <w:t>” (p. 62-63) a core element, which highlights the need for being responsive to local or even individual needs (e.g. responding to different local languages for concept and prototype development; modular rather than integral solution structures; different formats or modes of delivery etc.), for example to “</w:t>
            </w:r>
            <w:r w:rsidRPr="005B463A">
              <w:rPr>
                <w:rFonts w:ascii="Times New Roman" w:eastAsia="Times New Roman" w:hAnsi="Times New Roman" w:cs="Times New Roman"/>
                <w:i/>
                <w:color w:val="000000" w:themeColor="text1"/>
                <w:sz w:val="16"/>
                <w:szCs w:val="16"/>
              </w:rPr>
              <w:t>accommodate the “fine-tuning” of product delivery by local stakeholders</w:t>
            </w:r>
          </w:p>
          <w:p w14:paraId="56F4796B"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 xml:space="preserve"> </w:t>
            </w:r>
          </w:p>
        </w:tc>
        <w:tc>
          <w:tcPr>
            <w:tcW w:w="4140" w:type="dxa"/>
            <w:tcBorders>
              <w:bottom w:val="single" w:sz="8" w:space="0" w:color="000000"/>
              <w:right w:val="single" w:sz="8" w:space="0" w:color="000000"/>
            </w:tcBorders>
            <w:shd w:val="clear" w:color="auto" w:fill="auto"/>
            <w:tcMar>
              <w:top w:w="100" w:type="dxa"/>
              <w:left w:w="100" w:type="dxa"/>
              <w:bottom w:w="100" w:type="dxa"/>
              <w:right w:w="100" w:type="dxa"/>
            </w:tcMar>
          </w:tcPr>
          <w:p w14:paraId="7BE2E964" w14:textId="77777777" w:rsidR="007F561B" w:rsidRPr="005B463A" w:rsidRDefault="00000000" w:rsidP="00BC7597">
            <w:pPr>
              <w:spacing w:line="240" w:lineRule="auto"/>
              <w:ind w:left="100"/>
              <w:rPr>
                <w:rFonts w:ascii="Times New Roman" w:eastAsia="Times New Roman" w:hAnsi="Times New Roman" w:cs="Times New Roman"/>
                <w:color w:val="000000" w:themeColor="text1"/>
                <w:sz w:val="16"/>
                <w:szCs w:val="16"/>
              </w:rPr>
            </w:pPr>
            <w:r w:rsidRPr="005B463A">
              <w:rPr>
                <w:rFonts w:ascii="Times New Roman" w:eastAsia="Times New Roman" w:hAnsi="Times New Roman" w:cs="Times New Roman"/>
                <w:color w:val="000000" w:themeColor="text1"/>
                <w:sz w:val="16"/>
                <w:szCs w:val="16"/>
              </w:rPr>
              <w:t>Present a view that prototypes are central to radical innovation that here classifies as being responsible in that it aims to change the lives of many people living at the base of the socio-economic pyramid for the better. This might be achieved through responsible solutions that are “</w:t>
            </w:r>
            <w:r w:rsidRPr="005B463A">
              <w:rPr>
                <w:rFonts w:ascii="Times New Roman" w:eastAsia="Times New Roman" w:hAnsi="Times New Roman" w:cs="Times New Roman"/>
                <w:i/>
                <w:color w:val="000000" w:themeColor="text1"/>
                <w:sz w:val="16"/>
                <w:szCs w:val="16"/>
              </w:rPr>
              <w:t>either critical to survival in the current term or critical to transformational progress in the long term or both</w:t>
            </w:r>
            <w:r w:rsidRPr="005B463A">
              <w:rPr>
                <w:rFonts w:ascii="Times New Roman" w:eastAsia="Times New Roman" w:hAnsi="Times New Roman" w:cs="Times New Roman"/>
                <w:color w:val="000000" w:themeColor="text1"/>
                <w:sz w:val="16"/>
                <w:szCs w:val="16"/>
              </w:rPr>
              <w:t>”, while ensuring “</w:t>
            </w:r>
            <w:r w:rsidRPr="005B463A">
              <w:rPr>
                <w:rFonts w:ascii="Times New Roman" w:eastAsia="Times New Roman" w:hAnsi="Times New Roman" w:cs="Times New Roman"/>
                <w:i/>
                <w:color w:val="000000" w:themeColor="text1"/>
                <w:sz w:val="16"/>
                <w:szCs w:val="16"/>
              </w:rPr>
              <w:t>local sustainability</w:t>
            </w:r>
            <w:r w:rsidRPr="005B463A">
              <w:rPr>
                <w:rFonts w:ascii="Times New Roman" w:eastAsia="Times New Roman" w:hAnsi="Times New Roman" w:cs="Times New Roman"/>
                <w:color w:val="000000" w:themeColor="text1"/>
                <w:sz w:val="16"/>
                <w:szCs w:val="16"/>
              </w:rPr>
              <w:t xml:space="preserve">” (p.66) </w:t>
            </w:r>
          </w:p>
        </w:tc>
      </w:tr>
    </w:tbl>
    <w:p w14:paraId="3BE4E71F"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 xml:space="preserve"> </w:t>
      </w:r>
    </w:p>
    <w:p w14:paraId="578351BF" w14:textId="77777777" w:rsidR="007F561B" w:rsidRPr="005B463A" w:rsidRDefault="00000000" w:rsidP="00BC7597">
      <w:pPr>
        <w:spacing w:line="240" w:lineRule="auto"/>
        <w:rPr>
          <w:rFonts w:ascii="Times New Roman" w:eastAsia="Times New Roman" w:hAnsi="Times New Roman" w:cs="Times New Roman"/>
          <w:b/>
          <w:color w:val="000000" w:themeColor="text1"/>
          <w:sz w:val="24"/>
          <w:szCs w:val="24"/>
        </w:rPr>
      </w:pPr>
      <w:r w:rsidRPr="005B463A">
        <w:rPr>
          <w:rFonts w:ascii="Times New Roman" w:eastAsia="Times New Roman" w:hAnsi="Times New Roman" w:cs="Times New Roman"/>
          <w:b/>
          <w:color w:val="000000" w:themeColor="text1"/>
          <w:sz w:val="24"/>
          <w:szCs w:val="24"/>
        </w:rPr>
        <w:t xml:space="preserve"> </w:t>
      </w:r>
    </w:p>
    <w:p w14:paraId="58C188F8" w14:textId="77777777" w:rsidR="007F561B" w:rsidRPr="005B463A" w:rsidRDefault="007F561B" w:rsidP="00BC7597">
      <w:pPr>
        <w:spacing w:line="360" w:lineRule="auto"/>
        <w:rPr>
          <w:rFonts w:ascii="Times New Roman" w:eastAsia="Times New Roman" w:hAnsi="Times New Roman" w:cs="Times New Roman"/>
          <w:color w:val="000000" w:themeColor="text1"/>
        </w:rPr>
      </w:pPr>
    </w:p>
    <w:sectPr w:rsidR="007F561B" w:rsidRPr="005B463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1585E" w14:textId="77777777" w:rsidR="00FE7366" w:rsidRDefault="00FE7366" w:rsidP="00FC73C6">
      <w:pPr>
        <w:spacing w:line="240" w:lineRule="auto"/>
      </w:pPr>
      <w:r>
        <w:separator/>
      </w:r>
    </w:p>
  </w:endnote>
  <w:endnote w:type="continuationSeparator" w:id="0">
    <w:p w14:paraId="2248DD6B" w14:textId="77777777" w:rsidR="00FE7366" w:rsidRDefault="00FE7366" w:rsidP="00FC73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0C6C9" w14:textId="77777777" w:rsidR="00FC73C6" w:rsidRDefault="00FC73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E909C" w14:textId="77777777" w:rsidR="00FC73C6" w:rsidRDefault="00FC73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35B9F" w14:textId="77777777" w:rsidR="00FC73C6" w:rsidRDefault="00FC73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5E854" w14:textId="77777777" w:rsidR="00FE7366" w:rsidRDefault="00FE7366" w:rsidP="00FC73C6">
      <w:pPr>
        <w:spacing w:line="240" w:lineRule="auto"/>
      </w:pPr>
      <w:r>
        <w:separator/>
      </w:r>
    </w:p>
  </w:footnote>
  <w:footnote w:type="continuationSeparator" w:id="0">
    <w:p w14:paraId="2E84B151" w14:textId="77777777" w:rsidR="00FE7366" w:rsidRDefault="00FE7366" w:rsidP="00FC73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B574D" w14:textId="77777777" w:rsidR="00FC73C6" w:rsidRDefault="00FC73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9A9D4" w14:textId="77777777" w:rsidR="00FC73C6" w:rsidRDefault="00FC73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888D9" w14:textId="77777777" w:rsidR="00FC73C6" w:rsidRDefault="00FC73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61B"/>
    <w:rsid w:val="00201910"/>
    <w:rsid w:val="005B463A"/>
    <w:rsid w:val="005C109A"/>
    <w:rsid w:val="006179DE"/>
    <w:rsid w:val="007F561B"/>
    <w:rsid w:val="00AC25D4"/>
    <w:rsid w:val="00AC56BC"/>
    <w:rsid w:val="00B56B39"/>
    <w:rsid w:val="00BC7597"/>
    <w:rsid w:val="00FC73C6"/>
    <w:rsid w:val="00FE736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E899E"/>
  <w15:docId w15:val="{63DBF4E8-ABEF-9449-8868-24F94B767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C73C6"/>
    <w:pPr>
      <w:tabs>
        <w:tab w:val="center" w:pos="4513"/>
        <w:tab w:val="right" w:pos="9026"/>
      </w:tabs>
      <w:spacing w:line="240" w:lineRule="auto"/>
    </w:pPr>
  </w:style>
  <w:style w:type="character" w:customStyle="1" w:styleId="HeaderChar">
    <w:name w:val="Header Char"/>
    <w:basedOn w:val="DefaultParagraphFont"/>
    <w:link w:val="Header"/>
    <w:uiPriority w:val="99"/>
    <w:rsid w:val="00FC73C6"/>
  </w:style>
  <w:style w:type="paragraph" w:styleId="Footer">
    <w:name w:val="footer"/>
    <w:basedOn w:val="Normal"/>
    <w:link w:val="FooterChar"/>
    <w:uiPriority w:val="99"/>
    <w:unhideWhenUsed/>
    <w:rsid w:val="00FC73C6"/>
    <w:pPr>
      <w:tabs>
        <w:tab w:val="center" w:pos="4513"/>
        <w:tab w:val="right" w:pos="9026"/>
      </w:tabs>
      <w:spacing w:line="240" w:lineRule="auto"/>
    </w:pPr>
  </w:style>
  <w:style w:type="character" w:customStyle="1" w:styleId="FooterChar">
    <w:name w:val="Footer Char"/>
    <w:basedOn w:val="DefaultParagraphFont"/>
    <w:link w:val="Footer"/>
    <w:uiPriority w:val="99"/>
    <w:rsid w:val="00FC73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6</Pages>
  <Words>10116</Words>
  <Characters>57662</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LDASSARRE Brian (JRC-SEVILLA)</cp:lastModifiedBy>
  <cp:revision>8</cp:revision>
  <dcterms:created xsi:type="dcterms:W3CDTF">2023-06-06T20:06:00Z</dcterms:created>
  <dcterms:modified xsi:type="dcterms:W3CDTF">2023-06-07T07:48:00Z</dcterms:modified>
</cp:coreProperties>
</file>